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A5B63" w14:textId="539AB8F9" w:rsidR="00F10DAF" w:rsidRPr="00D075F1" w:rsidRDefault="00853D9D" w:rsidP="00384159">
      <w:pPr>
        <w:suppressLineNumbers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88744549"/>
      <w:bookmarkStart w:id="1" w:name="_Hlk123303136"/>
      <w:bookmarkEnd w:id="0"/>
      <w:r w:rsidRPr="00AE5BD8">
        <w:rPr>
          <w:rFonts w:ascii="Times New Roman" w:hAnsi="Times New Roman" w:cs="Times New Roman"/>
          <w:sz w:val="28"/>
          <w:szCs w:val="28"/>
        </w:rPr>
        <w:t xml:space="preserve"> </w:t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begin"/>
      </w:r>
      <w:r w:rsidR="00410570" w:rsidRPr="00D075F1">
        <w:rPr>
          <w:rFonts w:ascii="Times New Roman" w:hAnsi="Times New Roman" w:cs="Times New Roman"/>
          <w:sz w:val="28"/>
          <w:szCs w:val="28"/>
        </w:rPr>
        <w:instrText xml:space="preserve"> MACROBUTTON MTEditEquationSection2 </w:instrText>
      </w:r>
      <w:r w:rsidR="00410570" w:rsidRPr="00D075F1">
        <w:rPr>
          <w:rStyle w:val="MTEquationSection"/>
          <w:rFonts w:ascii="Times New Roman" w:hAnsi="Times New Roman" w:cs="Times New Roman"/>
          <w:sz w:val="28"/>
          <w:szCs w:val="28"/>
        </w:rPr>
        <w:instrText>公式章</w:instrText>
      </w:r>
      <w:r w:rsidR="00410570" w:rsidRPr="00D075F1">
        <w:rPr>
          <w:rStyle w:val="MTEquationSection"/>
          <w:rFonts w:ascii="Times New Roman" w:hAnsi="Times New Roman" w:cs="Times New Roman"/>
          <w:sz w:val="28"/>
          <w:szCs w:val="28"/>
        </w:rPr>
        <w:instrText xml:space="preserve"> 1 </w:instrText>
      </w:r>
      <w:r w:rsidR="00410570" w:rsidRPr="00D075F1">
        <w:rPr>
          <w:rStyle w:val="MTEquationSection"/>
          <w:rFonts w:ascii="Times New Roman" w:hAnsi="Times New Roman" w:cs="Times New Roman"/>
          <w:sz w:val="28"/>
          <w:szCs w:val="28"/>
        </w:rPr>
        <w:instrText>节</w:instrText>
      </w:r>
      <w:r w:rsidR="00410570" w:rsidRPr="00D075F1">
        <w:rPr>
          <w:rStyle w:val="MTEquationSection"/>
          <w:rFonts w:ascii="Times New Roman" w:hAnsi="Times New Roman" w:cs="Times New Roman"/>
          <w:sz w:val="28"/>
          <w:szCs w:val="28"/>
        </w:rPr>
        <w:instrText xml:space="preserve"> 1</w:instrText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begin"/>
      </w:r>
      <w:r w:rsidR="00410570" w:rsidRPr="00D075F1">
        <w:rPr>
          <w:rFonts w:ascii="Times New Roman" w:hAnsi="Times New Roman" w:cs="Times New Roman"/>
          <w:sz w:val="28"/>
          <w:szCs w:val="28"/>
        </w:rPr>
        <w:instrText xml:space="preserve"> SEQ MTEqn \r \h \* MERGEFORMAT </w:instrText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end"/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begin"/>
      </w:r>
      <w:r w:rsidR="00410570" w:rsidRPr="00D075F1">
        <w:rPr>
          <w:rFonts w:ascii="Times New Roman" w:hAnsi="Times New Roman" w:cs="Times New Roman"/>
          <w:sz w:val="28"/>
          <w:szCs w:val="28"/>
        </w:rPr>
        <w:instrText xml:space="preserve"> SEQ MTSec \r 1 \h \* MERGEFORMAT </w:instrText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end"/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begin"/>
      </w:r>
      <w:r w:rsidR="00410570" w:rsidRPr="00D075F1">
        <w:rPr>
          <w:rFonts w:ascii="Times New Roman" w:hAnsi="Times New Roman" w:cs="Times New Roman"/>
          <w:sz w:val="28"/>
          <w:szCs w:val="28"/>
        </w:rPr>
        <w:instrText xml:space="preserve"> SEQ MTChap \r 1 \h \* MERGEFORMAT </w:instrText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end"/>
      </w:r>
      <w:r w:rsidR="00410570" w:rsidRPr="00D075F1">
        <w:rPr>
          <w:rFonts w:ascii="Times New Roman" w:hAnsi="Times New Roman" w:cs="Times New Roman"/>
          <w:sz w:val="28"/>
          <w:szCs w:val="28"/>
        </w:rPr>
        <w:fldChar w:fldCharType="end"/>
      </w:r>
      <w:r w:rsidR="00CB553A" w:rsidRPr="00D075F1">
        <w:rPr>
          <w:rFonts w:ascii="Times New Roman" w:hAnsi="Times New Roman" w:cs="Times New Roman"/>
          <w:sz w:val="28"/>
          <w:szCs w:val="28"/>
        </w:rPr>
        <w:t xml:space="preserve">Population </w:t>
      </w:r>
      <w:r w:rsidR="00623B4C" w:rsidRPr="00D075F1">
        <w:rPr>
          <w:rFonts w:ascii="Times New Roman" w:hAnsi="Times New Roman" w:cs="Times New Roman"/>
          <w:sz w:val="28"/>
          <w:szCs w:val="28"/>
        </w:rPr>
        <w:t>p</w:t>
      </w:r>
      <w:r w:rsidR="00CB553A" w:rsidRPr="00D075F1">
        <w:rPr>
          <w:rFonts w:ascii="Times New Roman" w:hAnsi="Times New Roman" w:cs="Times New Roman"/>
          <w:sz w:val="28"/>
          <w:szCs w:val="28"/>
        </w:rPr>
        <w:t xml:space="preserve">harmacokinetic 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and</w:t>
      </w:r>
      <w:r w:rsidR="00623B4C" w:rsidRPr="00D075F1">
        <w:rPr>
          <w:rFonts w:ascii="Times New Roman" w:hAnsi="Times New Roman" w:cs="Times New Roman"/>
          <w:sz w:val="28"/>
          <w:szCs w:val="28"/>
        </w:rPr>
        <w:t xml:space="preserve"> 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e</w:t>
      </w:r>
      <w:r w:rsidR="00623B4C" w:rsidRPr="00D075F1">
        <w:rPr>
          <w:rFonts w:ascii="Times New Roman" w:hAnsi="Times New Roman" w:cs="Times New Roman"/>
          <w:sz w:val="28"/>
          <w:szCs w:val="28"/>
        </w:rPr>
        <w:t xml:space="preserve">xposure-response 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s</w:t>
      </w:r>
      <w:r w:rsidR="00CB553A" w:rsidRPr="00D075F1">
        <w:rPr>
          <w:rFonts w:ascii="Times New Roman" w:hAnsi="Times New Roman" w:cs="Times New Roman"/>
          <w:sz w:val="28"/>
          <w:szCs w:val="28"/>
        </w:rPr>
        <w:t xml:space="preserve">tudy of a </w:t>
      </w:r>
      <w:r w:rsidR="00623B4C" w:rsidRPr="00D075F1">
        <w:rPr>
          <w:rFonts w:ascii="Times New Roman" w:hAnsi="Times New Roman" w:cs="Times New Roman"/>
          <w:sz w:val="28"/>
          <w:szCs w:val="28"/>
        </w:rPr>
        <w:t>n</w:t>
      </w:r>
      <w:r w:rsidR="00CB553A" w:rsidRPr="00D075F1">
        <w:rPr>
          <w:rFonts w:ascii="Times New Roman" w:hAnsi="Times New Roman" w:cs="Times New Roman"/>
          <w:sz w:val="28"/>
          <w:szCs w:val="28"/>
        </w:rPr>
        <w:t xml:space="preserve">ovel 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a</w:t>
      </w:r>
      <w:r w:rsidR="00CB553A" w:rsidRPr="00D075F1">
        <w:rPr>
          <w:rFonts w:ascii="Times New Roman" w:hAnsi="Times New Roman" w:cs="Times New Roman"/>
          <w:sz w:val="28"/>
          <w:szCs w:val="28"/>
        </w:rPr>
        <w:t xml:space="preserve">nti-tuberculosis </w:t>
      </w:r>
      <w:r w:rsidR="00623B4C" w:rsidRPr="00D075F1">
        <w:rPr>
          <w:rFonts w:ascii="Times New Roman" w:hAnsi="Times New Roman" w:cs="Times New Roman"/>
          <w:sz w:val="28"/>
          <w:szCs w:val="28"/>
        </w:rPr>
        <w:t>d</w:t>
      </w:r>
      <w:r w:rsidR="00CB553A" w:rsidRPr="00D075F1">
        <w:rPr>
          <w:rFonts w:ascii="Times New Roman" w:hAnsi="Times New Roman" w:cs="Times New Roman"/>
          <w:sz w:val="28"/>
          <w:szCs w:val="28"/>
        </w:rPr>
        <w:t>rug to</w:t>
      </w:r>
      <w:r w:rsidR="00F10DAF" w:rsidRPr="00D075F1">
        <w:rPr>
          <w:rFonts w:ascii="Times New Roman" w:hAnsi="Times New Roman" w:cs="Times New Roman"/>
          <w:sz w:val="28"/>
          <w:szCs w:val="28"/>
        </w:rPr>
        <w:t xml:space="preserve"> 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i</w:t>
      </w:r>
      <w:r w:rsidR="00F10DAF" w:rsidRPr="00D075F1">
        <w:rPr>
          <w:rFonts w:ascii="Times New Roman" w:hAnsi="Times New Roman" w:cs="Times New Roman"/>
          <w:sz w:val="28"/>
          <w:szCs w:val="28"/>
        </w:rPr>
        <w:t xml:space="preserve">nform 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its</w:t>
      </w:r>
      <w:r w:rsidR="00623B4C" w:rsidRPr="00D075F1">
        <w:rPr>
          <w:rFonts w:ascii="Times New Roman" w:hAnsi="Times New Roman" w:cs="Times New Roman"/>
          <w:sz w:val="28"/>
          <w:szCs w:val="28"/>
        </w:rPr>
        <w:t xml:space="preserve"> d</w:t>
      </w:r>
      <w:r w:rsidR="00F10DAF" w:rsidRPr="00D075F1">
        <w:rPr>
          <w:rFonts w:ascii="Times New Roman" w:hAnsi="Times New Roman" w:cs="Times New Roman"/>
          <w:sz w:val="28"/>
          <w:szCs w:val="28"/>
        </w:rPr>
        <w:t>os</w:t>
      </w:r>
      <w:r w:rsidR="00DA3867">
        <w:rPr>
          <w:rFonts w:ascii="Times New Roman" w:hAnsi="Times New Roman" w:cs="Times New Roman"/>
          <w:sz w:val="28"/>
          <w:szCs w:val="28"/>
        </w:rPr>
        <w:t xml:space="preserve">age </w:t>
      </w:r>
      <w:r w:rsidR="00DA3867">
        <w:rPr>
          <w:rFonts w:ascii="Times New Roman" w:hAnsi="Times New Roman" w:cs="Times New Roman" w:hint="eastAsia"/>
          <w:sz w:val="28"/>
          <w:szCs w:val="28"/>
        </w:rPr>
        <w:t>design</w:t>
      </w:r>
      <w:r w:rsidR="00DA3867">
        <w:rPr>
          <w:rFonts w:ascii="Times New Roman" w:hAnsi="Times New Roman" w:cs="Times New Roman"/>
          <w:sz w:val="28"/>
          <w:szCs w:val="28"/>
        </w:rPr>
        <w:t xml:space="preserve"> </w:t>
      </w:r>
      <w:r w:rsidR="00F10DAF" w:rsidRPr="00D075F1">
        <w:rPr>
          <w:rFonts w:ascii="Times New Roman" w:hAnsi="Times New Roman" w:cs="Times New Roman"/>
          <w:sz w:val="28"/>
          <w:szCs w:val="28"/>
        </w:rPr>
        <w:t xml:space="preserve">in </w:t>
      </w:r>
      <w:r w:rsidR="00623B4C" w:rsidRPr="00D075F1">
        <w:rPr>
          <w:rFonts w:ascii="Times New Roman" w:hAnsi="Times New Roman" w:cs="Times New Roman"/>
          <w:sz w:val="28"/>
          <w:szCs w:val="28"/>
        </w:rPr>
        <w:t>p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hase</w:t>
      </w:r>
      <w:r w:rsidR="00623B4C" w:rsidRPr="00D075F1">
        <w:rPr>
          <w:rFonts w:ascii="Times New Roman" w:hAnsi="Times New Roman" w:cs="Times New Roman"/>
          <w:sz w:val="28"/>
          <w:szCs w:val="28"/>
        </w:rPr>
        <w:t xml:space="preserve"> </w:t>
      </w:r>
      <w:r w:rsidR="006C189A" w:rsidRPr="00D075F1">
        <w:rPr>
          <w:rFonts w:ascii="Times New Roman" w:hAnsi="Times New Roman" w:cs="Times New Roman"/>
          <w:sz w:val="28"/>
          <w:szCs w:val="28"/>
        </w:rPr>
        <w:t xml:space="preserve">III </w:t>
      </w:r>
      <w:r w:rsidR="00623B4C" w:rsidRPr="00D075F1">
        <w:rPr>
          <w:rFonts w:ascii="Times New Roman" w:hAnsi="Times New Roman" w:cs="Times New Roman" w:hint="eastAsia"/>
          <w:sz w:val="28"/>
          <w:szCs w:val="28"/>
        </w:rPr>
        <w:t>c</w:t>
      </w:r>
      <w:r w:rsidR="00F10DAF" w:rsidRPr="00D075F1">
        <w:rPr>
          <w:rFonts w:ascii="Times New Roman" w:hAnsi="Times New Roman" w:cs="Times New Roman"/>
          <w:sz w:val="28"/>
          <w:szCs w:val="28"/>
        </w:rPr>
        <w:t xml:space="preserve">linical </w:t>
      </w:r>
      <w:r w:rsidR="00623B4C" w:rsidRPr="00D075F1">
        <w:rPr>
          <w:rFonts w:ascii="Times New Roman" w:hAnsi="Times New Roman" w:cs="Times New Roman"/>
          <w:sz w:val="28"/>
          <w:szCs w:val="28"/>
        </w:rPr>
        <w:t>t</w:t>
      </w:r>
      <w:r w:rsidR="00F10DAF" w:rsidRPr="00D075F1">
        <w:rPr>
          <w:rFonts w:ascii="Times New Roman" w:hAnsi="Times New Roman" w:cs="Times New Roman"/>
          <w:sz w:val="28"/>
          <w:szCs w:val="28"/>
        </w:rPr>
        <w:t>rial</w:t>
      </w:r>
      <w:bookmarkEnd w:id="1"/>
    </w:p>
    <w:p w14:paraId="38B1D6B3" w14:textId="77777777" w:rsidR="00AE5BD8" w:rsidRPr="00D075F1" w:rsidRDefault="00AE5BD8" w:rsidP="00384159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236CC6" w14:textId="11FFA78C" w:rsidR="00AE5BD8" w:rsidRPr="00D075F1" w:rsidRDefault="00AE5BD8" w:rsidP="00384159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</w:rPr>
        <w:t>Weijie Kong</w:t>
      </w: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E4F24" w:rsidRPr="00D075F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75F1">
        <w:rPr>
          <w:rFonts w:ascii="Times New Roman" w:hAnsi="Times New Roman" w:cs="Times New Roman"/>
          <w:sz w:val="24"/>
          <w:szCs w:val="24"/>
        </w:rPr>
        <w:t>, Hao Liang</w:t>
      </w: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E4F24" w:rsidRPr="00D075F1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75F1">
        <w:rPr>
          <w:rFonts w:ascii="Times New Roman" w:hAnsi="Times New Roman" w:cs="Times New Roman" w:hint="eastAsia"/>
          <w:sz w:val="24"/>
          <w:szCs w:val="24"/>
        </w:rPr>
        <w:t>,</w:t>
      </w:r>
      <w:r w:rsidRPr="00D075F1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23661835"/>
      <w:r w:rsidR="00C24D42" w:rsidRPr="00D075F1">
        <w:rPr>
          <w:rFonts w:ascii="Times New Roman" w:hAnsi="Times New Roman" w:cs="Times New Roman"/>
          <w:sz w:val="24"/>
          <w:szCs w:val="24"/>
        </w:rPr>
        <w:t xml:space="preserve">Yi </w:t>
      </w:r>
      <w:r w:rsidR="002F73E5" w:rsidRPr="00D075F1">
        <w:rPr>
          <w:rFonts w:ascii="Times New Roman" w:hAnsi="Times New Roman" w:cs="Times New Roman"/>
          <w:sz w:val="24"/>
          <w:szCs w:val="24"/>
        </w:rPr>
        <w:t>Zhang</w:t>
      </w:r>
      <w:r w:rsidR="002F73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24D42" w:rsidRPr="00D075F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C24D42" w:rsidRPr="00D075F1">
        <w:rPr>
          <w:rFonts w:ascii="Times New Roman" w:hAnsi="Times New Roman" w:cs="Times New Roman"/>
          <w:sz w:val="24"/>
          <w:szCs w:val="24"/>
        </w:rPr>
        <w:t xml:space="preserve">, </w:t>
      </w:r>
      <w:r w:rsidRPr="00D075F1">
        <w:rPr>
          <w:rFonts w:ascii="Times New Roman" w:hAnsi="Times New Roman" w:cs="Times New Roman"/>
          <w:sz w:val="24"/>
          <w:szCs w:val="24"/>
        </w:rPr>
        <w:t xml:space="preserve">Lei </w:t>
      </w:r>
      <w:r w:rsidR="00AA7042" w:rsidRPr="00D075F1">
        <w:rPr>
          <w:rFonts w:ascii="Times New Roman" w:hAnsi="Times New Roman" w:cs="Times New Roman"/>
          <w:sz w:val="24"/>
          <w:szCs w:val="24"/>
        </w:rPr>
        <w:t>Li</w:t>
      </w:r>
      <w:r w:rsidR="00AA7042" w:rsidRPr="00D075F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75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75F1">
        <w:rPr>
          <w:rFonts w:ascii="Times New Roman" w:hAnsi="Times New Roman" w:cs="Times New Roman"/>
          <w:sz w:val="24"/>
          <w:szCs w:val="24"/>
        </w:rPr>
        <w:t>Yongguo</w:t>
      </w:r>
      <w:proofErr w:type="spellEnd"/>
      <w:r w:rsidRPr="00D075F1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AA7042" w:rsidRPr="00D075F1">
        <w:rPr>
          <w:rFonts w:ascii="Times New Roman" w:hAnsi="Times New Roman" w:cs="Times New Roman"/>
          <w:sz w:val="24"/>
          <w:szCs w:val="24"/>
        </w:rPr>
        <w:t>Li</w:t>
      </w:r>
      <w:r w:rsidR="00AA7042" w:rsidRPr="00D075F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75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5C5C" w:rsidRPr="00D075F1">
        <w:rPr>
          <w:rFonts w:ascii="Times New Roman" w:hAnsi="Times New Roman" w:cs="Times New Roman"/>
          <w:sz w:val="24"/>
          <w:szCs w:val="24"/>
        </w:rPr>
        <w:t>Xiaoyu</w:t>
      </w:r>
      <w:proofErr w:type="spellEnd"/>
      <w:r w:rsidR="002F5C5C" w:rsidRPr="00D075F1">
        <w:rPr>
          <w:rFonts w:ascii="Times New Roman" w:hAnsi="Times New Roman" w:cs="Times New Roman"/>
          <w:sz w:val="24"/>
          <w:szCs w:val="24"/>
        </w:rPr>
        <w:t xml:space="preserve"> Yan</w:t>
      </w:r>
      <w:r w:rsidR="002F5C5C" w:rsidRPr="00D075F1">
        <w:rPr>
          <w:rFonts w:ascii="Times New Roman" w:hAnsi="Times New Roman" w:cs="Times New Roman"/>
          <w:sz w:val="24"/>
          <w:szCs w:val="24"/>
          <w:vertAlign w:val="superscript"/>
        </w:rPr>
        <w:t>5*</w:t>
      </w:r>
      <w:r w:rsidR="002F5C5C" w:rsidRPr="00D075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75F1">
        <w:rPr>
          <w:rFonts w:ascii="Times New Roman" w:hAnsi="Times New Roman" w:cs="Times New Roman"/>
          <w:sz w:val="24"/>
          <w:szCs w:val="24"/>
        </w:rPr>
        <w:t>Dongyang</w:t>
      </w:r>
      <w:proofErr w:type="spellEnd"/>
      <w:r w:rsidRPr="00D075F1">
        <w:rPr>
          <w:rFonts w:ascii="Times New Roman" w:hAnsi="Times New Roman" w:cs="Times New Roman"/>
          <w:sz w:val="24"/>
          <w:szCs w:val="24"/>
        </w:rPr>
        <w:t xml:space="preserve"> </w:t>
      </w:r>
      <w:r w:rsidR="002F73E5" w:rsidRPr="00D075F1">
        <w:rPr>
          <w:rFonts w:ascii="Times New Roman" w:hAnsi="Times New Roman" w:cs="Times New Roman"/>
          <w:sz w:val="24"/>
          <w:szCs w:val="24"/>
        </w:rPr>
        <w:t>Liu</w:t>
      </w:r>
      <w:r w:rsidR="002F73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AA7042" w:rsidRPr="00D075F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3075EAE" w14:textId="77777777" w:rsidR="00AE5BD8" w:rsidRPr="00D075F1" w:rsidRDefault="00AE5BD8" w:rsidP="00384159">
      <w:pPr>
        <w:suppressLineNumbers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FBDD1E" w14:textId="0B1B7C3D" w:rsidR="002F73E5" w:rsidRPr="002F73E5" w:rsidRDefault="002F73E5" w:rsidP="00DE5AB2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75F1">
        <w:rPr>
          <w:rFonts w:ascii="Times New Roman" w:hAnsi="Times New Roman" w:cs="Times New Roman"/>
          <w:sz w:val="24"/>
          <w:szCs w:val="24"/>
        </w:rPr>
        <w:t>Drug Clinical Trial Center, Peking University Third Hospital, Beijing, China;</w:t>
      </w:r>
    </w:p>
    <w:p w14:paraId="0984BD17" w14:textId="103771D6" w:rsidR="007417B1" w:rsidRPr="00D075F1" w:rsidRDefault="002F73E5" w:rsidP="00DE5AB2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75F1">
        <w:rPr>
          <w:rFonts w:ascii="Times New Roman" w:hAnsi="Times New Roman" w:cs="Times New Roman"/>
          <w:sz w:val="24"/>
          <w:szCs w:val="24"/>
        </w:rPr>
        <w:t xml:space="preserve">Department </w:t>
      </w:r>
      <w:r w:rsidR="007417B1" w:rsidRPr="00D075F1">
        <w:rPr>
          <w:rFonts w:ascii="Times New Roman" w:hAnsi="Times New Roman" w:cs="Times New Roman"/>
          <w:sz w:val="24"/>
          <w:szCs w:val="24"/>
        </w:rPr>
        <w:t>of Nephrology, Peking University Third Hospital, Beijing, China;</w:t>
      </w:r>
    </w:p>
    <w:p w14:paraId="64932459" w14:textId="0E5E5E15" w:rsidR="005F256A" w:rsidRPr="00D075F1" w:rsidRDefault="00AA7042" w:rsidP="00DE5AB2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75F1">
        <w:rPr>
          <w:rFonts w:ascii="Times New Roman" w:hAnsi="Times New Roman" w:cs="Times New Roman"/>
          <w:sz w:val="24"/>
          <w:szCs w:val="24"/>
        </w:rPr>
        <w:t xml:space="preserve">Shanghai </w:t>
      </w:r>
      <w:proofErr w:type="spellStart"/>
      <w:r w:rsidR="00856138" w:rsidRPr="00D075F1">
        <w:rPr>
          <w:rFonts w:ascii="Times New Roman" w:hAnsi="Times New Roman" w:cs="Times New Roman"/>
          <w:sz w:val="24"/>
          <w:szCs w:val="24"/>
        </w:rPr>
        <w:t>Jiatan</w:t>
      </w:r>
      <w:proofErr w:type="spellEnd"/>
      <w:r w:rsidR="00856138" w:rsidRPr="00D075F1">
        <w:rPr>
          <w:rFonts w:ascii="Times New Roman" w:hAnsi="Times New Roman" w:cs="Times New Roman"/>
          <w:sz w:val="24"/>
          <w:szCs w:val="24"/>
        </w:rPr>
        <w:t xml:space="preserve"> Biotech Ltd., a subsidiary of Guangzhou JOYO Pharma Ltd., Shanghai, China</w:t>
      </w:r>
      <w:r w:rsidRPr="00D075F1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D6AF0FE" w14:textId="0AA73736" w:rsidR="00856138" w:rsidRPr="00D075F1" w:rsidRDefault="00AA7042" w:rsidP="00DE5AB2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75F1">
        <w:rPr>
          <w:rFonts w:ascii="Times New Roman" w:hAnsi="Times New Roman" w:cs="Times New Roman"/>
          <w:sz w:val="24"/>
          <w:szCs w:val="24"/>
        </w:rPr>
        <w:t>Institute of Medical Innovation, Peking University Third Hospital, Beijing, China</w:t>
      </w:r>
      <w:r w:rsidR="00F371F8" w:rsidRPr="00D075F1">
        <w:rPr>
          <w:rFonts w:ascii="Times New Roman" w:hAnsi="Times New Roman" w:cs="Times New Roman"/>
          <w:sz w:val="24"/>
          <w:szCs w:val="24"/>
        </w:rPr>
        <w:t>;</w:t>
      </w:r>
    </w:p>
    <w:p w14:paraId="63F8D82A" w14:textId="17B49565" w:rsidR="00164BBF" w:rsidRPr="00D075F1" w:rsidRDefault="002F5C5C" w:rsidP="00DE5AB2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075F1">
        <w:rPr>
          <w:rFonts w:ascii="Times New Roman" w:hAnsi="Times New Roman" w:cs="Times New Roman"/>
          <w:sz w:val="24"/>
          <w:szCs w:val="24"/>
        </w:rPr>
        <w:t>School of Pharmacy, Faculty of Medicine, The Chinese University of Hong Kong, Hong Kong</w:t>
      </w:r>
      <w:r w:rsidR="00856AD3" w:rsidRPr="00D075F1">
        <w:rPr>
          <w:rFonts w:ascii="Times New Roman" w:hAnsi="Times New Roman" w:cs="Times New Roman"/>
          <w:sz w:val="24"/>
          <w:szCs w:val="24"/>
        </w:rPr>
        <w:t xml:space="preserve"> </w:t>
      </w:r>
      <w:r w:rsidR="00B05ADF" w:rsidRPr="00D075F1">
        <w:rPr>
          <w:rFonts w:ascii="Times New Roman" w:hAnsi="Times New Roman" w:cs="Times New Roman"/>
          <w:sz w:val="24"/>
          <w:szCs w:val="24"/>
        </w:rPr>
        <w:t>SAR</w:t>
      </w:r>
      <w:r w:rsidRPr="00D075F1">
        <w:rPr>
          <w:rFonts w:ascii="Times New Roman" w:hAnsi="Times New Roman" w:cs="Times New Roman"/>
          <w:sz w:val="24"/>
          <w:szCs w:val="24"/>
        </w:rPr>
        <w:t>, China</w:t>
      </w:r>
    </w:p>
    <w:p w14:paraId="263354A8" w14:textId="77777777" w:rsidR="002F5C5C" w:rsidRPr="00D075F1" w:rsidRDefault="002F5C5C" w:rsidP="00384159">
      <w:pPr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60FABD" w14:textId="77777777" w:rsidR="00164BBF" w:rsidRPr="00D075F1" w:rsidRDefault="00164BBF" w:rsidP="00384159">
      <w:pPr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</w:rPr>
        <w:t># These authors contributed equally</w:t>
      </w:r>
    </w:p>
    <w:p w14:paraId="08681128" w14:textId="77777777" w:rsidR="005A63FD" w:rsidRDefault="00164BBF" w:rsidP="00384159">
      <w:pPr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</w:rPr>
        <w:t xml:space="preserve">* Correspondence: </w:t>
      </w:r>
    </w:p>
    <w:p w14:paraId="1E1F3D89" w14:textId="0579A9B8" w:rsidR="005A63FD" w:rsidRDefault="005A63FD" w:rsidP="00384159">
      <w:pPr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075F1">
        <w:rPr>
          <w:rFonts w:ascii="Times New Roman" w:hAnsi="Times New Roman" w:cs="Times New Roman"/>
          <w:sz w:val="24"/>
          <w:szCs w:val="24"/>
        </w:rPr>
        <w:t>Dongyang</w:t>
      </w:r>
      <w:proofErr w:type="spellEnd"/>
      <w:r w:rsidRPr="00D075F1">
        <w:rPr>
          <w:rFonts w:ascii="Times New Roman" w:hAnsi="Times New Roman" w:cs="Times New Roman"/>
          <w:sz w:val="24"/>
          <w:szCs w:val="24"/>
        </w:rPr>
        <w:t xml:space="preserve"> Liu (liudongyang@vip.sina.com)</w:t>
      </w:r>
    </w:p>
    <w:p w14:paraId="2B673FB0" w14:textId="2038FA29" w:rsidR="00164BBF" w:rsidRPr="00D075F1" w:rsidRDefault="00461369" w:rsidP="00384159">
      <w:pPr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</w:rPr>
        <w:t>Xiaoyu Yan (</w:t>
      </w:r>
      <w:hyperlink r:id="rId8" w:history="1">
        <w:r w:rsidRPr="00D075F1">
          <w:rPr>
            <w:rStyle w:val="af2"/>
            <w:rFonts w:ascii="Times New Roman" w:hAnsi="Times New Roman" w:cs="Times New Roman"/>
            <w:sz w:val="24"/>
            <w:szCs w:val="24"/>
          </w:rPr>
          <w:t>xiaoyuyan@cuhk.edu.hk</w:t>
        </w:r>
      </w:hyperlink>
      <w:r w:rsidRPr="00D075F1">
        <w:rPr>
          <w:rFonts w:ascii="Times New Roman" w:hAnsi="Times New Roman" w:cs="Times New Roman"/>
          <w:sz w:val="24"/>
          <w:szCs w:val="24"/>
        </w:rPr>
        <w:t>)</w:t>
      </w:r>
    </w:p>
    <w:p w14:paraId="19DF7AF4" w14:textId="77777777" w:rsidR="003C17EF" w:rsidRDefault="00AE5BD8" w:rsidP="00190F50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  <w:r w:rsidRPr="00D075F1">
        <w:rPr>
          <w:rFonts w:ascii="Times New Roman" w:hAnsi="Times New Roman" w:cs="Times New Roman"/>
          <w:sz w:val="24"/>
          <w:szCs w:val="24"/>
        </w:rPr>
        <w:br w:type="page"/>
      </w:r>
    </w:p>
    <w:p w14:paraId="69AEEDA2" w14:textId="6940AD76" w:rsidR="003C17EF" w:rsidRDefault="00AB0086" w:rsidP="00295015">
      <w:pPr>
        <w:widowControl/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ED11A7" wp14:editId="7F1F0334">
            <wp:extent cx="3461657" cy="2596451"/>
            <wp:effectExtent l="0" t="0" r="5715" b="0"/>
            <wp:docPr id="1890098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561" cy="2602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7DE3A" w14:textId="1CBAED3E" w:rsidR="00C56625" w:rsidRDefault="003C17EF" w:rsidP="00C13F32">
      <w:pPr>
        <w:widowControl/>
        <w:suppressLineNumbers/>
        <w:rPr>
          <w:rFonts w:ascii="Times New Roman" w:hAnsi="Times New Roman" w:cs="Times New Roman"/>
          <w:sz w:val="24"/>
          <w:szCs w:val="24"/>
        </w:rPr>
      </w:pPr>
      <w:r w:rsidRPr="003C17EF">
        <w:rPr>
          <w:rFonts w:ascii="Times New Roman" w:hAnsi="Times New Roman" w:cs="Times New Roman" w:hint="eastAsia"/>
          <w:sz w:val="24"/>
          <w:szCs w:val="24"/>
        </w:rPr>
        <w:t xml:space="preserve">Supplementary Figure S1. </w:t>
      </w:r>
      <w:r w:rsidR="00046136" w:rsidRPr="00046136">
        <w:rPr>
          <w:rFonts w:ascii="Times New Roman" w:hAnsi="Times New Roman" w:cs="Times New Roman" w:hint="eastAsia"/>
          <w:sz w:val="24"/>
          <w:szCs w:val="24"/>
        </w:rPr>
        <w:t xml:space="preserve">Correlations of </w:t>
      </w:r>
      <w:r w:rsidR="00046136" w:rsidRPr="00046136">
        <w:rPr>
          <w:rFonts w:ascii="Times New Roman" w:hAnsi="Times New Roman" w:cs="Times New Roman"/>
          <w:sz w:val="24"/>
          <w:szCs w:val="24"/>
        </w:rPr>
        <w:t xml:space="preserve">serum albumin concentration </w:t>
      </w:r>
      <w:r w:rsidR="00046136" w:rsidRPr="0004613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46136" w:rsidRPr="00046136">
        <w:rPr>
          <w:rFonts w:ascii="Times New Roman" w:hAnsi="Times New Roman" w:cs="Times New Roman"/>
          <w:sz w:val="24"/>
          <w:szCs w:val="24"/>
        </w:rPr>
        <w:t xml:space="preserve">dose normalized </w:t>
      </w:r>
      <w:proofErr w:type="spellStart"/>
      <w:r w:rsidR="00046136" w:rsidRPr="00046136">
        <w:rPr>
          <w:rFonts w:ascii="Times New Roman" w:hAnsi="Times New Roman" w:cs="Times New Roman" w:hint="eastAsia"/>
          <w:sz w:val="24"/>
          <w:szCs w:val="24"/>
        </w:rPr>
        <w:t>C</w:t>
      </w:r>
      <w:r w:rsidR="00046136" w:rsidRPr="00046136">
        <w:rPr>
          <w:rFonts w:ascii="Times New Roman" w:hAnsi="Times New Roman" w:cs="Times New Roman" w:hint="eastAsia"/>
          <w:sz w:val="24"/>
          <w:szCs w:val="24"/>
          <w:vertAlign w:val="subscript"/>
        </w:rPr>
        <w:t>ma</w:t>
      </w:r>
      <w:r w:rsidR="00046136" w:rsidRPr="00046136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046136" w:rsidRPr="00046136">
        <w:rPr>
          <w:rFonts w:ascii="Times New Roman" w:hAnsi="Times New Roman" w:cs="Times New Roman"/>
          <w:sz w:val="24"/>
          <w:szCs w:val="24"/>
        </w:rPr>
        <w:t xml:space="preserve"> </w:t>
      </w:r>
      <w:r w:rsidR="00046136" w:rsidRPr="00046136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046136" w:rsidRPr="00046136">
        <w:rPr>
          <w:rFonts w:ascii="Times New Roman" w:hAnsi="Times New Roman" w:cs="Times New Roman"/>
          <w:sz w:val="24"/>
          <w:szCs w:val="24"/>
        </w:rPr>
        <w:t>C</w:t>
      </w:r>
      <w:r w:rsidR="00046136" w:rsidRPr="0004613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046136" w:rsidRPr="00046136">
        <w:rPr>
          <w:rFonts w:ascii="Times New Roman" w:hAnsi="Times New Roman" w:cs="Times New Roman" w:hint="eastAsia"/>
          <w:sz w:val="24"/>
          <w:szCs w:val="24"/>
        </w:rPr>
        <w:t>/d</w:t>
      </w:r>
      <w:r w:rsidR="00046136" w:rsidRPr="00046136">
        <w:rPr>
          <w:rFonts w:ascii="Times New Roman" w:hAnsi="Times New Roman" w:cs="Times New Roman"/>
          <w:sz w:val="24"/>
          <w:szCs w:val="24"/>
        </w:rPr>
        <w:t>ose</w:t>
      </w:r>
      <w:r w:rsidR="00046136" w:rsidRPr="00046136">
        <w:rPr>
          <w:rFonts w:ascii="Times New Roman" w:hAnsi="Times New Roman" w:cs="Times New Roman" w:hint="eastAsia"/>
          <w:sz w:val="24"/>
          <w:szCs w:val="24"/>
        </w:rPr>
        <w:t>) in HVs.</w:t>
      </w:r>
      <w:r w:rsidR="00295015" w:rsidRPr="00295015">
        <w:t xml:space="preserve"> </w:t>
      </w:r>
      <w:r w:rsidR="00295015" w:rsidRPr="00295015">
        <w:rPr>
          <w:rFonts w:ascii="Times New Roman" w:hAnsi="Times New Roman" w:cs="Times New Roman"/>
          <w:sz w:val="24"/>
          <w:szCs w:val="24"/>
        </w:rPr>
        <w:t>The observed data was shown as black dot, while the predicted data was shown as red line (linear regression) and grey shadow (90% confidence interval).</w:t>
      </w:r>
    </w:p>
    <w:p w14:paraId="7240B8F4" w14:textId="545896A3" w:rsidR="00C56625" w:rsidRDefault="00C56625" w:rsidP="00C56625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659D24" w14:textId="54490BD4" w:rsidR="00C56625" w:rsidRDefault="00AB0086" w:rsidP="00295015">
      <w:pPr>
        <w:widowControl/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896EC8" wp14:editId="4F94160E">
            <wp:extent cx="3408218" cy="2556368"/>
            <wp:effectExtent l="0" t="0" r="1905" b="0"/>
            <wp:docPr id="19539843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307" cy="256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2C355" w14:textId="2D95BC70" w:rsidR="00C56625" w:rsidRDefault="00C56625" w:rsidP="00C13F32">
      <w:pPr>
        <w:widowControl/>
        <w:suppressLineNumbers/>
        <w:rPr>
          <w:rFonts w:ascii="Times New Roman" w:hAnsi="Times New Roman" w:cs="Times New Roman"/>
          <w:sz w:val="24"/>
          <w:szCs w:val="24"/>
        </w:rPr>
      </w:pPr>
      <w:r w:rsidRPr="003C17EF">
        <w:rPr>
          <w:rFonts w:ascii="Times New Roman" w:hAnsi="Times New Roman" w:cs="Times New Roman" w:hint="eastAsia"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C17E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46136" w:rsidRPr="00046136">
        <w:rPr>
          <w:rFonts w:ascii="Times New Roman" w:eastAsia="宋体" w:hAnsi="Times New Roman" w:cs="Times New Roman" w:hint="eastAsia"/>
          <w:sz w:val="24"/>
          <w:szCs w:val="24"/>
        </w:rPr>
        <w:t xml:space="preserve">Correlations of </w:t>
      </w:r>
      <w:r w:rsidR="00046136" w:rsidRPr="00046136">
        <w:rPr>
          <w:rFonts w:ascii="Times New Roman" w:eastAsia="宋体" w:hAnsi="Times New Roman" w:cs="Times New Roman"/>
          <w:sz w:val="24"/>
          <w:szCs w:val="24"/>
        </w:rPr>
        <w:t>serum albumin concentration</w:t>
      </w:r>
      <w:r w:rsidR="00046136" w:rsidRPr="00046136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046136" w:rsidRPr="00046136">
        <w:rPr>
          <w:rFonts w:ascii="Times New Roman" w:eastAsia="宋体" w:hAnsi="Times New Roman" w:cs="Times New Roman"/>
          <w:sz w:val="24"/>
          <w:szCs w:val="24"/>
        </w:rPr>
        <w:t xml:space="preserve">dose normalized </w:t>
      </w:r>
      <w:r w:rsidR="00046136" w:rsidRPr="00046136">
        <w:rPr>
          <w:rFonts w:ascii="Times New Roman" w:eastAsia="宋体" w:hAnsi="Times New Roman" w:cs="Times New Roman" w:hint="eastAsia"/>
          <w:sz w:val="24"/>
          <w:szCs w:val="24"/>
        </w:rPr>
        <w:t>AUC</w:t>
      </w:r>
      <w:r w:rsidR="00046136" w:rsidRPr="00046136">
        <w:rPr>
          <w:rFonts w:ascii="Times New Roman" w:eastAsia="宋体" w:hAnsi="Times New Roman" w:cs="Times New Roman"/>
          <w:sz w:val="24"/>
          <w:szCs w:val="24"/>
          <w:vertAlign w:val="subscript"/>
        </w:rPr>
        <w:t>last</w:t>
      </w:r>
      <w:r w:rsidR="00046136" w:rsidRPr="0004613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46136" w:rsidRPr="00046136">
        <w:rPr>
          <w:rFonts w:ascii="Times New Roman" w:eastAsia="宋体" w:hAnsi="Times New Roman" w:cs="Times New Roman" w:hint="eastAsia"/>
          <w:sz w:val="24"/>
          <w:szCs w:val="24"/>
        </w:rPr>
        <w:t>(A</w:t>
      </w:r>
      <w:r w:rsidR="00046136" w:rsidRPr="00046136">
        <w:rPr>
          <w:rFonts w:ascii="Times New Roman" w:eastAsia="宋体" w:hAnsi="Times New Roman" w:cs="Times New Roman"/>
          <w:sz w:val="24"/>
          <w:szCs w:val="24"/>
        </w:rPr>
        <w:t>UC</w:t>
      </w:r>
      <w:r w:rsidR="00046136" w:rsidRPr="00046136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last</w:t>
      </w:r>
      <w:r w:rsidR="00046136" w:rsidRPr="00046136">
        <w:rPr>
          <w:rFonts w:ascii="Times New Roman" w:eastAsia="宋体" w:hAnsi="Times New Roman" w:cs="Times New Roman" w:hint="eastAsia"/>
          <w:sz w:val="24"/>
          <w:szCs w:val="24"/>
        </w:rPr>
        <w:t>/</w:t>
      </w:r>
      <w:r w:rsidR="00046136" w:rsidRPr="00046136">
        <w:rPr>
          <w:rFonts w:ascii="Times New Roman" w:eastAsia="宋体" w:hAnsi="Times New Roman" w:cs="Times New Roman"/>
          <w:sz w:val="24"/>
          <w:szCs w:val="24"/>
        </w:rPr>
        <w:t>dose</w:t>
      </w:r>
      <w:r w:rsidR="00046136" w:rsidRPr="00046136">
        <w:rPr>
          <w:rFonts w:ascii="Times New Roman" w:eastAsia="宋体" w:hAnsi="Times New Roman" w:cs="Times New Roman" w:hint="eastAsia"/>
          <w:sz w:val="24"/>
          <w:szCs w:val="24"/>
        </w:rPr>
        <w:t>) in HVs.</w:t>
      </w:r>
      <w:r w:rsidR="00295015" w:rsidRPr="00295015">
        <w:t xml:space="preserve"> </w:t>
      </w:r>
      <w:r w:rsidR="00295015" w:rsidRPr="00295015">
        <w:rPr>
          <w:rFonts w:ascii="Times New Roman" w:eastAsia="宋体" w:hAnsi="Times New Roman" w:cs="Times New Roman"/>
          <w:sz w:val="24"/>
          <w:szCs w:val="24"/>
        </w:rPr>
        <w:t>The observed data was shown as black dot, while the predicted data was shown as red line (linear regression) and grey shadow (90% confidence interval).</w:t>
      </w:r>
    </w:p>
    <w:p w14:paraId="04DE94C4" w14:textId="4666EB6E" w:rsidR="00C56625" w:rsidRDefault="00C56625" w:rsidP="00C56625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674C42" w14:textId="4C9B08AE" w:rsidR="00C56625" w:rsidRDefault="00AB0086" w:rsidP="00295015">
      <w:pPr>
        <w:widowControl/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005003" wp14:editId="4294552A">
            <wp:extent cx="3325091" cy="3325091"/>
            <wp:effectExtent l="0" t="0" r="8890" b="8890"/>
            <wp:docPr id="16031643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956" cy="3327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08CA8" w14:textId="6D993335" w:rsidR="00C56625" w:rsidRDefault="00C56625" w:rsidP="00C13F32">
      <w:pPr>
        <w:widowControl/>
        <w:suppressLineNumbers/>
        <w:rPr>
          <w:rFonts w:ascii="Times New Roman" w:hAnsi="Times New Roman" w:cs="Times New Roman"/>
          <w:sz w:val="24"/>
          <w:szCs w:val="24"/>
        </w:rPr>
      </w:pPr>
      <w:bookmarkStart w:id="3" w:name="_Hlk186398046"/>
      <w:r w:rsidRPr="003C17EF">
        <w:rPr>
          <w:rFonts w:ascii="Times New Roman" w:hAnsi="Times New Roman" w:cs="Times New Roman" w:hint="eastAsia"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C17E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37EA0" w:rsidRPr="00D37EA0">
        <w:rPr>
          <w:rFonts w:ascii="Times New Roman" w:hAnsi="Times New Roman" w:cs="Times New Roman" w:hint="eastAsia"/>
          <w:sz w:val="24"/>
          <w:szCs w:val="24"/>
        </w:rPr>
        <w:t xml:space="preserve">Box-plot analysis of dose normalized </w:t>
      </w:r>
      <w:proofErr w:type="spellStart"/>
      <w:r w:rsidR="00D37EA0" w:rsidRPr="00D37EA0">
        <w:rPr>
          <w:rFonts w:ascii="Times New Roman" w:hAnsi="Times New Roman" w:cs="Times New Roman" w:hint="eastAsia"/>
          <w:sz w:val="24"/>
          <w:szCs w:val="24"/>
        </w:rPr>
        <w:t>C</w:t>
      </w:r>
      <w:r w:rsidR="00D37EA0" w:rsidRPr="00D37EA0">
        <w:rPr>
          <w:rFonts w:ascii="Times New Roman" w:hAnsi="Times New Roman" w:cs="Times New Roman" w:hint="eastAsia"/>
          <w:sz w:val="24"/>
          <w:szCs w:val="24"/>
          <w:vertAlign w:val="subscript"/>
        </w:rPr>
        <w:t>max</w:t>
      </w:r>
      <w:proofErr w:type="spellEnd"/>
      <w:r w:rsidR="00D37EA0" w:rsidRPr="00D37EA0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D37EA0" w:rsidRPr="00D37EA0">
        <w:rPr>
          <w:rFonts w:ascii="Times New Roman" w:hAnsi="Times New Roman" w:cs="Times New Roman" w:hint="eastAsia"/>
          <w:sz w:val="24"/>
          <w:szCs w:val="24"/>
        </w:rPr>
        <w:t>C</w:t>
      </w:r>
      <w:r w:rsidR="00D37EA0" w:rsidRPr="00D37EA0">
        <w:rPr>
          <w:rFonts w:ascii="Times New Roman" w:hAnsi="Times New Roman" w:cs="Times New Roman" w:hint="eastAsia"/>
          <w:sz w:val="24"/>
          <w:szCs w:val="24"/>
          <w:vertAlign w:val="subscript"/>
        </w:rPr>
        <w:t>max</w:t>
      </w:r>
      <w:proofErr w:type="spellEnd"/>
      <w:r w:rsidR="00D37EA0" w:rsidRPr="00D37EA0">
        <w:rPr>
          <w:rFonts w:ascii="Times New Roman" w:hAnsi="Times New Roman" w:cs="Times New Roman" w:hint="eastAsia"/>
          <w:sz w:val="24"/>
          <w:szCs w:val="24"/>
        </w:rPr>
        <w:t>/dose) in DS-TB and MDR-TB patients.</w:t>
      </w:r>
    </w:p>
    <w:p w14:paraId="34CC56F7" w14:textId="5967FA0C" w:rsidR="00C56625" w:rsidRDefault="00C56625" w:rsidP="00C56625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3"/>
    <w:p w14:paraId="204314FA" w14:textId="511C0709" w:rsidR="00C56625" w:rsidRDefault="00AB0086" w:rsidP="00295015">
      <w:pPr>
        <w:widowControl/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AC528B" wp14:editId="51D3BA06">
            <wp:extent cx="3574473" cy="3574473"/>
            <wp:effectExtent l="0" t="0" r="6985" b="6985"/>
            <wp:docPr id="9077631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505" cy="357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E7EC6" w14:textId="061F2008" w:rsidR="00E23225" w:rsidRDefault="00C56625" w:rsidP="006179CC">
      <w:pPr>
        <w:widowControl/>
        <w:suppressLineNumbers/>
        <w:rPr>
          <w:rFonts w:ascii="Times New Roman" w:hAnsi="Times New Roman" w:cs="Times New Roman"/>
          <w:sz w:val="24"/>
          <w:szCs w:val="24"/>
        </w:rPr>
      </w:pPr>
      <w:r w:rsidRPr="003C17EF">
        <w:rPr>
          <w:rFonts w:ascii="Times New Roman" w:hAnsi="Times New Roman" w:cs="Times New Roman" w:hint="eastAsia"/>
          <w:sz w:val="24"/>
          <w:szCs w:val="24"/>
        </w:rPr>
        <w:t>Supplementary Figure S</w:t>
      </w:r>
      <w:r w:rsidR="006779BA">
        <w:rPr>
          <w:rFonts w:ascii="Times New Roman" w:hAnsi="Times New Roman" w:cs="Times New Roman" w:hint="eastAsia"/>
          <w:sz w:val="24"/>
          <w:szCs w:val="24"/>
        </w:rPr>
        <w:t>4</w:t>
      </w:r>
      <w:r w:rsidR="0074049B">
        <w:rPr>
          <w:rFonts w:ascii="Times New Roman" w:hAnsi="Times New Roman" w:cs="Times New Roman" w:hint="eastAsia"/>
          <w:sz w:val="24"/>
          <w:szCs w:val="24"/>
        </w:rPr>
        <w:t>.</w:t>
      </w:r>
      <w:r w:rsidRPr="003C17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79CC" w:rsidRPr="006179CC">
        <w:rPr>
          <w:rFonts w:ascii="Times New Roman" w:hAnsi="Times New Roman" w:cs="Times New Roman" w:hint="eastAsia"/>
          <w:sz w:val="24"/>
          <w:szCs w:val="24"/>
        </w:rPr>
        <w:t>Box-plot analysis of dose n</w:t>
      </w:r>
      <w:bookmarkStart w:id="4" w:name="_GoBack"/>
      <w:bookmarkEnd w:id="4"/>
      <w:r w:rsidR="006179CC" w:rsidRPr="006179CC">
        <w:rPr>
          <w:rFonts w:ascii="Times New Roman" w:hAnsi="Times New Roman" w:cs="Times New Roman" w:hint="eastAsia"/>
          <w:sz w:val="24"/>
          <w:szCs w:val="24"/>
        </w:rPr>
        <w:t>ormalized AUC</w:t>
      </w:r>
      <w:r w:rsidR="006179CC" w:rsidRPr="006179CC">
        <w:rPr>
          <w:rFonts w:ascii="Times New Roman" w:hAnsi="Times New Roman" w:cs="Times New Roman" w:hint="eastAsia"/>
          <w:sz w:val="24"/>
          <w:szCs w:val="24"/>
          <w:vertAlign w:val="subscript"/>
        </w:rPr>
        <w:t>last</w:t>
      </w:r>
      <w:r w:rsidR="006179CC" w:rsidRPr="006179CC">
        <w:rPr>
          <w:rFonts w:ascii="Times New Roman" w:hAnsi="Times New Roman" w:cs="Times New Roman" w:hint="eastAsia"/>
          <w:sz w:val="24"/>
          <w:szCs w:val="24"/>
        </w:rPr>
        <w:t xml:space="preserve"> (AUC</w:t>
      </w:r>
      <w:r w:rsidR="006179CC" w:rsidRPr="006179CC">
        <w:rPr>
          <w:rFonts w:ascii="Times New Roman" w:hAnsi="Times New Roman" w:cs="Times New Roman" w:hint="eastAsia"/>
          <w:sz w:val="24"/>
          <w:szCs w:val="24"/>
          <w:vertAlign w:val="subscript"/>
        </w:rPr>
        <w:t>last</w:t>
      </w:r>
      <w:r w:rsidR="006179CC" w:rsidRPr="006179CC">
        <w:rPr>
          <w:rFonts w:ascii="Times New Roman" w:hAnsi="Times New Roman" w:cs="Times New Roman" w:hint="eastAsia"/>
          <w:sz w:val="24"/>
          <w:szCs w:val="24"/>
        </w:rPr>
        <w:t>/dose) in DS-TB and MDR-TB patients.</w:t>
      </w:r>
    </w:p>
    <w:p w14:paraId="383BB265" w14:textId="0BA22F13" w:rsidR="00C56625" w:rsidRPr="00E23225" w:rsidRDefault="00C56625" w:rsidP="00C56625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58490D76" w14:textId="22834037" w:rsidR="00660ED8" w:rsidRPr="00C56625" w:rsidRDefault="00660ED8" w:rsidP="00190F50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sectPr w:rsidR="00660ED8" w:rsidRPr="00C56625" w:rsidSect="00102C00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19108" w14:textId="77777777" w:rsidR="00160C33" w:rsidRDefault="00160C33" w:rsidP="00AD2C5C">
      <w:r>
        <w:separator/>
      </w:r>
    </w:p>
  </w:endnote>
  <w:endnote w:type="continuationSeparator" w:id="0">
    <w:p w14:paraId="2429192F" w14:textId="77777777" w:rsidR="00160C33" w:rsidRDefault="00160C33" w:rsidP="00AD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56893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0347D16" w14:textId="6733512D" w:rsidR="00C95E5C" w:rsidRPr="001E0775" w:rsidRDefault="00C95E5C">
        <w:pPr>
          <w:pStyle w:val="a5"/>
          <w:jc w:val="center"/>
          <w:rPr>
            <w:rFonts w:ascii="Times New Roman" w:hAnsi="Times New Roman" w:cs="Times New Roman"/>
          </w:rPr>
        </w:pPr>
        <w:r w:rsidRPr="001E0775">
          <w:rPr>
            <w:rFonts w:ascii="Times New Roman" w:hAnsi="Times New Roman" w:cs="Times New Roman"/>
          </w:rPr>
          <w:fldChar w:fldCharType="begin"/>
        </w:r>
        <w:r w:rsidRPr="001E0775">
          <w:rPr>
            <w:rFonts w:ascii="Times New Roman" w:hAnsi="Times New Roman" w:cs="Times New Roman"/>
          </w:rPr>
          <w:instrText>PAGE   \* MERGEFORMAT</w:instrText>
        </w:r>
        <w:r w:rsidRPr="001E0775">
          <w:rPr>
            <w:rFonts w:ascii="Times New Roman" w:hAnsi="Times New Roman" w:cs="Times New Roman"/>
          </w:rPr>
          <w:fldChar w:fldCharType="separate"/>
        </w:r>
        <w:r w:rsidRPr="001E0775">
          <w:rPr>
            <w:rFonts w:ascii="Times New Roman" w:hAnsi="Times New Roman" w:cs="Times New Roman"/>
            <w:lang w:val="zh-CN"/>
          </w:rPr>
          <w:t>2</w:t>
        </w:r>
        <w:r w:rsidRPr="001E0775">
          <w:rPr>
            <w:rFonts w:ascii="Times New Roman" w:hAnsi="Times New Roman" w:cs="Times New Roman"/>
          </w:rPr>
          <w:fldChar w:fldCharType="end"/>
        </w:r>
      </w:p>
    </w:sdtContent>
  </w:sdt>
  <w:p w14:paraId="2309EF3B" w14:textId="77777777" w:rsidR="00C95E5C" w:rsidRDefault="00C95E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309A2" w14:textId="77777777" w:rsidR="00160C33" w:rsidRDefault="00160C33" w:rsidP="00AD2C5C">
      <w:r>
        <w:separator/>
      </w:r>
    </w:p>
  </w:footnote>
  <w:footnote w:type="continuationSeparator" w:id="0">
    <w:p w14:paraId="06533CC3" w14:textId="77777777" w:rsidR="00160C33" w:rsidRDefault="00160C33" w:rsidP="00AD2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3532C9"/>
    <w:multiLevelType w:val="hybridMultilevel"/>
    <w:tmpl w:val="64A8EF4C"/>
    <w:lvl w:ilvl="0" w:tplc="92740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4721F3"/>
    <w:multiLevelType w:val="hybridMultilevel"/>
    <w:tmpl w:val="44E6B9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DD05B58"/>
    <w:multiLevelType w:val="hybridMultilevel"/>
    <w:tmpl w:val="FA9AB0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D9607C3"/>
    <w:multiLevelType w:val="hybridMultilevel"/>
    <w:tmpl w:val="A56836C2"/>
    <w:lvl w:ilvl="0" w:tplc="F4B46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d9v0e4ezz03et00m5vxtkz55tpdrxa02p&quot;&gt;My EndNote Library&lt;record-ids&gt;&lt;item&gt;1011&lt;/item&gt;&lt;item&gt;1016&lt;/item&gt;&lt;item&gt;1023&lt;/item&gt;&lt;item&gt;1028&lt;/item&gt;&lt;item&gt;1031&lt;/item&gt;&lt;item&gt;1034&lt;/item&gt;&lt;item&gt;1489&lt;/item&gt;&lt;item&gt;1491&lt;/item&gt;&lt;item&gt;1494&lt;/item&gt;&lt;item&gt;1496&lt;/item&gt;&lt;item&gt;1574&lt;/item&gt;&lt;item&gt;1576&lt;/item&gt;&lt;item&gt;1612&lt;/item&gt;&lt;item&gt;1613&lt;/item&gt;&lt;item&gt;1614&lt;/item&gt;&lt;item&gt;1615&lt;/item&gt;&lt;item&gt;1836&lt;/item&gt;&lt;item&gt;1837&lt;/item&gt;&lt;item&gt;1838&lt;/item&gt;&lt;item&gt;1840&lt;/item&gt;&lt;item&gt;1841&lt;/item&gt;&lt;item&gt;1860&lt;/item&gt;&lt;item&gt;1864&lt;/item&gt;&lt;/record-ids&gt;&lt;/item&gt;&lt;/Libraries&gt;"/>
    <w:docVar w:name="KY_MEDREF_DOCUID" w:val="{553C6EAE-4638-4565-8F31-A714C028C5EC}"/>
    <w:docVar w:name="KY_MEDREF_VERSION" w:val="3"/>
  </w:docVars>
  <w:rsids>
    <w:rsidRoot w:val="00485D65"/>
    <w:rsid w:val="00000EF9"/>
    <w:rsid w:val="00001314"/>
    <w:rsid w:val="00001607"/>
    <w:rsid w:val="000017FA"/>
    <w:rsid w:val="00001A55"/>
    <w:rsid w:val="000022F0"/>
    <w:rsid w:val="000024D0"/>
    <w:rsid w:val="0000324A"/>
    <w:rsid w:val="00003D0C"/>
    <w:rsid w:val="0000433D"/>
    <w:rsid w:val="00004DB3"/>
    <w:rsid w:val="000055B8"/>
    <w:rsid w:val="000060CF"/>
    <w:rsid w:val="000061F7"/>
    <w:rsid w:val="00006C36"/>
    <w:rsid w:val="00006C84"/>
    <w:rsid w:val="00006D74"/>
    <w:rsid w:val="000075D5"/>
    <w:rsid w:val="00007930"/>
    <w:rsid w:val="00007DC8"/>
    <w:rsid w:val="0001012B"/>
    <w:rsid w:val="000104BE"/>
    <w:rsid w:val="000119DE"/>
    <w:rsid w:val="00012045"/>
    <w:rsid w:val="00012064"/>
    <w:rsid w:val="00012AC0"/>
    <w:rsid w:val="0001330A"/>
    <w:rsid w:val="00013E31"/>
    <w:rsid w:val="00013FF7"/>
    <w:rsid w:val="00014D08"/>
    <w:rsid w:val="000150FD"/>
    <w:rsid w:val="00015760"/>
    <w:rsid w:val="0001613D"/>
    <w:rsid w:val="00016295"/>
    <w:rsid w:val="000166C7"/>
    <w:rsid w:val="00016984"/>
    <w:rsid w:val="00016CAD"/>
    <w:rsid w:val="0001704A"/>
    <w:rsid w:val="00017070"/>
    <w:rsid w:val="000177C6"/>
    <w:rsid w:val="00017E3B"/>
    <w:rsid w:val="0002001A"/>
    <w:rsid w:val="00020851"/>
    <w:rsid w:val="0002105F"/>
    <w:rsid w:val="00021771"/>
    <w:rsid w:val="0002349C"/>
    <w:rsid w:val="00023852"/>
    <w:rsid w:val="00023A9F"/>
    <w:rsid w:val="00023BA8"/>
    <w:rsid w:val="00023D47"/>
    <w:rsid w:val="0002404E"/>
    <w:rsid w:val="0002481E"/>
    <w:rsid w:val="00024F07"/>
    <w:rsid w:val="000256F4"/>
    <w:rsid w:val="00025723"/>
    <w:rsid w:val="00025AB7"/>
    <w:rsid w:val="00025D07"/>
    <w:rsid w:val="0002619B"/>
    <w:rsid w:val="00026310"/>
    <w:rsid w:val="000263AD"/>
    <w:rsid w:val="00026C02"/>
    <w:rsid w:val="00026CCD"/>
    <w:rsid w:val="0002719D"/>
    <w:rsid w:val="00027780"/>
    <w:rsid w:val="00027BCC"/>
    <w:rsid w:val="00030237"/>
    <w:rsid w:val="000305A1"/>
    <w:rsid w:val="00030950"/>
    <w:rsid w:val="00031060"/>
    <w:rsid w:val="000310D1"/>
    <w:rsid w:val="0003175C"/>
    <w:rsid w:val="000317A6"/>
    <w:rsid w:val="0003213C"/>
    <w:rsid w:val="00032331"/>
    <w:rsid w:val="000328A8"/>
    <w:rsid w:val="00032FC0"/>
    <w:rsid w:val="0003361C"/>
    <w:rsid w:val="000336B7"/>
    <w:rsid w:val="000344E8"/>
    <w:rsid w:val="00034612"/>
    <w:rsid w:val="00034980"/>
    <w:rsid w:val="00034D2F"/>
    <w:rsid w:val="00034D37"/>
    <w:rsid w:val="0003502B"/>
    <w:rsid w:val="00035578"/>
    <w:rsid w:val="000357B8"/>
    <w:rsid w:val="00035A9B"/>
    <w:rsid w:val="00035B73"/>
    <w:rsid w:val="00035EF1"/>
    <w:rsid w:val="000363D5"/>
    <w:rsid w:val="000365FA"/>
    <w:rsid w:val="00036D12"/>
    <w:rsid w:val="00037160"/>
    <w:rsid w:val="0003739B"/>
    <w:rsid w:val="00037C53"/>
    <w:rsid w:val="0004057B"/>
    <w:rsid w:val="00041A31"/>
    <w:rsid w:val="00041B52"/>
    <w:rsid w:val="00041D92"/>
    <w:rsid w:val="000423EF"/>
    <w:rsid w:val="000431E7"/>
    <w:rsid w:val="00043EB5"/>
    <w:rsid w:val="00044406"/>
    <w:rsid w:val="00044B7F"/>
    <w:rsid w:val="00044D93"/>
    <w:rsid w:val="00044F54"/>
    <w:rsid w:val="00045A75"/>
    <w:rsid w:val="00045D09"/>
    <w:rsid w:val="00046136"/>
    <w:rsid w:val="000462C2"/>
    <w:rsid w:val="00046B80"/>
    <w:rsid w:val="0004711F"/>
    <w:rsid w:val="000471B1"/>
    <w:rsid w:val="00047BAA"/>
    <w:rsid w:val="00047BDC"/>
    <w:rsid w:val="00050A13"/>
    <w:rsid w:val="0005112B"/>
    <w:rsid w:val="000517DA"/>
    <w:rsid w:val="0005282C"/>
    <w:rsid w:val="00053F8F"/>
    <w:rsid w:val="00053FA6"/>
    <w:rsid w:val="00054FEA"/>
    <w:rsid w:val="000555CF"/>
    <w:rsid w:val="00056550"/>
    <w:rsid w:val="0005663A"/>
    <w:rsid w:val="00056FAC"/>
    <w:rsid w:val="00057677"/>
    <w:rsid w:val="00057F80"/>
    <w:rsid w:val="00060451"/>
    <w:rsid w:val="00060895"/>
    <w:rsid w:val="00060CB7"/>
    <w:rsid w:val="00061256"/>
    <w:rsid w:val="0006133F"/>
    <w:rsid w:val="00061FEB"/>
    <w:rsid w:val="0006213D"/>
    <w:rsid w:val="000627C9"/>
    <w:rsid w:val="0006339D"/>
    <w:rsid w:val="00063B19"/>
    <w:rsid w:val="00063DE9"/>
    <w:rsid w:val="00063F9B"/>
    <w:rsid w:val="00064FBD"/>
    <w:rsid w:val="0006515C"/>
    <w:rsid w:val="00065514"/>
    <w:rsid w:val="00065517"/>
    <w:rsid w:val="000655C8"/>
    <w:rsid w:val="000658C4"/>
    <w:rsid w:val="00065BA9"/>
    <w:rsid w:val="00065C68"/>
    <w:rsid w:val="00066891"/>
    <w:rsid w:val="00066EA2"/>
    <w:rsid w:val="000670F3"/>
    <w:rsid w:val="0006711C"/>
    <w:rsid w:val="00067606"/>
    <w:rsid w:val="00067A79"/>
    <w:rsid w:val="00067C71"/>
    <w:rsid w:val="00067C91"/>
    <w:rsid w:val="00067EB1"/>
    <w:rsid w:val="000714F6"/>
    <w:rsid w:val="00071C15"/>
    <w:rsid w:val="00072061"/>
    <w:rsid w:val="000731DD"/>
    <w:rsid w:val="00073CE3"/>
    <w:rsid w:val="00073FE4"/>
    <w:rsid w:val="0007495B"/>
    <w:rsid w:val="00074B28"/>
    <w:rsid w:val="00074E82"/>
    <w:rsid w:val="00076562"/>
    <w:rsid w:val="00076EF1"/>
    <w:rsid w:val="00076F21"/>
    <w:rsid w:val="000777C4"/>
    <w:rsid w:val="00077F5A"/>
    <w:rsid w:val="000809DF"/>
    <w:rsid w:val="00080EB8"/>
    <w:rsid w:val="00080F30"/>
    <w:rsid w:val="00082057"/>
    <w:rsid w:val="000822FB"/>
    <w:rsid w:val="0008233C"/>
    <w:rsid w:val="0008241F"/>
    <w:rsid w:val="000826E2"/>
    <w:rsid w:val="00082888"/>
    <w:rsid w:val="00082B70"/>
    <w:rsid w:val="000846A4"/>
    <w:rsid w:val="00084E15"/>
    <w:rsid w:val="0008518D"/>
    <w:rsid w:val="00085547"/>
    <w:rsid w:val="00085762"/>
    <w:rsid w:val="00085C43"/>
    <w:rsid w:val="0008616B"/>
    <w:rsid w:val="00086655"/>
    <w:rsid w:val="0008697A"/>
    <w:rsid w:val="00086F86"/>
    <w:rsid w:val="000870FD"/>
    <w:rsid w:val="000871DC"/>
    <w:rsid w:val="00090C1D"/>
    <w:rsid w:val="000918FB"/>
    <w:rsid w:val="00091B94"/>
    <w:rsid w:val="00091C3B"/>
    <w:rsid w:val="00092068"/>
    <w:rsid w:val="000922BA"/>
    <w:rsid w:val="00092C9E"/>
    <w:rsid w:val="00092FB8"/>
    <w:rsid w:val="00093004"/>
    <w:rsid w:val="00093888"/>
    <w:rsid w:val="000946D3"/>
    <w:rsid w:val="00094751"/>
    <w:rsid w:val="00094834"/>
    <w:rsid w:val="00094EDF"/>
    <w:rsid w:val="000957D6"/>
    <w:rsid w:val="00095851"/>
    <w:rsid w:val="000966F2"/>
    <w:rsid w:val="00096C7D"/>
    <w:rsid w:val="00096D1E"/>
    <w:rsid w:val="00097623"/>
    <w:rsid w:val="00097708"/>
    <w:rsid w:val="0009775C"/>
    <w:rsid w:val="000A02E9"/>
    <w:rsid w:val="000A1228"/>
    <w:rsid w:val="000A1589"/>
    <w:rsid w:val="000A19D3"/>
    <w:rsid w:val="000A2BC9"/>
    <w:rsid w:val="000A30D1"/>
    <w:rsid w:val="000A401A"/>
    <w:rsid w:val="000A441A"/>
    <w:rsid w:val="000A5783"/>
    <w:rsid w:val="000A5AEC"/>
    <w:rsid w:val="000A6112"/>
    <w:rsid w:val="000A628C"/>
    <w:rsid w:val="000A699B"/>
    <w:rsid w:val="000A6D85"/>
    <w:rsid w:val="000A7195"/>
    <w:rsid w:val="000A7510"/>
    <w:rsid w:val="000A7866"/>
    <w:rsid w:val="000A7DE0"/>
    <w:rsid w:val="000A7EB9"/>
    <w:rsid w:val="000A7FAF"/>
    <w:rsid w:val="000B03E2"/>
    <w:rsid w:val="000B0776"/>
    <w:rsid w:val="000B17E7"/>
    <w:rsid w:val="000B21A0"/>
    <w:rsid w:val="000B23B3"/>
    <w:rsid w:val="000B2AB1"/>
    <w:rsid w:val="000B2F30"/>
    <w:rsid w:val="000B30C1"/>
    <w:rsid w:val="000B38A8"/>
    <w:rsid w:val="000B3A5A"/>
    <w:rsid w:val="000B3A65"/>
    <w:rsid w:val="000B3C05"/>
    <w:rsid w:val="000B3DF7"/>
    <w:rsid w:val="000B4610"/>
    <w:rsid w:val="000B4B1E"/>
    <w:rsid w:val="000B4BEC"/>
    <w:rsid w:val="000B4D9B"/>
    <w:rsid w:val="000B557C"/>
    <w:rsid w:val="000B59C8"/>
    <w:rsid w:val="000B5CC3"/>
    <w:rsid w:val="000B5FAC"/>
    <w:rsid w:val="000B6903"/>
    <w:rsid w:val="000B69DC"/>
    <w:rsid w:val="000B6F07"/>
    <w:rsid w:val="000B77F2"/>
    <w:rsid w:val="000B7A0C"/>
    <w:rsid w:val="000C05A7"/>
    <w:rsid w:val="000C094B"/>
    <w:rsid w:val="000C10F3"/>
    <w:rsid w:val="000C1D77"/>
    <w:rsid w:val="000C2100"/>
    <w:rsid w:val="000C27F7"/>
    <w:rsid w:val="000C2C9E"/>
    <w:rsid w:val="000C30CF"/>
    <w:rsid w:val="000C3D75"/>
    <w:rsid w:val="000C4469"/>
    <w:rsid w:val="000C46D5"/>
    <w:rsid w:val="000C48AC"/>
    <w:rsid w:val="000C4BBE"/>
    <w:rsid w:val="000C4D60"/>
    <w:rsid w:val="000C4D71"/>
    <w:rsid w:val="000C6052"/>
    <w:rsid w:val="000C640B"/>
    <w:rsid w:val="000C6600"/>
    <w:rsid w:val="000C677F"/>
    <w:rsid w:val="000C6782"/>
    <w:rsid w:val="000C748C"/>
    <w:rsid w:val="000C76D8"/>
    <w:rsid w:val="000C7C0C"/>
    <w:rsid w:val="000D08EF"/>
    <w:rsid w:val="000D0B62"/>
    <w:rsid w:val="000D0F8C"/>
    <w:rsid w:val="000D19FA"/>
    <w:rsid w:val="000D1A6E"/>
    <w:rsid w:val="000D1BAC"/>
    <w:rsid w:val="000D2114"/>
    <w:rsid w:val="000D2F7E"/>
    <w:rsid w:val="000D39CD"/>
    <w:rsid w:val="000D3B7E"/>
    <w:rsid w:val="000D3C2B"/>
    <w:rsid w:val="000D4407"/>
    <w:rsid w:val="000D496D"/>
    <w:rsid w:val="000D4A55"/>
    <w:rsid w:val="000D4B72"/>
    <w:rsid w:val="000D51E1"/>
    <w:rsid w:val="000D57FE"/>
    <w:rsid w:val="000D584E"/>
    <w:rsid w:val="000D5C86"/>
    <w:rsid w:val="000D5CB4"/>
    <w:rsid w:val="000D6056"/>
    <w:rsid w:val="000D6A0F"/>
    <w:rsid w:val="000D6AC0"/>
    <w:rsid w:val="000D7498"/>
    <w:rsid w:val="000D7A41"/>
    <w:rsid w:val="000E0CC9"/>
    <w:rsid w:val="000E0EB9"/>
    <w:rsid w:val="000E0FA5"/>
    <w:rsid w:val="000E1328"/>
    <w:rsid w:val="000E20CD"/>
    <w:rsid w:val="000E2C71"/>
    <w:rsid w:val="000E2CE1"/>
    <w:rsid w:val="000E2FE4"/>
    <w:rsid w:val="000E31A3"/>
    <w:rsid w:val="000E394A"/>
    <w:rsid w:val="000E4122"/>
    <w:rsid w:val="000E4EDD"/>
    <w:rsid w:val="000E4FA3"/>
    <w:rsid w:val="000E5765"/>
    <w:rsid w:val="000E584E"/>
    <w:rsid w:val="000E6534"/>
    <w:rsid w:val="000E67EF"/>
    <w:rsid w:val="000E69BC"/>
    <w:rsid w:val="000E76D2"/>
    <w:rsid w:val="000E791D"/>
    <w:rsid w:val="000E7CEA"/>
    <w:rsid w:val="000F00BA"/>
    <w:rsid w:val="000F10AC"/>
    <w:rsid w:val="000F15E8"/>
    <w:rsid w:val="000F16BD"/>
    <w:rsid w:val="000F1799"/>
    <w:rsid w:val="000F1CC8"/>
    <w:rsid w:val="000F1E2F"/>
    <w:rsid w:val="000F2EC8"/>
    <w:rsid w:val="000F2F0A"/>
    <w:rsid w:val="000F31D9"/>
    <w:rsid w:val="000F3716"/>
    <w:rsid w:val="000F4309"/>
    <w:rsid w:val="000F4D65"/>
    <w:rsid w:val="000F4D8C"/>
    <w:rsid w:val="000F53D4"/>
    <w:rsid w:val="000F57FF"/>
    <w:rsid w:val="000F738D"/>
    <w:rsid w:val="00100341"/>
    <w:rsid w:val="00100558"/>
    <w:rsid w:val="00100B0E"/>
    <w:rsid w:val="001012FF"/>
    <w:rsid w:val="001017A2"/>
    <w:rsid w:val="00101EC5"/>
    <w:rsid w:val="001025F2"/>
    <w:rsid w:val="00102AE0"/>
    <w:rsid w:val="00102C00"/>
    <w:rsid w:val="001037D9"/>
    <w:rsid w:val="0010390E"/>
    <w:rsid w:val="001039AA"/>
    <w:rsid w:val="00103CCA"/>
    <w:rsid w:val="0010452C"/>
    <w:rsid w:val="00104B6C"/>
    <w:rsid w:val="00105013"/>
    <w:rsid w:val="00105638"/>
    <w:rsid w:val="00105660"/>
    <w:rsid w:val="00105BAA"/>
    <w:rsid w:val="00106488"/>
    <w:rsid w:val="00106824"/>
    <w:rsid w:val="0010693B"/>
    <w:rsid w:val="001069AF"/>
    <w:rsid w:val="001074DC"/>
    <w:rsid w:val="00107A3E"/>
    <w:rsid w:val="001105E1"/>
    <w:rsid w:val="00110E53"/>
    <w:rsid w:val="00110EB3"/>
    <w:rsid w:val="0011108F"/>
    <w:rsid w:val="00111301"/>
    <w:rsid w:val="0011145B"/>
    <w:rsid w:val="00111468"/>
    <w:rsid w:val="00111FFD"/>
    <w:rsid w:val="00112658"/>
    <w:rsid w:val="00113C93"/>
    <w:rsid w:val="00113FFB"/>
    <w:rsid w:val="001141E1"/>
    <w:rsid w:val="0011461B"/>
    <w:rsid w:val="0011489D"/>
    <w:rsid w:val="00116AAF"/>
    <w:rsid w:val="0011727D"/>
    <w:rsid w:val="001203ED"/>
    <w:rsid w:val="00120956"/>
    <w:rsid w:val="00120DBC"/>
    <w:rsid w:val="0012172E"/>
    <w:rsid w:val="0012196E"/>
    <w:rsid w:val="00121F58"/>
    <w:rsid w:val="001226ED"/>
    <w:rsid w:val="00122E92"/>
    <w:rsid w:val="00123632"/>
    <w:rsid w:val="0012376D"/>
    <w:rsid w:val="00123874"/>
    <w:rsid w:val="00123A94"/>
    <w:rsid w:val="00123B98"/>
    <w:rsid w:val="00123BC0"/>
    <w:rsid w:val="00123C2A"/>
    <w:rsid w:val="0012443B"/>
    <w:rsid w:val="00124990"/>
    <w:rsid w:val="00125118"/>
    <w:rsid w:val="001254A9"/>
    <w:rsid w:val="00126F50"/>
    <w:rsid w:val="00126F65"/>
    <w:rsid w:val="00127C2F"/>
    <w:rsid w:val="00130A0D"/>
    <w:rsid w:val="00131D10"/>
    <w:rsid w:val="00131ED6"/>
    <w:rsid w:val="00131EF3"/>
    <w:rsid w:val="00131F1D"/>
    <w:rsid w:val="00131FA8"/>
    <w:rsid w:val="001322AE"/>
    <w:rsid w:val="00132D7E"/>
    <w:rsid w:val="0013347B"/>
    <w:rsid w:val="001338B0"/>
    <w:rsid w:val="00133D88"/>
    <w:rsid w:val="00134283"/>
    <w:rsid w:val="001343CC"/>
    <w:rsid w:val="00134F5B"/>
    <w:rsid w:val="001350AF"/>
    <w:rsid w:val="001352DF"/>
    <w:rsid w:val="0013559D"/>
    <w:rsid w:val="001357E9"/>
    <w:rsid w:val="00136312"/>
    <w:rsid w:val="0013676C"/>
    <w:rsid w:val="00136939"/>
    <w:rsid w:val="001369EC"/>
    <w:rsid w:val="00136DC2"/>
    <w:rsid w:val="00136FDE"/>
    <w:rsid w:val="0013714E"/>
    <w:rsid w:val="0013780C"/>
    <w:rsid w:val="00137BDB"/>
    <w:rsid w:val="00137E96"/>
    <w:rsid w:val="0014026C"/>
    <w:rsid w:val="00141073"/>
    <w:rsid w:val="00141086"/>
    <w:rsid w:val="00142479"/>
    <w:rsid w:val="0014337D"/>
    <w:rsid w:val="00143A18"/>
    <w:rsid w:val="00143A6E"/>
    <w:rsid w:val="00143F01"/>
    <w:rsid w:val="0014482E"/>
    <w:rsid w:val="00144E35"/>
    <w:rsid w:val="0014523D"/>
    <w:rsid w:val="0014580A"/>
    <w:rsid w:val="0014615F"/>
    <w:rsid w:val="001464EE"/>
    <w:rsid w:val="00146913"/>
    <w:rsid w:val="00150BFD"/>
    <w:rsid w:val="00150C9C"/>
    <w:rsid w:val="001510B6"/>
    <w:rsid w:val="0015179B"/>
    <w:rsid w:val="00151AFB"/>
    <w:rsid w:val="00151BED"/>
    <w:rsid w:val="00151C35"/>
    <w:rsid w:val="001520AA"/>
    <w:rsid w:val="001520C3"/>
    <w:rsid w:val="001523C4"/>
    <w:rsid w:val="001527C4"/>
    <w:rsid w:val="001529B1"/>
    <w:rsid w:val="00152E1B"/>
    <w:rsid w:val="00152FF3"/>
    <w:rsid w:val="00153930"/>
    <w:rsid w:val="00153B23"/>
    <w:rsid w:val="00153E9C"/>
    <w:rsid w:val="00154192"/>
    <w:rsid w:val="001547A6"/>
    <w:rsid w:val="00155749"/>
    <w:rsid w:val="00155AA1"/>
    <w:rsid w:val="00156001"/>
    <w:rsid w:val="001562BD"/>
    <w:rsid w:val="00156377"/>
    <w:rsid w:val="00156489"/>
    <w:rsid w:val="001571C0"/>
    <w:rsid w:val="001571D5"/>
    <w:rsid w:val="00157217"/>
    <w:rsid w:val="00157395"/>
    <w:rsid w:val="001573F1"/>
    <w:rsid w:val="00157C22"/>
    <w:rsid w:val="00157E80"/>
    <w:rsid w:val="00157FF1"/>
    <w:rsid w:val="001600C0"/>
    <w:rsid w:val="00160C33"/>
    <w:rsid w:val="0016101C"/>
    <w:rsid w:val="00161853"/>
    <w:rsid w:val="001619EA"/>
    <w:rsid w:val="00161C33"/>
    <w:rsid w:val="001620BC"/>
    <w:rsid w:val="00162877"/>
    <w:rsid w:val="00163366"/>
    <w:rsid w:val="001633A4"/>
    <w:rsid w:val="001643E5"/>
    <w:rsid w:val="0016466B"/>
    <w:rsid w:val="00164BBF"/>
    <w:rsid w:val="00166131"/>
    <w:rsid w:val="0016616F"/>
    <w:rsid w:val="00166FB1"/>
    <w:rsid w:val="00170152"/>
    <w:rsid w:val="00170A1A"/>
    <w:rsid w:val="00170B82"/>
    <w:rsid w:val="0017105C"/>
    <w:rsid w:val="00171187"/>
    <w:rsid w:val="00171560"/>
    <w:rsid w:val="00171D07"/>
    <w:rsid w:val="0017201A"/>
    <w:rsid w:val="0017202F"/>
    <w:rsid w:val="001721F6"/>
    <w:rsid w:val="00172806"/>
    <w:rsid w:val="00173D21"/>
    <w:rsid w:val="00173FA2"/>
    <w:rsid w:val="00174312"/>
    <w:rsid w:val="00174A42"/>
    <w:rsid w:val="00174AD1"/>
    <w:rsid w:val="00174EF6"/>
    <w:rsid w:val="001752D0"/>
    <w:rsid w:val="001752EC"/>
    <w:rsid w:val="00175E4B"/>
    <w:rsid w:val="00176187"/>
    <w:rsid w:val="00176894"/>
    <w:rsid w:val="00176970"/>
    <w:rsid w:val="00177297"/>
    <w:rsid w:val="001772DB"/>
    <w:rsid w:val="00177327"/>
    <w:rsid w:val="00177954"/>
    <w:rsid w:val="00177C5C"/>
    <w:rsid w:val="00180776"/>
    <w:rsid w:val="00180B07"/>
    <w:rsid w:val="00180E95"/>
    <w:rsid w:val="00180FE4"/>
    <w:rsid w:val="00181094"/>
    <w:rsid w:val="00181290"/>
    <w:rsid w:val="0018184D"/>
    <w:rsid w:val="00181876"/>
    <w:rsid w:val="00183604"/>
    <w:rsid w:val="00183815"/>
    <w:rsid w:val="00183A20"/>
    <w:rsid w:val="00183F0F"/>
    <w:rsid w:val="0018436D"/>
    <w:rsid w:val="001848A3"/>
    <w:rsid w:val="00184B77"/>
    <w:rsid w:val="001854BF"/>
    <w:rsid w:val="001856C0"/>
    <w:rsid w:val="001858B8"/>
    <w:rsid w:val="00185AA3"/>
    <w:rsid w:val="00185CDE"/>
    <w:rsid w:val="00185E35"/>
    <w:rsid w:val="00185F3F"/>
    <w:rsid w:val="001867EF"/>
    <w:rsid w:val="0018756C"/>
    <w:rsid w:val="00187760"/>
    <w:rsid w:val="0018792A"/>
    <w:rsid w:val="00187E3C"/>
    <w:rsid w:val="00187F7B"/>
    <w:rsid w:val="00190BBA"/>
    <w:rsid w:val="00190BBE"/>
    <w:rsid w:val="00190F50"/>
    <w:rsid w:val="0019197D"/>
    <w:rsid w:val="00191CE8"/>
    <w:rsid w:val="00192B13"/>
    <w:rsid w:val="00192B51"/>
    <w:rsid w:val="001931E1"/>
    <w:rsid w:val="001936E8"/>
    <w:rsid w:val="001944DC"/>
    <w:rsid w:val="00194DC9"/>
    <w:rsid w:val="00194F4E"/>
    <w:rsid w:val="001952BD"/>
    <w:rsid w:val="00195622"/>
    <w:rsid w:val="00195D31"/>
    <w:rsid w:val="00196DC8"/>
    <w:rsid w:val="00197294"/>
    <w:rsid w:val="00197E01"/>
    <w:rsid w:val="001A0147"/>
    <w:rsid w:val="001A0E3E"/>
    <w:rsid w:val="001A1337"/>
    <w:rsid w:val="001A1683"/>
    <w:rsid w:val="001A1AD6"/>
    <w:rsid w:val="001A2762"/>
    <w:rsid w:val="001A2807"/>
    <w:rsid w:val="001A2AEC"/>
    <w:rsid w:val="001A2BAC"/>
    <w:rsid w:val="001A2D63"/>
    <w:rsid w:val="001A2DF5"/>
    <w:rsid w:val="001A42BF"/>
    <w:rsid w:val="001A4D8D"/>
    <w:rsid w:val="001A529B"/>
    <w:rsid w:val="001A5400"/>
    <w:rsid w:val="001A5651"/>
    <w:rsid w:val="001A5988"/>
    <w:rsid w:val="001A6811"/>
    <w:rsid w:val="001A69C2"/>
    <w:rsid w:val="001A7523"/>
    <w:rsid w:val="001A7CEC"/>
    <w:rsid w:val="001B059B"/>
    <w:rsid w:val="001B06C7"/>
    <w:rsid w:val="001B12EF"/>
    <w:rsid w:val="001B17AD"/>
    <w:rsid w:val="001B25C7"/>
    <w:rsid w:val="001B2799"/>
    <w:rsid w:val="001B30B1"/>
    <w:rsid w:val="001B3263"/>
    <w:rsid w:val="001B4F5B"/>
    <w:rsid w:val="001B5708"/>
    <w:rsid w:val="001B5723"/>
    <w:rsid w:val="001B57C3"/>
    <w:rsid w:val="001B5FBB"/>
    <w:rsid w:val="001B632B"/>
    <w:rsid w:val="001B65B0"/>
    <w:rsid w:val="001B6E0F"/>
    <w:rsid w:val="001B6E50"/>
    <w:rsid w:val="001B6F19"/>
    <w:rsid w:val="001B7201"/>
    <w:rsid w:val="001B735F"/>
    <w:rsid w:val="001B790D"/>
    <w:rsid w:val="001C02D1"/>
    <w:rsid w:val="001C05DD"/>
    <w:rsid w:val="001C196A"/>
    <w:rsid w:val="001C236D"/>
    <w:rsid w:val="001C31BF"/>
    <w:rsid w:val="001C47BE"/>
    <w:rsid w:val="001C4E7A"/>
    <w:rsid w:val="001C5114"/>
    <w:rsid w:val="001C58E6"/>
    <w:rsid w:val="001C5B89"/>
    <w:rsid w:val="001C5BF9"/>
    <w:rsid w:val="001C5D05"/>
    <w:rsid w:val="001C6286"/>
    <w:rsid w:val="001C64AD"/>
    <w:rsid w:val="001C662D"/>
    <w:rsid w:val="001C66CD"/>
    <w:rsid w:val="001C6D1B"/>
    <w:rsid w:val="001C6E73"/>
    <w:rsid w:val="001C71F7"/>
    <w:rsid w:val="001C7521"/>
    <w:rsid w:val="001D11A5"/>
    <w:rsid w:val="001D162D"/>
    <w:rsid w:val="001D1850"/>
    <w:rsid w:val="001D188E"/>
    <w:rsid w:val="001D1905"/>
    <w:rsid w:val="001D1AB1"/>
    <w:rsid w:val="001D1DF6"/>
    <w:rsid w:val="001D2339"/>
    <w:rsid w:val="001D242A"/>
    <w:rsid w:val="001D26B8"/>
    <w:rsid w:val="001D2AA6"/>
    <w:rsid w:val="001D2EDC"/>
    <w:rsid w:val="001D372B"/>
    <w:rsid w:val="001D3786"/>
    <w:rsid w:val="001D4E35"/>
    <w:rsid w:val="001D4ECF"/>
    <w:rsid w:val="001D58CE"/>
    <w:rsid w:val="001D5A59"/>
    <w:rsid w:val="001D6527"/>
    <w:rsid w:val="001D68B1"/>
    <w:rsid w:val="001D7098"/>
    <w:rsid w:val="001D7389"/>
    <w:rsid w:val="001D7CD3"/>
    <w:rsid w:val="001E034A"/>
    <w:rsid w:val="001E0775"/>
    <w:rsid w:val="001E0F54"/>
    <w:rsid w:val="001E19C8"/>
    <w:rsid w:val="001E23A0"/>
    <w:rsid w:val="001E23D9"/>
    <w:rsid w:val="001E2404"/>
    <w:rsid w:val="001E245D"/>
    <w:rsid w:val="001E2602"/>
    <w:rsid w:val="001E268F"/>
    <w:rsid w:val="001E4EF1"/>
    <w:rsid w:val="001E53EF"/>
    <w:rsid w:val="001E54A0"/>
    <w:rsid w:val="001E5522"/>
    <w:rsid w:val="001E571B"/>
    <w:rsid w:val="001E59B3"/>
    <w:rsid w:val="001E5CFB"/>
    <w:rsid w:val="001E69B5"/>
    <w:rsid w:val="001E6AD6"/>
    <w:rsid w:val="001E7602"/>
    <w:rsid w:val="001F0DF3"/>
    <w:rsid w:val="001F1D7B"/>
    <w:rsid w:val="001F21B5"/>
    <w:rsid w:val="001F2963"/>
    <w:rsid w:val="001F2BBC"/>
    <w:rsid w:val="001F2D3D"/>
    <w:rsid w:val="001F2E22"/>
    <w:rsid w:val="001F3B7D"/>
    <w:rsid w:val="001F4267"/>
    <w:rsid w:val="001F496A"/>
    <w:rsid w:val="001F4C8E"/>
    <w:rsid w:val="001F54B9"/>
    <w:rsid w:val="001F61A7"/>
    <w:rsid w:val="001F6B66"/>
    <w:rsid w:val="001F6D1A"/>
    <w:rsid w:val="001F7097"/>
    <w:rsid w:val="001F71AE"/>
    <w:rsid w:val="001F7BDE"/>
    <w:rsid w:val="002007EE"/>
    <w:rsid w:val="00200872"/>
    <w:rsid w:val="00200C33"/>
    <w:rsid w:val="002018CB"/>
    <w:rsid w:val="00201BF2"/>
    <w:rsid w:val="00201D97"/>
    <w:rsid w:val="00201E6E"/>
    <w:rsid w:val="002025EC"/>
    <w:rsid w:val="00202778"/>
    <w:rsid w:val="00202A24"/>
    <w:rsid w:val="00202B64"/>
    <w:rsid w:val="0020352B"/>
    <w:rsid w:val="002035A6"/>
    <w:rsid w:val="00203D17"/>
    <w:rsid w:val="00204EE2"/>
    <w:rsid w:val="002052FD"/>
    <w:rsid w:val="002055D1"/>
    <w:rsid w:val="00205740"/>
    <w:rsid w:val="00205948"/>
    <w:rsid w:val="00205A9B"/>
    <w:rsid w:val="00205CCB"/>
    <w:rsid w:val="00206239"/>
    <w:rsid w:val="00206876"/>
    <w:rsid w:val="00206BC7"/>
    <w:rsid w:val="00206DB2"/>
    <w:rsid w:val="002070A5"/>
    <w:rsid w:val="00207456"/>
    <w:rsid w:val="0020746D"/>
    <w:rsid w:val="002079ED"/>
    <w:rsid w:val="002102A4"/>
    <w:rsid w:val="002104B0"/>
    <w:rsid w:val="0021093D"/>
    <w:rsid w:val="00211851"/>
    <w:rsid w:val="00211A87"/>
    <w:rsid w:val="00211E2A"/>
    <w:rsid w:val="00212161"/>
    <w:rsid w:val="002124D1"/>
    <w:rsid w:val="00212974"/>
    <w:rsid w:val="00212EAB"/>
    <w:rsid w:val="00213048"/>
    <w:rsid w:val="0021343C"/>
    <w:rsid w:val="00213A69"/>
    <w:rsid w:val="00213CF6"/>
    <w:rsid w:val="00214A4E"/>
    <w:rsid w:val="00214FC1"/>
    <w:rsid w:val="002154D1"/>
    <w:rsid w:val="00215CFE"/>
    <w:rsid w:val="00215EDB"/>
    <w:rsid w:val="00216E2E"/>
    <w:rsid w:val="00217033"/>
    <w:rsid w:val="00217138"/>
    <w:rsid w:val="00217702"/>
    <w:rsid w:val="00221157"/>
    <w:rsid w:val="0022124B"/>
    <w:rsid w:val="0022136F"/>
    <w:rsid w:val="00221668"/>
    <w:rsid w:val="0022272F"/>
    <w:rsid w:val="0022288C"/>
    <w:rsid w:val="00222EFD"/>
    <w:rsid w:val="0022383B"/>
    <w:rsid w:val="002239EB"/>
    <w:rsid w:val="0022442E"/>
    <w:rsid w:val="002246D5"/>
    <w:rsid w:val="0022477B"/>
    <w:rsid w:val="00224C52"/>
    <w:rsid w:val="00224D43"/>
    <w:rsid w:val="00225425"/>
    <w:rsid w:val="0022549A"/>
    <w:rsid w:val="0022585B"/>
    <w:rsid w:val="00225984"/>
    <w:rsid w:val="00225B9C"/>
    <w:rsid w:val="0022605C"/>
    <w:rsid w:val="002260F3"/>
    <w:rsid w:val="00226730"/>
    <w:rsid w:val="00226C5C"/>
    <w:rsid w:val="002270EA"/>
    <w:rsid w:val="0022729F"/>
    <w:rsid w:val="00227680"/>
    <w:rsid w:val="00227813"/>
    <w:rsid w:val="00227FF7"/>
    <w:rsid w:val="00230351"/>
    <w:rsid w:val="00230602"/>
    <w:rsid w:val="00230836"/>
    <w:rsid w:val="00230BA9"/>
    <w:rsid w:val="00230C18"/>
    <w:rsid w:val="002312DB"/>
    <w:rsid w:val="002315EE"/>
    <w:rsid w:val="0023214B"/>
    <w:rsid w:val="002322D9"/>
    <w:rsid w:val="00232BA4"/>
    <w:rsid w:val="00232C0A"/>
    <w:rsid w:val="00233359"/>
    <w:rsid w:val="002336FC"/>
    <w:rsid w:val="0023396E"/>
    <w:rsid w:val="00233B2C"/>
    <w:rsid w:val="00233FC9"/>
    <w:rsid w:val="00234393"/>
    <w:rsid w:val="002344E0"/>
    <w:rsid w:val="00234500"/>
    <w:rsid w:val="002348D1"/>
    <w:rsid w:val="0023499D"/>
    <w:rsid w:val="00234A9C"/>
    <w:rsid w:val="00234CCD"/>
    <w:rsid w:val="0023519F"/>
    <w:rsid w:val="002352C4"/>
    <w:rsid w:val="002356E7"/>
    <w:rsid w:val="00235BA6"/>
    <w:rsid w:val="00235CD0"/>
    <w:rsid w:val="00235FD7"/>
    <w:rsid w:val="002369D5"/>
    <w:rsid w:val="00236E83"/>
    <w:rsid w:val="00236E8E"/>
    <w:rsid w:val="002372A7"/>
    <w:rsid w:val="002372FE"/>
    <w:rsid w:val="00237720"/>
    <w:rsid w:val="0023779C"/>
    <w:rsid w:val="002379AD"/>
    <w:rsid w:val="00237E49"/>
    <w:rsid w:val="002401E2"/>
    <w:rsid w:val="00240822"/>
    <w:rsid w:val="002408D1"/>
    <w:rsid w:val="00241C85"/>
    <w:rsid w:val="002425FE"/>
    <w:rsid w:val="00242C86"/>
    <w:rsid w:val="00244D6D"/>
    <w:rsid w:val="0024552F"/>
    <w:rsid w:val="00245EF3"/>
    <w:rsid w:val="0024758F"/>
    <w:rsid w:val="00247917"/>
    <w:rsid w:val="00250BE5"/>
    <w:rsid w:val="00250DB7"/>
    <w:rsid w:val="002511C2"/>
    <w:rsid w:val="00251716"/>
    <w:rsid w:val="0025200A"/>
    <w:rsid w:val="00252235"/>
    <w:rsid w:val="002524F2"/>
    <w:rsid w:val="0025281C"/>
    <w:rsid w:val="00252FD7"/>
    <w:rsid w:val="00253D49"/>
    <w:rsid w:val="00253F6C"/>
    <w:rsid w:val="0025422D"/>
    <w:rsid w:val="002544DE"/>
    <w:rsid w:val="0025462A"/>
    <w:rsid w:val="00254C26"/>
    <w:rsid w:val="00254DF7"/>
    <w:rsid w:val="00255010"/>
    <w:rsid w:val="00255A41"/>
    <w:rsid w:val="00257740"/>
    <w:rsid w:val="002578DF"/>
    <w:rsid w:val="00257A60"/>
    <w:rsid w:val="00257A69"/>
    <w:rsid w:val="002604DE"/>
    <w:rsid w:val="002605AB"/>
    <w:rsid w:val="00261AEC"/>
    <w:rsid w:val="002621E9"/>
    <w:rsid w:val="002624BD"/>
    <w:rsid w:val="002628AA"/>
    <w:rsid w:val="00263215"/>
    <w:rsid w:val="00263E1F"/>
    <w:rsid w:val="002640D9"/>
    <w:rsid w:val="002643AD"/>
    <w:rsid w:val="00265395"/>
    <w:rsid w:val="00265846"/>
    <w:rsid w:val="00265E18"/>
    <w:rsid w:val="00266253"/>
    <w:rsid w:val="00267088"/>
    <w:rsid w:val="002672FB"/>
    <w:rsid w:val="0026792D"/>
    <w:rsid w:val="00267BA9"/>
    <w:rsid w:val="0027019E"/>
    <w:rsid w:val="00270201"/>
    <w:rsid w:val="00271264"/>
    <w:rsid w:val="00271A68"/>
    <w:rsid w:val="00271FF3"/>
    <w:rsid w:val="00272865"/>
    <w:rsid w:val="002728FD"/>
    <w:rsid w:val="00272A1D"/>
    <w:rsid w:val="00272E02"/>
    <w:rsid w:val="002731AC"/>
    <w:rsid w:val="00273CA9"/>
    <w:rsid w:val="00274893"/>
    <w:rsid w:val="00274960"/>
    <w:rsid w:val="00275068"/>
    <w:rsid w:val="0027539E"/>
    <w:rsid w:val="002756C6"/>
    <w:rsid w:val="0027589B"/>
    <w:rsid w:val="002759D9"/>
    <w:rsid w:val="00275B41"/>
    <w:rsid w:val="00275D47"/>
    <w:rsid w:val="00276B2B"/>
    <w:rsid w:val="002800AD"/>
    <w:rsid w:val="00280290"/>
    <w:rsid w:val="002806B8"/>
    <w:rsid w:val="00280ACD"/>
    <w:rsid w:val="00280E4F"/>
    <w:rsid w:val="00280ECA"/>
    <w:rsid w:val="00281299"/>
    <w:rsid w:val="00281EC8"/>
    <w:rsid w:val="002821ED"/>
    <w:rsid w:val="002822EA"/>
    <w:rsid w:val="002823F6"/>
    <w:rsid w:val="00282A8D"/>
    <w:rsid w:val="00282AAC"/>
    <w:rsid w:val="00282BC5"/>
    <w:rsid w:val="00283DCA"/>
    <w:rsid w:val="00283E70"/>
    <w:rsid w:val="00284C23"/>
    <w:rsid w:val="00284D42"/>
    <w:rsid w:val="00284E7B"/>
    <w:rsid w:val="00284FC6"/>
    <w:rsid w:val="00285517"/>
    <w:rsid w:val="00285D78"/>
    <w:rsid w:val="00285E40"/>
    <w:rsid w:val="0028600F"/>
    <w:rsid w:val="0028627B"/>
    <w:rsid w:val="002862DD"/>
    <w:rsid w:val="00286316"/>
    <w:rsid w:val="00286AD1"/>
    <w:rsid w:val="00286D72"/>
    <w:rsid w:val="002902EF"/>
    <w:rsid w:val="00290BE1"/>
    <w:rsid w:val="0029130B"/>
    <w:rsid w:val="00291420"/>
    <w:rsid w:val="00291C80"/>
    <w:rsid w:val="00291D0F"/>
    <w:rsid w:val="00292542"/>
    <w:rsid w:val="002925D8"/>
    <w:rsid w:val="00292619"/>
    <w:rsid w:val="002928D4"/>
    <w:rsid w:val="002930C4"/>
    <w:rsid w:val="00293131"/>
    <w:rsid w:val="00294A0C"/>
    <w:rsid w:val="00294CAA"/>
    <w:rsid w:val="00294CF0"/>
    <w:rsid w:val="00295015"/>
    <w:rsid w:val="002953D5"/>
    <w:rsid w:val="002956AB"/>
    <w:rsid w:val="00296B0A"/>
    <w:rsid w:val="0029737E"/>
    <w:rsid w:val="0029742C"/>
    <w:rsid w:val="002A02CC"/>
    <w:rsid w:val="002A06FE"/>
    <w:rsid w:val="002A090B"/>
    <w:rsid w:val="002A0AEE"/>
    <w:rsid w:val="002A0B38"/>
    <w:rsid w:val="002A0C9D"/>
    <w:rsid w:val="002A18C1"/>
    <w:rsid w:val="002A2489"/>
    <w:rsid w:val="002A2E45"/>
    <w:rsid w:val="002A2FB9"/>
    <w:rsid w:val="002A307C"/>
    <w:rsid w:val="002A3B1A"/>
    <w:rsid w:val="002A3CAC"/>
    <w:rsid w:val="002A3D55"/>
    <w:rsid w:val="002A3D5A"/>
    <w:rsid w:val="002A586B"/>
    <w:rsid w:val="002A5943"/>
    <w:rsid w:val="002A5A84"/>
    <w:rsid w:val="002A63A2"/>
    <w:rsid w:val="002A6786"/>
    <w:rsid w:val="002A67EC"/>
    <w:rsid w:val="002A694D"/>
    <w:rsid w:val="002B08AF"/>
    <w:rsid w:val="002B1198"/>
    <w:rsid w:val="002B13E4"/>
    <w:rsid w:val="002B1BF7"/>
    <w:rsid w:val="002B1D34"/>
    <w:rsid w:val="002B1DE5"/>
    <w:rsid w:val="002B1E31"/>
    <w:rsid w:val="002B1FDA"/>
    <w:rsid w:val="002B2D79"/>
    <w:rsid w:val="002B39D0"/>
    <w:rsid w:val="002B3B1A"/>
    <w:rsid w:val="002B4219"/>
    <w:rsid w:val="002B4D01"/>
    <w:rsid w:val="002B5271"/>
    <w:rsid w:val="002B52D5"/>
    <w:rsid w:val="002B5A5F"/>
    <w:rsid w:val="002B5E49"/>
    <w:rsid w:val="002B6618"/>
    <w:rsid w:val="002B66AB"/>
    <w:rsid w:val="002B692C"/>
    <w:rsid w:val="002B7171"/>
    <w:rsid w:val="002B7254"/>
    <w:rsid w:val="002B78B7"/>
    <w:rsid w:val="002B7B86"/>
    <w:rsid w:val="002B7EEB"/>
    <w:rsid w:val="002B7EFB"/>
    <w:rsid w:val="002C0572"/>
    <w:rsid w:val="002C07A8"/>
    <w:rsid w:val="002C0B72"/>
    <w:rsid w:val="002C1037"/>
    <w:rsid w:val="002C198D"/>
    <w:rsid w:val="002C1C47"/>
    <w:rsid w:val="002C23A6"/>
    <w:rsid w:val="002C29A4"/>
    <w:rsid w:val="002C30DA"/>
    <w:rsid w:val="002C32E0"/>
    <w:rsid w:val="002C3C0A"/>
    <w:rsid w:val="002C3D28"/>
    <w:rsid w:val="002C48FC"/>
    <w:rsid w:val="002C49C6"/>
    <w:rsid w:val="002C56E6"/>
    <w:rsid w:val="002C5C02"/>
    <w:rsid w:val="002C62B5"/>
    <w:rsid w:val="002C6A3C"/>
    <w:rsid w:val="002C6C9A"/>
    <w:rsid w:val="002C71C3"/>
    <w:rsid w:val="002C73CC"/>
    <w:rsid w:val="002C785C"/>
    <w:rsid w:val="002D0A71"/>
    <w:rsid w:val="002D0C5B"/>
    <w:rsid w:val="002D0FD4"/>
    <w:rsid w:val="002D1035"/>
    <w:rsid w:val="002D111A"/>
    <w:rsid w:val="002D130D"/>
    <w:rsid w:val="002D157E"/>
    <w:rsid w:val="002D1592"/>
    <w:rsid w:val="002D1883"/>
    <w:rsid w:val="002D1FE4"/>
    <w:rsid w:val="002D222E"/>
    <w:rsid w:val="002D4341"/>
    <w:rsid w:val="002D43B1"/>
    <w:rsid w:val="002D4630"/>
    <w:rsid w:val="002D4885"/>
    <w:rsid w:val="002D4C6C"/>
    <w:rsid w:val="002D4CFB"/>
    <w:rsid w:val="002D4FE6"/>
    <w:rsid w:val="002D5057"/>
    <w:rsid w:val="002D674C"/>
    <w:rsid w:val="002D701C"/>
    <w:rsid w:val="002D7593"/>
    <w:rsid w:val="002D78C4"/>
    <w:rsid w:val="002D79C4"/>
    <w:rsid w:val="002E0508"/>
    <w:rsid w:val="002E06C3"/>
    <w:rsid w:val="002E17EF"/>
    <w:rsid w:val="002E18C9"/>
    <w:rsid w:val="002E1C8F"/>
    <w:rsid w:val="002E2509"/>
    <w:rsid w:val="002E2755"/>
    <w:rsid w:val="002E2758"/>
    <w:rsid w:val="002E2EDE"/>
    <w:rsid w:val="002E364D"/>
    <w:rsid w:val="002E364E"/>
    <w:rsid w:val="002E4DD4"/>
    <w:rsid w:val="002E514C"/>
    <w:rsid w:val="002E557F"/>
    <w:rsid w:val="002E5804"/>
    <w:rsid w:val="002E5823"/>
    <w:rsid w:val="002E594D"/>
    <w:rsid w:val="002E63C4"/>
    <w:rsid w:val="002E680B"/>
    <w:rsid w:val="002E6DDE"/>
    <w:rsid w:val="002E6EC4"/>
    <w:rsid w:val="002E7A79"/>
    <w:rsid w:val="002F000A"/>
    <w:rsid w:val="002F0029"/>
    <w:rsid w:val="002F03BA"/>
    <w:rsid w:val="002F0EF7"/>
    <w:rsid w:val="002F16D8"/>
    <w:rsid w:val="002F1859"/>
    <w:rsid w:val="002F2564"/>
    <w:rsid w:val="002F39A7"/>
    <w:rsid w:val="002F3F71"/>
    <w:rsid w:val="002F42E2"/>
    <w:rsid w:val="002F4E4F"/>
    <w:rsid w:val="002F5363"/>
    <w:rsid w:val="002F58A1"/>
    <w:rsid w:val="002F5C5C"/>
    <w:rsid w:val="002F5DFA"/>
    <w:rsid w:val="002F6082"/>
    <w:rsid w:val="002F6813"/>
    <w:rsid w:val="002F6A2B"/>
    <w:rsid w:val="002F6E17"/>
    <w:rsid w:val="002F7156"/>
    <w:rsid w:val="002F73E5"/>
    <w:rsid w:val="002F7A1D"/>
    <w:rsid w:val="002F7B6F"/>
    <w:rsid w:val="00300075"/>
    <w:rsid w:val="003003C1"/>
    <w:rsid w:val="00302801"/>
    <w:rsid w:val="00302992"/>
    <w:rsid w:val="00302A9B"/>
    <w:rsid w:val="00302B02"/>
    <w:rsid w:val="00302D26"/>
    <w:rsid w:val="00302F37"/>
    <w:rsid w:val="0030370C"/>
    <w:rsid w:val="00303DE0"/>
    <w:rsid w:val="003040D0"/>
    <w:rsid w:val="00305F7D"/>
    <w:rsid w:val="0030602A"/>
    <w:rsid w:val="00306150"/>
    <w:rsid w:val="0030619E"/>
    <w:rsid w:val="00306987"/>
    <w:rsid w:val="00306BA6"/>
    <w:rsid w:val="00306CAF"/>
    <w:rsid w:val="00307F33"/>
    <w:rsid w:val="00310186"/>
    <w:rsid w:val="003105E1"/>
    <w:rsid w:val="003115EF"/>
    <w:rsid w:val="003119A6"/>
    <w:rsid w:val="00311A28"/>
    <w:rsid w:val="003139F7"/>
    <w:rsid w:val="00313B4D"/>
    <w:rsid w:val="0031408E"/>
    <w:rsid w:val="00314EA4"/>
    <w:rsid w:val="00315C15"/>
    <w:rsid w:val="00316486"/>
    <w:rsid w:val="00316A8A"/>
    <w:rsid w:val="00316D18"/>
    <w:rsid w:val="00316FC7"/>
    <w:rsid w:val="00317168"/>
    <w:rsid w:val="0031720A"/>
    <w:rsid w:val="00320264"/>
    <w:rsid w:val="00320845"/>
    <w:rsid w:val="00321C9D"/>
    <w:rsid w:val="00322AAC"/>
    <w:rsid w:val="003232C9"/>
    <w:rsid w:val="0032381E"/>
    <w:rsid w:val="00323B77"/>
    <w:rsid w:val="00323ED1"/>
    <w:rsid w:val="00324331"/>
    <w:rsid w:val="003247D5"/>
    <w:rsid w:val="003248B6"/>
    <w:rsid w:val="00324AA2"/>
    <w:rsid w:val="00324C59"/>
    <w:rsid w:val="003258AF"/>
    <w:rsid w:val="00325EFD"/>
    <w:rsid w:val="003267D3"/>
    <w:rsid w:val="00327AD0"/>
    <w:rsid w:val="0033038C"/>
    <w:rsid w:val="003304E5"/>
    <w:rsid w:val="00330599"/>
    <w:rsid w:val="0033061A"/>
    <w:rsid w:val="00330B79"/>
    <w:rsid w:val="00330FAA"/>
    <w:rsid w:val="003312A4"/>
    <w:rsid w:val="003330AE"/>
    <w:rsid w:val="0033389F"/>
    <w:rsid w:val="003340D4"/>
    <w:rsid w:val="00334194"/>
    <w:rsid w:val="00334573"/>
    <w:rsid w:val="0033482E"/>
    <w:rsid w:val="00334AB8"/>
    <w:rsid w:val="00334B55"/>
    <w:rsid w:val="00334B63"/>
    <w:rsid w:val="00334B69"/>
    <w:rsid w:val="00334E54"/>
    <w:rsid w:val="003351D7"/>
    <w:rsid w:val="00335435"/>
    <w:rsid w:val="00336301"/>
    <w:rsid w:val="0033718F"/>
    <w:rsid w:val="00337241"/>
    <w:rsid w:val="003377A0"/>
    <w:rsid w:val="003408AD"/>
    <w:rsid w:val="00341836"/>
    <w:rsid w:val="00341AE5"/>
    <w:rsid w:val="00341C0A"/>
    <w:rsid w:val="00342D73"/>
    <w:rsid w:val="00343243"/>
    <w:rsid w:val="003432FD"/>
    <w:rsid w:val="00344305"/>
    <w:rsid w:val="00344FE6"/>
    <w:rsid w:val="003452A0"/>
    <w:rsid w:val="003463B3"/>
    <w:rsid w:val="003464EE"/>
    <w:rsid w:val="003466E0"/>
    <w:rsid w:val="00346AA4"/>
    <w:rsid w:val="003478A5"/>
    <w:rsid w:val="00347FE6"/>
    <w:rsid w:val="00350078"/>
    <w:rsid w:val="0035083C"/>
    <w:rsid w:val="003508B0"/>
    <w:rsid w:val="00350B4E"/>
    <w:rsid w:val="00350D6D"/>
    <w:rsid w:val="0035102A"/>
    <w:rsid w:val="00351689"/>
    <w:rsid w:val="00351B06"/>
    <w:rsid w:val="003521F2"/>
    <w:rsid w:val="0035258F"/>
    <w:rsid w:val="00352C60"/>
    <w:rsid w:val="00352CDF"/>
    <w:rsid w:val="00352E66"/>
    <w:rsid w:val="0035310C"/>
    <w:rsid w:val="00353691"/>
    <w:rsid w:val="0035442C"/>
    <w:rsid w:val="00354714"/>
    <w:rsid w:val="00355375"/>
    <w:rsid w:val="0035567B"/>
    <w:rsid w:val="00355905"/>
    <w:rsid w:val="00355C91"/>
    <w:rsid w:val="00355E9C"/>
    <w:rsid w:val="00356956"/>
    <w:rsid w:val="0035695E"/>
    <w:rsid w:val="00356B48"/>
    <w:rsid w:val="00356BCF"/>
    <w:rsid w:val="0035752D"/>
    <w:rsid w:val="003601F5"/>
    <w:rsid w:val="003606B5"/>
    <w:rsid w:val="00360723"/>
    <w:rsid w:val="00360852"/>
    <w:rsid w:val="00360AA8"/>
    <w:rsid w:val="00360C2B"/>
    <w:rsid w:val="00360D30"/>
    <w:rsid w:val="00360DDC"/>
    <w:rsid w:val="00361093"/>
    <w:rsid w:val="00361195"/>
    <w:rsid w:val="003614E7"/>
    <w:rsid w:val="00361A82"/>
    <w:rsid w:val="00361D41"/>
    <w:rsid w:val="00361F5D"/>
    <w:rsid w:val="003620A1"/>
    <w:rsid w:val="003627AE"/>
    <w:rsid w:val="0036336B"/>
    <w:rsid w:val="00363C98"/>
    <w:rsid w:val="00363E5A"/>
    <w:rsid w:val="003640D6"/>
    <w:rsid w:val="00364E29"/>
    <w:rsid w:val="00364F03"/>
    <w:rsid w:val="003655FC"/>
    <w:rsid w:val="003665A2"/>
    <w:rsid w:val="0036674E"/>
    <w:rsid w:val="00366A3D"/>
    <w:rsid w:val="00366BA1"/>
    <w:rsid w:val="00366BF4"/>
    <w:rsid w:val="00366CA7"/>
    <w:rsid w:val="00366FAE"/>
    <w:rsid w:val="00367325"/>
    <w:rsid w:val="00367986"/>
    <w:rsid w:val="003703F5"/>
    <w:rsid w:val="003708D7"/>
    <w:rsid w:val="003709EA"/>
    <w:rsid w:val="00370CA3"/>
    <w:rsid w:val="00370F23"/>
    <w:rsid w:val="003710EA"/>
    <w:rsid w:val="0037145A"/>
    <w:rsid w:val="0037153A"/>
    <w:rsid w:val="003715C9"/>
    <w:rsid w:val="00371643"/>
    <w:rsid w:val="00372064"/>
    <w:rsid w:val="00372473"/>
    <w:rsid w:val="003726E3"/>
    <w:rsid w:val="00372F17"/>
    <w:rsid w:val="003735AD"/>
    <w:rsid w:val="00373A2D"/>
    <w:rsid w:val="00373C0B"/>
    <w:rsid w:val="00373CEA"/>
    <w:rsid w:val="003743B3"/>
    <w:rsid w:val="0037453E"/>
    <w:rsid w:val="00374781"/>
    <w:rsid w:val="0037531A"/>
    <w:rsid w:val="0037594E"/>
    <w:rsid w:val="00375C93"/>
    <w:rsid w:val="00375CA1"/>
    <w:rsid w:val="00375E88"/>
    <w:rsid w:val="00376481"/>
    <w:rsid w:val="00376CC8"/>
    <w:rsid w:val="003773B9"/>
    <w:rsid w:val="00377665"/>
    <w:rsid w:val="00377CD6"/>
    <w:rsid w:val="0038100B"/>
    <w:rsid w:val="00381545"/>
    <w:rsid w:val="003816A7"/>
    <w:rsid w:val="00381CCF"/>
    <w:rsid w:val="00381D62"/>
    <w:rsid w:val="00381D7E"/>
    <w:rsid w:val="00381DD4"/>
    <w:rsid w:val="00381FD8"/>
    <w:rsid w:val="00382386"/>
    <w:rsid w:val="00382648"/>
    <w:rsid w:val="00384159"/>
    <w:rsid w:val="00384DFD"/>
    <w:rsid w:val="00384E83"/>
    <w:rsid w:val="00385741"/>
    <w:rsid w:val="00385D6D"/>
    <w:rsid w:val="003861D5"/>
    <w:rsid w:val="0038726D"/>
    <w:rsid w:val="00387946"/>
    <w:rsid w:val="0039162E"/>
    <w:rsid w:val="003919FE"/>
    <w:rsid w:val="00391DEA"/>
    <w:rsid w:val="003932CE"/>
    <w:rsid w:val="00393458"/>
    <w:rsid w:val="00393823"/>
    <w:rsid w:val="0039394E"/>
    <w:rsid w:val="00393DD8"/>
    <w:rsid w:val="003942BC"/>
    <w:rsid w:val="0039498C"/>
    <w:rsid w:val="00394F73"/>
    <w:rsid w:val="00394F9A"/>
    <w:rsid w:val="003956BE"/>
    <w:rsid w:val="00395BBF"/>
    <w:rsid w:val="003960AA"/>
    <w:rsid w:val="003968CF"/>
    <w:rsid w:val="00396988"/>
    <w:rsid w:val="00397158"/>
    <w:rsid w:val="00397693"/>
    <w:rsid w:val="0039787F"/>
    <w:rsid w:val="00397C93"/>
    <w:rsid w:val="00397CB0"/>
    <w:rsid w:val="00397DAE"/>
    <w:rsid w:val="003A0C74"/>
    <w:rsid w:val="003A17F0"/>
    <w:rsid w:val="003A1A30"/>
    <w:rsid w:val="003A1FA9"/>
    <w:rsid w:val="003A3378"/>
    <w:rsid w:val="003A3497"/>
    <w:rsid w:val="003A3F06"/>
    <w:rsid w:val="003A4815"/>
    <w:rsid w:val="003A4B26"/>
    <w:rsid w:val="003A4EE9"/>
    <w:rsid w:val="003A5000"/>
    <w:rsid w:val="003A5585"/>
    <w:rsid w:val="003A5BE1"/>
    <w:rsid w:val="003A5EF0"/>
    <w:rsid w:val="003A5F7C"/>
    <w:rsid w:val="003A6431"/>
    <w:rsid w:val="003A671A"/>
    <w:rsid w:val="003B015A"/>
    <w:rsid w:val="003B030F"/>
    <w:rsid w:val="003B087F"/>
    <w:rsid w:val="003B0979"/>
    <w:rsid w:val="003B0CB8"/>
    <w:rsid w:val="003B1234"/>
    <w:rsid w:val="003B1F26"/>
    <w:rsid w:val="003B20DA"/>
    <w:rsid w:val="003B2CC2"/>
    <w:rsid w:val="003B5630"/>
    <w:rsid w:val="003B5E66"/>
    <w:rsid w:val="003B5EBA"/>
    <w:rsid w:val="003B6287"/>
    <w:rsid w:val="003B69FB"/>
    <w:rsid w:val="003B6C74"/>
    <w:rsid w:val="003C0079"/>
    <w:rsid w:val="003C0382"/>
    <w:rsid w:val="003C0CC2"/>
    <w:rsid w:val="003C0E17"/>
    <w:rsid w:val="003C0FDD"/>
    <w:rsid w:val="003C17EF"/>
    <w:rsid w:val="003C1BDD"/>
    <w:rsid w:val="003C2B8E"/>
    <w:rsid w:val="003C2D42"/>
    <w:rsid w:val="003C3786"/>
    <w:rsid w:val="003C385E"/>
    <w:rsid w:val="003C38CB"/>
    <w:rsid w:val="003C3A55"/>
    <w:rsid w:val="003C3DEC"/>
    <w:rsid w:val="003C3ED7"/>
    <w:rsid w:val="003C4068"/>
    <w:rsid w:val="003C46B8"/>
    <w:rsid w:val="003C4F49"/>
    <w:rsid w:val="003C565D"/>
    <w:rsid w:val="003C5E62"/>
    <w:rsid w:val="003C7037"/>
    <w:rsid w:val="003C754D"/>
    <w:rsid w:val="003C7587"/>
    <w:rsid w:val="003C775D"/>
    <w:rsid w:val="003C77BC"/>
    <w:rsid w:val="003C79D1"/>
    <w:rsid w:val="003D0490"/>
    <w:rsid w:val="003D082D"/>
    <w:rsid w:val="003D09D4"/>
    <w:rsid w:val="003D0C6C"/>
    <w:rsid w:val="003D1559"/>
    <w:rsid w:val="003D2591"/>
    <w:rsid w:val="003D32C5"/>
    <w:rsid w:val="003D33F0"/>
    <w:rsid w:val="003D3A0E"/>
    <w:rsid w:val="003D3DC3"/>
    <w:rsid w:val="003D3EF0"/>
    <w:rsid w:val="003D4302"/>
    <w:rsid w:val="003D48E2"/>
    <w:rsid w:val="003D50D7"/>
    <w:rsid w:val="003D5388"/>
    <w:rsid w:val="003D55E4"/>
    <w:rsid w:val="003D5945"/>
    <w:rsid w:val="003D5B65"/>
    <w:rsid w:val="003D60A5"/>
    <w:rsid w:val="003D6193"/>
    <w:rsid w:val="003D6918"/>
    <w:rsid w:val="003D6CC8"/>
    <w:rsid w:val="003D6F55"/>
    <w:rsid w:val="003D7624"/>
    <w:rsid w:val="003D7A29"/>
    <w:rsid w:val="003D7D77"/>
    <w:rsid w:val="003E00E3"/>
    <w:rsid w:val="003E0528"/>
    <w:rsid w:val="003E0B79"/>
    <w:rsid w:val="003E0D0B"/>
    <w:rsid w:val="003E18B8"/>
    <w:rsid w:val="003E1F3F"/>
    <w:rsid w:val="003E20D9"/>
    <w:rsid w:val="003E2335"/>
    <w:rsid w:val="003E2353"/>
    <w:rsid w:val="003E2824"/>
    <w:rsid w:val="003E2C8F"/>
    <w:rsid w:val="003E2F54"/>
    <w:rsid w:val="003E3798"/>
    <w:rsid w:val="003E3931"/>
    <w:rsid w:val="003E39EF"/>
    <w:rsid w:val="003E4079"/>
    <w:rsid w:val="003E42F3"/>
    <w:rsid w:val="003E4F88"/>
    <w:rsid w:val="003E5830"/>
    <w:rsid w:val="003E5B3F"/>
    <w:rsid w:val="003E6FDC"/>
    <w:rsid w:val="003E7998"/>
    <w:rsid w:val="003F0102"/>
    <w:rsid w:val="003F0223"/>
    <w:rsid w:val="003F08A2"/>
    <w:rsid w:val="003F0BB0"/>
    <w:rsid w:val="003F0D14"/>
    <w:rsid w:val="003F1451"/>
    <w:rsid w:val="003F17DB"/>
    <w:rsid w:val="003F1F77"/>
    <w:rsid w:val="003F218E"/>
    <w:rsid w:val="003F2411"/>
    <w:rsid w:val="003F2521"/>
    <w:rsid w:val="003F2A09"/>
    <w:rsid w:val="003F2F88"/>
    <w:rsid w:val="003F3170"/>
    <w:rsid w:val="003F40B7"/>
    <w:rsid w:val="003F425A"/>
    <w:rsid w:val="003F42A8"/>
    <w:rsid w:val="003F46B1"/>
    <w:rsid w:val="003F4B98"/>
    <w:rsid w:val="003F4EEE"/>
    <w:rsid w:val="003F576E"/>
    <w:rsid w:val="003F63CC"/>
    <w:rsid w:val="003F7413"/>
    <w:rsid w:val="00400885"/>
    <w:rsid w:val="00400BF0"/>
    <w:rsid w:val="00400C43"/>
    <w:rsid w:val="00400C76"/>
    <w:rsid w:val="0040114D"/>
    <w:rsid w:val="00401158"/>
    <w:rsid w:val="004013D5"/>
    <w:rsid w:val="00402597"/>
    <w:rsid w:val="00402824"/>
    <w:rsid w:val="004029CC"/>
    <w:rsid w:val="004031A0"/>
    <w:rsid w:val="00403228"/>
    <w:rsid w:val="0040371C"/>
    <w:rsid w:val="00403D11"/>
    <w:rsid w:val="00403D7A"/>
    <w:rsid w:val="00406392"/>
    <w:rsid w:val="00406884"/>
    <w:rsid w:val="00407328"/>
    <w:rsid w:val="00407B34"/>
    <w:rsid w:val="00410570"/>
    <w:rsid w:val="00410BF5"/>
    <w:rsid w:val="00410D68"/>
    <w:rsid w:val="00410EF4"/>
    <w:rsid w:val="004112F0"/>
    <w:rsid w:val="00411534"/>
    <w:rsid w:val="004117CF"/>
    <w:rsid w:val="00411A2A"/>
    <w:rsid w:val="004123BD"/>
    <w:rsid w:val="004136E1"/>
    <w:rsid w:val="004138B6"/>
    <w:rsid w:val="00414140"/>
    <w:rsid w:val="00414862"/>
    <w:rsid w:val="00414B2A"/>
    <w:rsid w:val="00414FC9"/>
    <w:rsid w:val="004162F7"/>
    <w:rsid w:val="0041630B"/>
    <w:rsid w:val="004165ED"/>
    <w:rsid w:val="004166F7"/>
    <w:rsid w:val="00420561"/>
    <w:rsid w:val="00420693"/>
    <w:rsid w:val="00421337"/>
    <w:rsid w:val="00421838"/>
    <w:rsid w:val="00421A4C"/>
    <w:rsid w:val="00421B72"/>
    <w:rsid w:val="00421FDD"/>
    <w:rsid w:val="00422080"/>
    <w:rsid w:val="0042235A"/>
    <w:rsid w:val="004223F8"/>
    <w:rsid w:val="0042291C"/>
    <w:rsid w:val="00422A4D"/>
    <w:rsid w:val="004237BC"/>
    <w:rsid w:val="004238E3"/>
    <w:rsid w:val="00423928"/>
    <w:rsid w:val="00423BD2"/>
    <w:rsid w:val="00423EBB"/>
    <w:rsid w:val="004244DD"/>
    <w:rsid w:val="004249D6"/>
    <w:rsid w:val="0042551B"/>
    <w:rsid w:val="0042556C"/>
    <w:rsid w:val="004260DE"/>
    <w:rsid w:val="004263EA"/>
    <w:rsid w:val="0042660A"/>
    <w:rsid w:val="00426D70"/>
    <w:rsid w:val="004273E5"/>
    <w:rsid w:val="0043093D"/>
    <w:rsid w:val="00430B4A"/>
    <w:rsid w:val="00430BAA"/>
    <w:rsid w:val="004311EE"/>
    <w:rsid w:val="00431405"/>
    <w:rsid w:val="00432632"/>
    <w:rsid w:val="0043380F"/>
    <w:rsid w:val="004347C6"/>
    <w:rsid w:val="00435A23"/>
    <w:rsid w:val="00435A37"/>
    <w:rsid w:val="00436ACE"/>
    <w:rsid w:val="00437308"/>
    <w:rsid w:val="00437C33"/>
    <w:rsid w:val="00437C86"/>
    <w:rsid w:val="00437D17"/>
    <w:rsid w:val="00437D4E"/>
    <w:rsid w:val="0044078D"/>
    <w:rsid w:val="0044079F"/>
    <w:rsid w:val="004410E9"/>
    <w:rsid w:val="00441465"/>
    <w:rsid w:val="00441DAD"/>
    <w:rsid w:val="004420D0"/>
    <w:rsid w:val="0044244D"/>
    <w:rsid w:val="00442565"/>
    <w:rsid w:val="00442E58"/>
    <w:rsid w:val="004437FB"/>
    <w:rsid w:val="00443F0A"/>
    <w:rsid w:val="00444AD4"/>
    <w:rsid w:val="00444CC1"/>
    <w:rsid w:val="00445420"/>
    <w:rsid w:val="0044547D"/>
    <w:rsid w:val="004459F2"/>
    <w:rsid w:val="00445F54"/>
    <w:rsid w:val="004468E0"/>
    <w:rsid w:val="00446E8A"/>
    <w:rsid w:val="00446FEE"/>
    <w:rsid w:val="00447E20"/>
    <w:rsid w:val="00447E94"/>
    <w:rsid w:val="00447F22"/>
    <w:rsid w:val="0045121E"/>
    <w:rsid w:val="00451709"/>
    <w:rsid w:val="004522BF"/>
    <w:rsid w:val="00452771"/>
    <w:rsid w:val="004533FA"/>
    <w:rsid w:val="004534A6"/>
    <w:rsid w:val="004535A5"/>
    <w:rsid w:val="00453634"/>
    <w:rsid w:val="0045365B"/>
    <w:rsid w:val="00453DC3"/>
    <w:rsid w:val="004544AC"/>
    <w:rsid w:val="00454A88"/>
    <w:rsid w:val="00454D84"/>
    <w:rsid w:val="00455E0C"/>
    <w:rsid w:val="0045612F"/>
    <w:rsid w:val="004561E5"/>
    <w:rsid w:val="00456A0E"/>
    <w:rsid w:val="00457482"/>
    <w:rsid w:val="004575DD"/>
    <w:rsid w:val="00457CC1"/>
    <w:rsid w:val="00457CE3"/>
    <w:rsid w:val="00460082"/>
    <w:rsid w:val="0046067D"/>
    <w:rsid w:val="00460A13"/>
    <w:rsid w:val="00461369"/>
    <w:rsid w:val="0046147B"/>
    <w:rsid w:val="00461704"/>
    <w:rsid w:val="004618BE"/>
    <w:rsid w:val="00461BFA"/>
    <w:rsid w:val="00462200"/>
    <w:rsid w:val="00462DF4"/>
    <w:rsid w:val="004630C6"/>
    <w:rsid w:val="004631A5"/>
    <w:rsid w:val="004634E6"/>
    <w:rsid w:val="00463BA1"/>
    <w:rsid w:val="0046480B"/>
    <w:rsid w:val="0046481A"/>
    <w:rsid w:val="00464A76"/>
    <w:rsid w:val="00464A80"/>
    <w:rsid w:val="00464C11"/>
    <w:rsid w:val="00464D4A"/>
    <w:rsid w:val="0046502F"/>
    <w:rsid w:val="00465B38"/>
    <w:rsid w:val="00465B52"/>
    <w:rsid w:val="00467575"/>
    <w:rsid w:val="004678BD"/>
    <w:rsid w:val="00467932"/>
    <w:rsid w:val="004679E4"/>
    <w:rsid w:val="00467BAB"/>
    <w:rsid w:val="00470565"/>
    <w:rsid w:val="00470C86"/>
    <w:rsid w:val="0047129D"/>
    <w:rsid w:val="004719D3"/>
    <w:rsid w:val="00471BB9"/>
    <w:rsid w:val="00471EE8"/>
    <w:rsid w:val="004725CF"/>
    <w:rsid w:val="004731F0"/>
    <w:rsid w:val="00473300"/>
    <w:rsid w:val="00473F38"/>
    <w:rsid w:val="004741B2"/>
    <w:rsid w:val="0047557E"/>
    <w:rsid w:val="00475DA8"/>
    <w:rsid w:val="00476124"/>
    <w:rsid w:val="00476686"/>
    <w:rsid w:val="00476757"/>
    <w:rsid w:val="0047709B"/>
    <w:rsid w:val="00477375"/>
    <w:rsid w:val="0047774D"/>
    <w:rsid w:val="00477A99"/>
    <w:rsid w:val="00477AAC"/>
    <w:rsid w:val="004802E8"/>
    <w:rsid w:val="004803B8"/>
    <w:rsid w:val="00481048"/>
    <w:rsid w:val="00481123"/>
    <w:rsid w:val="0048226B"/>
    <w:rsid w:val="00483248"/>
    <w:rsid w:val="00483E2B"/>
    <w:rsid w:val="00483FBF"/>
    <w:rsid w:val="0048481F"/>
    <w:rsid w:val="00484BC3"/>
    <w:rsid w:val="00484C34"/>
    <w:rsid w:val="004858D3"/>
    <w:rsid w:val="00485BC5"/>
    <w:rsid w:val="00485D31"/>
    <w:rsid w:val="00485D65"/>
    <w:rsid w:val="0048627F"/>
    <w:rsid w:val="0048668B"/>
    <w:rsid w:val="004867FD"/>
    <w:rsid w:val="004869BA"/>
    <w:rsid w:val="004870F1"/>
    <w:rsid w:val="004876DF"/>
    <w:rsid w:val="00490FFB"/>
    <w:rsid w:val="00491AD5"/>
    <w:rsid w:val="004922B9"/>
    <w:rsid w:val="004926E2"/>
    <w:rsid w:val="00492B07"/>
    <w:rsid w:val="004931BF"/>
    <w:rsid w:val="00495594"/>
    <w:rsid w:val="0049563F"/>
    <w:rsid w:val="00495A09"/>
    <w:rsid w:val="004970A7"/>
    <w:rsid w:val="0049752E"/>
    <w:rsid w:val="00497582"/>
    <w:rsid w:val="00497846"/>
    <w:rsid w:val="00497904"/>
    <w:rsid w:val="004A05F1"/>
    <w:rsid w:val="004A21F1"/>
    <w:rsid w:val="004A323A"/>
    <w:rsid w:val="004A35D4"/>
    <w:rsid w:val="004A3BA0"/>
    <w:rsid w:val="004A4004"/>
    <w:rsid w:val="004A4FEF"/>
    <w:rsid w:val="004A5764"/>
    <w:rsid w:val="004A678B"/>
    <w:rsid w:val="004A6D75"/>
    <w:rsid w:val="004A6D93"/>
    <w:rsid w:val="004A75B1"/>
    <w:rsid w:val="004A7961"/>
    <w:rsid w:val="004A7B13"/>
    <w:rsid w:val="004A7C58"/>
    <w:rsid w:val="004B001C"/>
    <w:rsid w:val="004B00C2"/>
    <w:rsid w:val="004B048F"/>
    <w:rsid w:val="004B04EE"/>
    <w:rsid w:val="004B181B"/>
    <w:rsid w:val="004B1AB9"/>
    <w:rsid w:val="004B1C8F"/>
    <w:rsid w:val="004B24AA"/>
    <w:rsid w:val="004B27B8"/>
    <w:rsid w:val="004B2A85"/>
    <w:rsid w:val="004B2D25"/>
    <w:rsid w:val="004B3662"/>
    <w:rsid w:val="004B39CA"/>
    <w:rsid w:val="004B41DC"/>
    <w:rsid w:val="004B4FA7"/>
    <w:rsid w:val="004B511A"/>
    <w:rsid w:val="004B549B"/>
    <w:rsid w:val="004B5621"/>
    <w:rsid w:val="004B5CCA"/>
    <w:rsid w:val="004B60C0"/>
    <w:rsid w:val="004B6CFB"/>
    <w:rsid w:val="004B6E9F"/>
    <w:rsid w:val="004B6F40"/>
    <w:rsid w:val="004B7447"/>
    <w:rsid w:val="004B766B"/>
    <w:rsid w:val="004B78E3"/>
    <w:rsid w:val="004B7F4D"/>
    <w:rsid w:val="004C08F0"/>
    <w:rsid w:val="004C0BC5"/>
    <w:rsid w:val="004C18C7"/>
    <w:rsid w:val="004C1933"/>
    <w:rsid w:val="004C1C2E"/>
    <w:rsid w:val="004C27D9"/>
    <w:rsid w:val="004C2A08"/>
    <w:rsid w:val="004C2BF0"/>
    <w:rsid w:val="004C2CD0"/>
    <w:rsid w:val="004C38D6"/>
    <w:rsid w:val="004C3D4E"/>
    <w:rsid w:val="004C3DFA"/>
    <w:rsid w:val="004C3FDB"/>
    <w:rsid w:val="004C4F42"/>
    <w:rsid w:val="004C53CB"/>
    <w:rsid w:val="004C55D9"/>
    <w:rsid w:val="004C5672"/>
    <w:rsid w:val="004C5E17"/>
    <w:rsid w:val="004C64CD"/>
    <w:rsid w:val="004C657E"/>
    <w:rsid w:val="004C66F0"/>
    <w:rsid w:val="004C6A8E"/>
    <w:rsid w:val="004D1D60"/>
    <w:rsid w:val="004D1E0E"/>
    <w:rsid w:val="004D21E8"/>
    <w:rsid w:val="004D2D67"/>
    <w:rsid w:val="004D36EE"/>
    <w:rsid w:val="004D384C"/>
    <w:rsid w:val="004D3BB6"/>
    <w:rsid w:val="004D4329"/>
    <w:rsid w:val="004D49F1"/>
    <w:rsid w:val="004D525E"/>
    <w:rsid w:val="004D5328"/>
    <w:rsid w:val="004D615E"/>
    <w:rsid w:val="004D64BD"/>
    <w:rsid w:val="004D64C4"/>
    <w:rsid w:val="004D6C0C"/>
    <w:rsid w:val="004D732B"/>
    <w:rsid w:val="004E0DB5"/>
    <w:rsid w:val="004E1203"/>
    <w:rsid w:val="004E1224"/>
    <w:rsid w:val="004E30D4"/>
    <w:rsid w:val="004E3788"/>
    <w:rsid w:val="004E4646"/>
    <w:rsid w:val="004E4762"/>
    <w:rsid w:val="004E50A4"/>
    <w:rsid w:val="004E5135"/>
    <w:rsid w:val="004E5CCB"/>
    <w:rsid w:val="004E5D65"/>
    <w:rsid w:val="004E5ED5"/>
    <w:rsid w:val="004E5F0A"/>
    <w:rsid w:val="004E67A0"/>
    <w:rsid w:val="004E6886"/>
    <w:rsid w:val="004E6979"/>
    <w:rsid w:val="004E6ABD"/>
    <w:rsid w:val="004E6D2F"/>
    <w:rsid w:val="004E70F6"/>
    <w:rsid w:val="004E7216"/>
    <w:rsid w:val="004E766E"/>
    <w:rsid w:val="004E77F5"/>
    <w:rsid w:val="004E7822"/>
    <w:rsid w:val="004E7B49"/>
    <w:rsid w:val="004E7E94"/>
    <w:rsid w:val="004F0B82"/>
    <w:rsid w:val="004F0F20"/>
    <w:rsid w:val="004F1035"/>
    <w:rsid w:val="004F1A98"/>
    <w:rsid w:val="004F1EDE"/>
    <w:rsid w:val="004F212D"/>
    <w:rsid w:val="004F21EA"/>
    <w:rsid w:val="004F24F1"/>
    <w:rsid w:val="004F31BC"/>
    <w:rsid w:val="004F3534"/>
    <w:rsid w:val="004F3689"/>
    <w:rsid w:val="004F3878"/>
    <w:rsid w:val="004F43E3"/>
    <w:rsid w:val="004F44A1"/>
    <w:rsid w:val="004F4C56"/>
    <w:rsid w:val="004F5392"/>
    <w:rsid w:val="004F5555"/>
    <w:rsid w:val="004F5E1F"/>
    <w:rsid w:val="004F6403"/>
    <w:rsid w:val="004F6580"/>
    <w:rsid w:val="004F662C"/>
    <w:rsid w:val="004F720D"/>
    <w:rsid w:val="004F736A"/>
    <w:rsid w:val="004F745E"/>
    <w:rsid w:val="004F7732"/>
    <w:rsid w:val="005006E4"/>
    <w:rsid w:val="00500A6C"/>
    <w:rsid w:val="00500C29"/>
    <w:rsid w:val="00500F06"/>
    <w:rsid w:val="00501497"/>
    <w:rsid w:val="00501FF2"/>
    <w:rsid w:val="00502003"/>
    <w:rsid w:val="005022E0"/>
    <w:rsid w:val="00502B43"/>
    <w:rsid w:val="00502D85"/>
    <w:rsid w:val="00502DC9"/>
    <w:rsid w:val="00502E87"/>
    <w:rsid w:val="005033E6"/>
    <w:rsid w:val="00503611"/>
    <w:rsid w:val="00503739"/>
    <w:rsid w:val="00503A17"/>
    <w:rsid w:val="00503CB3"/>
    <w:rsid w:val="00504060"/>
    <w:rsid w:val="005042B6"/>
    <w:rsid w:val="00504464"/>
    <w:rsid w:val="00504C87"/>
    <w:rsid w:val="005067A5"/>
    <w:rsid w:val="005069BE"/>
    <w:rsid w:val="00506D99"/>
    <w:rsid w:val="0050708E"/>
    <w:rsid w:val="00510544"/>
    <w:rsid w:val="0051078B"/>
    <w:rsid w:val="00512C95"/>
    <w:rsid w:val="00512D19"/>
    <w:rsid w:val="00513690"/>
    <w:rsid w:val="00513699"/>
    <w:rsid w:val="00513915"/>
    <w:rsid w:val="00513A33"/>
    <w:rsid w:val="00514064"/>
    <w:rsid w:val="005147FC"/>
    <w:rsid w:val="005148FE"/>
    <w:rsid w:val="00514E11"/>
    <w:rsid w:val="005152B5"/>
    <w:rsid w:val="005156E6"/>
    <w:rsid w:val="005162C7"/>
    <w:rsid w:val="0051651F"/>
    <w:rsid w:val="00517282"/>
    <w:rsid w:val="00517EC8"/>
    <w:rsid w:val="00520475"/>
    <w:rsid w:val="00520BE0"/>
    <w:rsid w:val="00521082"/>
    <w:rsid w:val="005210BE"/>
    <w:rsid w:val="00521309"/>
    <w:rsid w:val="005217EC"/>
    <w:rsid w:val="00521F30"/>
    <w:rsid w:val="0052240C"/>
    <w:rsid w:val="0052281A"/>
    <w:rsid w:val="00522B83"/>
    <w:rsid w:val="00522DD7"/>
    <w:rsid w:val="00523546"/>
    <w:rsid w:val="00523868"/>
    <w:rsid w:val="00523943"/>
    <w:rsid w:val="0052449B"/>
    <w:rsid w:val="00524753"/>
    <w:rsid w:val="00524936"/>
    <w:rsid w:val="00524E19"/>
    <w:rsid w:val="00524E81"/>
    <w:rsid w:val="00525503"/>
    <w:rsid w:val="00525B42"/>
    <w:rsid w:val="00525C12"/>
    <w:rsid w:val="00525CE4"/>
    <w:rsid w:val="00525D8B"/>
    <w:rsid w:val="00526632"/>
    <w:rsid w:val="0052683B"/>
    <w:rsid w:val="005268D1"/>
    <w:rsid w:val="005269F6"/>
    <w:rsid w:val="005275B0"/>
    <w:rsid w:val="00530306"/>
    <w:rsid w:val="00530549"/>
    <w:rsid w:val="00530ECA"/>
    <w:rsid w:val="00531380"/>
    <w:rsid w:val="00531A3C"/>
    <w:rsid w:val="00531BD1"/>
    <w:rsid w:val="00532733"/>
    <w:rsid w:val="005327D9"/>
    <w:rsid w:val="0053281A"/>
    <w:rsid w:val="005346A3"/>
    <w:rsid w:val="005348DF"/>
    <w:rsid w:val="00534DD7"/>
    <w:rsid w:val="00535564"/>
    <w:rsid w:val="005360FB"/>
    <w:rsid w:val="0053775B"/>
    <w:rsid w:val="00537BBB"/>
    <w:rsid w:val="005401FC"/>
    <w:rsid w:val="00540481"/>
    <w:rsid w:val="005405E3"/>
    <w:rsid w:val="00540760"/>
    <w:rsid w:val="005409F8"/>
    <w:rsid w:val="00540A82"/>
    <w:rsid w:val="0054193B"/>
    <w:rsid w:val="00542425"/>
    <w:rsid w:val="00542502"/>
    <w:rsid w:val="00542716"/>
    <w:rsid w:val="005428B4"/>
    <w:rsid w:val="005428C5"/>
    <w:rsid w:val="005432D3"/>
    <w:rsid w:val="00543EE8"/>
    <w:rsid w:val="00543F60"/>
    <w:rsid w:val="00544028"/>
    <w:rsid w:val="00544930"/>
    <w:rsid w:val="00544A22"/>
    <w:rsid w:val="00544D48"/>
    <w:rsid w:val="005450EE"/>
    <w:rsid w:val="00545468"/>
    <w:rsid w:val="00545D4E"/>
    <w:rsid w:val="0054640A"/>
    <w:rsid w:val="00546D40"/>
    <w:rsid w:val="00546DB5"/>
    <w:rsid w:val="005477D2"/>
    <w:rsid w:val="00547DFE"/>
    <w:rsid w:val="0055042B"/>
    <w:rsid w:val="00550458"/>
    <w:rsid w:val="00550647"/>
    <w:rsid w:val="005509B8"/>
    <w:rsid w:val="00550A27"/>
    <w:rsid w:val="00551070"/>
    <w:rsid w:val="0055205A"/>
    <w:rsid w:val="0055243B"/>
    <w:rsid w:val="005524F5"/>
    <w:rsid w:val="00552A25"/>
    <w:rsid w:val="0055307A"/>
    <w:rsid w:val="00553313"/>
    <w:rsid w:val="0055357B"/>
    <w:rsid w:val="00553F9B"/>
    <w:rsid w:val="00554007"/>
    <w:rsid w:val="00554182"/>
    <w:rsid w:val="005558CC"/>
    <w:rsid w:val="00555D34"/>
    <w:rsid w:val="00557D17"/>
    <w:rsid w:val="00557E36"/>
    <w:rsid w:val="00557F0A"/>
    <w:rsid w:val="00560354"/>
    <w:rsid w:val="00560F07"/>
    <w:rsid w:val="00561034"/>
    <w:rsid w:val="00561DAC"/>
    <w:rsid w:val="0056215F"/>
    <w:rsid w:val="0056285F"/>
    <w:rsid w:val="00562BDA"/>
    <w:rsid w:val="00562EE1"/>
    <w:rsid w:val="00565194"/>
    <w:rsid w:val="0056534B"/>
    <w:rsid w:val="0056546E"/>
    <w:rsid w:val="00565969"/>
    <w:rsid w:val="00565FBE"/>
    <w:rsid w:val="00566E78"/>
    <w:rsid w:val="005671B0"/>
    <w:rsid w:val="00567710"/>
    <w:rsid w:val="00567E9E"/>
    <w:rsid w:val="0057059C"/>
    <w:rsid w:val="00571463"/>
    <w:rsid w:val="0057161A"/>
    <w:rsid w:val="00571CE5"/>
    <w:rsid w:val="00571F8A"/>
    <w:rsid w:val="0057211C"/>
    <w:rsid w:val="00572871"/>
    <w:rsid w:val="00572B6A"/>
    <w:rsid w:val="00572E98"/>
    <w:rsid w:val="0057363B"/>
    <w:rsid w:val="00573C38"/>
    <w:rsid w:val="00573C98"/>
    <w:rsid w:val="0057450E"/>
    <w:rsid w:val="005757D1"/>
    <w:rsid w:val="005759D5"/>
    <w:rsid w:val="00575D84"/>
    <w:rsid w:val="0057674B"/>
    <w:rsid w:val="00576C61"/>
    <w:rsid w:val="00576FDE"/>
    <w:rsid w:val="00577637"/>
    <w:rsid w:val="00577E36"/>
    <w:rsid w:val="00577E8D"/>
    <w:rsid w:val="00577F73"/>
    <w:rsid w:val="00580024"/>
    <w:rsid w:val="00580C3D"/>
    <w:rsid w:val="00581354"/>
    <w:rsid w:val="00581518"/>
    <w:rsid w:val="00581E40"/>
    <w:rsid w:val="00582388"/>
    <w:rsid w:val="005824DE"/>
    <w:rsid w:val="00582716"/>
    <w:rsid w:val="00582831"/>
    <w:rsid w:val="005831B6"/>
    <w:rsid w:val="005837CE"/>
    <w:rsid w:val="005840CB"/>
    <w:rsid w:val="005842EB"/>
    <w:rsid w:val="0058430C"/>
    <w:rsid w:val="005859D0"/>
    <w:rsid w:val="00585CD7"/>
    <w:rsid w:val="005865B8"/>
    <w:rsid w:val="00590056"/>
    <w:rsid w:val="0059031A"/>
    <w:rsid w:val="00590FCA"/>
    <w:rsid w:val="00591370"/>
    <w:rsid w:val="00591570"/>
    <w:rsid w:val="00591645"/>
    <w:rsid w:val="0059170C"/>
    <w:rsid w:val="00591ED6"/>
    <w:rsid w:val="00592843"/>
    <w:rsid w:val="00593055"/>
    <w:rsid w:val="0059352E"/>
    <w:rsid w:val="005940E6"/>
    <w:rsid w:val="00594D73"/>
    <w:rsid w:val="00594F25"/>
    <w:rsid w:val="00595395"/>
    <w:rsid w:val="00595BDB"/>
    <w:rsid w:val="005962DB"/>
    <w:rsid w:val="005969C0"/>
    <w:rsid w:val="00596AFC"/>
    <w:rsid w:val="005A054E"/>
    <w:rsid w:val="005A09EB"/>
    <w:rsid w:val="005A11EF"/>
    <w:rsid w:val="005A14E6"/>
    <w:rsid w:val="005A166D"/>
    <w:rsid w:val="005A1A3B"/>
    <w:rsid w:val="005A21C1"/>
    <w:rsid w:val="005A2735"/>
    <w:rsid w:val="005A335D"/>
    <w:rsid w:val="005A3D9E"/>
    <w:rsid w:val="005A3E9D"/>
    <w:rsid w:val="005A4110"/>
    <w:rsid w:val="005A4240"/>
    <w:rsid w:val="005A44A6"/>
    <w:rsid w:val="005A4747"/>
    <w:rsid w:val="005A4840"/>
    <w:rsid w:val="005A55A1"/>
    <w:rsid w:val="005A604D"/>
    <w:rsid w:val="005A63FD"/>
    <w:rsid w:val="005A647E"/>
    <w:rsid w:val="005A65A3"/>
    <w:rsid w:val="005A66EA"/>
    <w:rsid w:val="005A6E88"/>
    <w:rsid w:val="005A79A6"/>
    <w:rsid w:val="005B0263"/>
    <w:rsid w:val="005B0349"/>
    <w:rsid w:val="005B0C66"/>
    <w:rsid w:val="005B1D99"/>
    <w:rsid w:val="005B20F6"/>
    <w:rsid w:val="005B2194"/>
    <w:rsid w:val="005B2A99"/>
    <w:rsid w:val="005B2EDD"/>
    <w:rsid w:val="005B3623"/>
    <w:rsid w:val="005B374B"/>
    <w:rsid w:val="005B3F95"/>
    <w:rsid w:val="005B4604"/>
    <w:rsid w:val="005B4A8C"/>
    <w:rsid w:val="005B52BA"/>
    <w:rsid w:val="005B559C"/>
    <w:rsid w:val="005B5DDB"/>
    <w:rsid w:val="005B63EF"/>
    <w:rsid w:val="005B64E2"/>
    <w:rsid w:val="005B701A"/>
    <w:rsid w:val="005B7701"/>
    <w:rsid w:val="005B77AD"/>
    <w:rsid w:val="005B792D"/>
    <w:rsid w:val="005B7DAF"/>
    <w:rsid w:val="005C0184"/>
    <w:rsid w:val="005C07D5"/>
    <w:rsid w:val="005C085E"/>
    <w:rsid w:val="005C0C92"/>
    <w:rsid w:val="005C0D68"/>
    <w:rsid w:val="005C0DE0"/>
    <w:rsid w:val="005C1253"/>
    <w:rsid w:val="005C22D8"/>
    <w:rsid w:val="005C269C"/>
    <w:rsid w:val="005C2A95"/>
    <w:rsid w:val="005C2CDA"/>
    <w:rsid w:val="005C3474"/>
    <w:rsid w:val="005C49CB"/>
    <w:rsid w:val="005C52A0"/>
    <w:rsid w:val="005C57D5"/>
    <w:rsid w:val="005C71C9"/>
    <w:rsid w:val="005C7A79"/>
    <w:rsid w:val="005C7B73"/>
    <w:rsid w:val="005D0299"/>
    <w:rsid w:val="005D02EE"/>
    <w:rsid w:val="005D0666"/>
    <w:rsid w:val="005D088B"/>
    <w:rsid w:val="005D0BB6"/>
    <w:rsid w:val="005D0DA7"/>
    <w:rsid w:val="005D16FF"/>
    <w:rsid w:val="005D1FDF"/>
    <w:rsid w:val="005D21C6"/>
    <w:rsid w:val="005D2FD8"/>
    <w:rsid w:val="005D37AE"/>
    <w:rsid w:val="005D3A89"/>
    <w:rsid w:val="005D3C94"/>
    <w:rsid w:val="005D4013"/>
    <w:rsid w:val="005D40C8"/>
    <w:rsid w:val="005D4F75"/>
    <w:rsid w:val="005D50F1"/>
    <w:rsid w:val="005D5AFB"/>
    <w:rsid w:val="005D604F"/>
    <w:rsid w:val="005D6081"/>
    <w:rsid w:val="005D676B"/>
    <w:rsid w:val="005D685F"/>
    <w:rsid w:val="005D6B1F"/>
    <w:rsid w:val="005D712C"/>
    <w:rsid w:val="005D72FC"/>
    <w:rsid w:val="005D7BBB"/>
    <w:rsid w:val="005D7D70"/>
    <w:rsid w:val="005E01B2"/>
    <w:rsid w:val="005E03B3"/>
    <w:rsid w:val="005E05D7"/>
    <w:rsid w:val="005E1613"/>
    <w:rsid w:val="005E1B69"/>
    <w:rsid w:val="005E1FD6"/>
    <w:rsid w:val="005E2819"/>
    <w:rsid w:val="005E2FBC"/>
    <w:rsid w:val="005E4737"/>
    <w:rsid w:val="005E4C55"/>
    <w:rsid w:val="005E4F33"/>
    <w:rsid w:val="005E549E"/>
    <w:rsid w:val="005E59BA"/>
    <w:rsid w:val="005E72CE"/>
    <w:rsid w:val="005E7CCF"/>
    <w:rsid w:val="005F0032"/>
    <w:rsid w:val="005F00F8"/>
    <w:rsid w:val="005F0976"/>
    <w:rsid w:val="005F119F"/>
    <w:rsid w:val="005F14A3"/>
    <w:rsid w:val="005F1D94"/>
    <w:rsid w:val="005F256A"/>
    <w:rsid w:val="005F288C"/>
    <w:rsid w:val="005F290F"/>
    <w:rsid w:val="005F2DC0"/>
    <w:rsid w:val="005F38F5"/>
    <w:rsid w:val="005F3C02"/>
    <w:rsid w:val="005F3CF7"/>
    <w:rsid w:val="005F3FCB"/>
    <w:rsid w:val="005F48D0"/>
    <w:rsid w:val="005F4B00"/>
    <w:rsid w:val="005F56F2"/>
    <w:rsid w:val="005F69F0"/>
    <w:rsid w:val="005F6D36"/>
    <w:rsid w:val="005F7228"/>
    <w:rsid w:val="005F7352"/>
    <w:rsid w:val="005F7373"/>
    <w:rsid w:val="005F77C7"/>
    <w:rsid w:val="006000EA"/>
    <w:rsid w:val="00600B86"/>
    <w:rsid w:val="00600DB0"/>
    <w:rsid w:val="0060122E"/>
    <w:rsid w:val="006013A0"/>
    <w:rsid w:val="00601725"/>
    <w:rsid w:val="00601DF2"/>
    <w:rsid w:val="00601ECF"/>
    <w:rsid w:val="006028DE"/>
    <w:rsid w:val="006030CC"/>
    <w:rsid w:val="00603822"/>
    <w:rsid w:val="00603D62"/>
    <w:rsid w:val="00603D84"/>
    <w:rsid w:val="006056F3"/>
    <w:rsid w:val="00605C79"/>
    <w:rsid w:val="00606169"/>
    <w:rsid w:val="006064FC"/>
    <w:rsid w:val="006067DA"/>
    <w:rsid w:val="00607219"/>
    <w:rsid w:val="00607275"/>
    <w:rsid w:val="0060739A"/>
    <w:rsid w:val="006073E3"/>
    <w:rsid w:val="00607A93"/>
    <w:rsid w:val="00607BD8"/>
    <w:rsid w:val="006101B1"/>
    <w:rsid w:val="00610321"/>
    <w:rsid w:val="00610803"/>
    <w:rsid w:val="00610B81"/>
    <w:rsid w:val="00611A5A"/>
    <w:rsid w:val="00611CB3"/>
    <w:rsid w:val="00612176"/>
    <w:rsid w:val="00612E52"/>
    <w:rsid w:val="00613169"/>
    <w:rsid w:val="006132DE"/>
    <w:rsid w:val="00614D1F"/>
    <w:rsid w:val="006155DE"/>
    <w:rsid w:val="006158A0"/>
    <w:rsid w:val="00615A51"/>
    <w:rsid w:val="00615AF1"/>
    <w:rsid w:val="00615BE8"/>
    <w:rsid w:val="0061632E"/>
    <w:rsid w:val="0061668F"/>
    <w:rsid w:val="006167C5"/>
    <w:rsid w:val="00616FC0"/>
    <w:rsid w:val="00617128"/>
    <w:rsid w:val="00617745"/>
    <w:rsid w:val="00617953"/>
    <w:rsid w:val="006179CC"/>
    <w:rsid w:val="00617C51"/>
    <w:rsid w:val="00620B46"/>
    <w:rsid w:val="00620E53"/>
    <w:rsid w:val="00622FAE"/>
    <w:rsid w:val="006237F4"/>
    <w:rsid w:val="00623B4C"/>
    <w:rsid w:val="00624BFC"/>
    <w:rsid w:val="006259F2"/>
    <w:rsid w:val="00626C6E"/>
    <w:rsid w:val="00626E3C"/>
    <w:rsid w:val="00627EF3"/>
    <w:rsid w:val="006302EA"/>
    <w:rsid w:val="00630AE5"/>
    <w:rsid w:val="00631673"/>
    <w:rsid w:val="006319FC"/>
    <w:rsid w:val="00631B85"/>
    <w:rsid w:val="00631F83"/>
    <w:rsid w:val="00632CE9"/>
    <w:rsid w:val="00633C16"/>
    <w:rsid w:val="00633D20"/>
    <w:rsid w:val="006341F0"/>
    <w:rsid w:val="006345CF"/>
    <w:rsid w:val="006348A3"/>
    <w:rsid w:val="00634A4C"/>
    <w:rsid w:val="0063586A"/>
    <w:rsid w:val="00635948"/>
    <w:rsid w:val="0063698F"/>
    <w:rsid w:val="00636D1C"/>
    <w:rsid w:val="00637209"/>
    <w:rsid w:val="00637295"/>
    <w:rsid w:val="0063745A"/>
    <w:rsid w:val="00637639"/>
    <w:rsid w:val="00637772"/>
    <w:rsid w:val="00637DB8"/>
    <w:rsid w:val="00637EE5"/>
    <w:rsid w:val="00640476"/>
    <w:rsid w:val="00640545"/>
    <w:rsid w:val="00640743"/>
    <w:rsid w:val="00640FB8"/>
    <w:rsid w:val="00641CB1"/>
    <w:rsid w:val="00642870"/>
    <w:rsid w:val="00642A9F"/>
    <w:rsid w:val="0064312B"/>
    <w:rsid w:val="00643967"/>
    <w:rsid w:val="00643B5B"/>
    <w:rsid w:val="0064406A"/>
    <w:rsid w:val="006441BC"/>
    <w:rsid w:val="00644852"/>
    <w:rsid w:val="00644DFA"/>
    <w:rsid w:val="006450F4"/>
    <w:rsid w:val="00645CF3"/>
    <w:rsid w:val="0064648E"/>
    <w:rsid w:val="006464F8"/>
    <w:rsid w:val="00646957"/>
    <w:rsid w:val="00646B65"/>
    <w:rsid w:val="006474E3"/>
    <w:rsid w:val="00647BA7"/>
    <w:rsid w:val="0065040E"/>
    <w:rsid w:val="00650935"/>
    <w:rsid w:val="00650B43"/>
    <w:rsid w:val="006512B6"/>
    <w:rsid w:val="006513A7"/>
    <w:rsid w:val="00651DF3"/>
    <w:rsid w:val="00651F61"/>
    <w:rsid w:val="006526AA"/>
    <w:rsid w:val="00652833"/>
    <w:rsid w:val="00652AD8"/>
    <w:rsid w:val="00652AE7"/>
    <w:rsid w:val="00652F70"/>
    <w:rsid w:val="0065390F"/>
    <w:rsid w:val="00653E86"/>
    <w:rsid w:val="00654047"/>
    <w:rsid w:val="006545B0"/>
    <w:rsid w:val="00654A00"/>
    <w:rsid w:val="00654AAD"/>
    <w:rsid w:val="006554F2"/>
    <w:rsid w:val="00656419"/>
    <w:rsid w:val="00656CA7"/>
    <w:rsid w:val="00656D7A"/>
    <w:rsid w:val="00657C87"/>
    <w:rsid w:val="00657FF7"/>
    <w:rsid w:val="006608D7"/>
    <w:rsid w:val="00660ABC"/>
    <w:rsid w:val="00660ED8"/>
    <w:rsid w:val="006619D5"/>
    <w:rsid w:val="00661F57"/>
    <w:rsid w:val="00662017"/>
    <w:rsid w:val="00662182"/>
    <w:rsid w:val="0066239B"/>
    <w:rsid w:val="0066252C"/>
    <w:rsid w:val="0066292B"/>
    <w:rsid w:val="00662A6A"/>
    <w:rsid w:val="00662F68"/>
    <w:rsid w:val="006637B0"/>
    <w:rsid w:val="00663B99"/>
    <w:rsid w:val="00664BBD"/>
    <w:rsid w:val="00664D1A"/>
    <w:rsid w:val="006652FE"/>
    <w:rsid w:val="006653C7"/>
    <w:rsid w:val="006664B9"/>
    <w:rsid w:val="00666BAD"/>
    <w:rsid w:val="00666D10"/>
    <w:rsid w:val="00667294"/>
    <w:rsid w:val="006679B1"/>
    <w:rsid w:val="0067015F"/>
    <w:rsid w:val="006719D8"/>
    <w:rsid w:val="0067242C"/>
    <w:rsid w:val="0067260C"/>
    <w:rsid w:val="0067366F"/>
    <w:rsid w:val="00673C45"/>
    <w:rsid w:val="006747DC"/>
    <w:rsid w:val="00675363"/>
    <w:rsid w:val="00675400"/>
    <w:rsid w:val="00675D5E"/>
    <w:rsid w:val="006760FE"/>
    <w:rsid w:val="006763A1"/>
    <w:rsid w:val="006766ED"/>
    <w:rsid w:val="00677370"/>
    <w:rsid w:val="0067785C"/>
    <w:rsid w:val="006779BA"/>
    <w:rsid w:val="00680516"/>
    <w:rsid w:val="006805B1"/>
    <w:rsid w:val="00680FBF"/>
    <w:rsid w:val="00681948"/>
    <w:rsid w:val="00681CAF"/>
    <w:rsid w:val="00682331"/>
    <w:rsid w:val="00683763"/>
    <w:rsid w:val="006839FA"/>
    <w:rsid w:val="006844CD"/>
    <w:rsid w:val="00684C88"/>
    <w:rsid w:val="00685806"/>
    <w:rsid w:val="00685CD5"/>
    <w:rsid w:val="006860A4"/>
    <w:rsid w:val="006861D2"/>
    <w:rsid w:val="00686AAC"/>
    <w:rsid w:val="00687256"/>
    <w:rsid w:val="00687A94"/>
    <w:rsid w:val="0069013F"/>
    <w:rsid w:val="006902CD"/>
    <w:rsid w:val="0069036F"/>
    <w:rsid w:val="006906B9"/>
    <w:rsid w:val="006912B6"/>
    <w:rsid w:val="006917C5"/>
    <w:rsid w:val="00691D73"/>
    <w:rsid w:val="00691FF8"/>
    <w:rsid w:val="00692174"/>
    <w:rsid w:val="006929C8"/>
    <w:rsid w:val="00692B13"/>
    <w:rsid w:val="0069328C"/>
    <w:rsid w:val="00693C99"/>
    <w:rsid w:val="00693D5D"/>
    <w:rsid w:val="00694704"/>
    <w:rsid w:val="00694C5C"/>
    <w:rsid w:val="00694C74"/>
    <w:rsid w:val="00694D52"/>
    <w:rsid w:val="00695083"/>
    <w:rsid w:val="00695D8F"/>
    <w:rsid w:val="00696083"/>
    <w:rsid w:val="0069717D"/>
    <w:rsid w:val="00697231"/>
    <w:rsid w:val="006977C4"/>
    <w:rsid w:val="00697CA2"/>
    <w:rsid w:val="006A0891"/>
    <w:rsid w:val="006A0A8F"/>
    <w:rsid w:val="006A1279"/>
    <w:rsid w:val="006A1A52"/>
    <w:rsid w:val="006A1AF2"/>
    <w:rsid w:val="006A2607"/>
    <w:rsid w:val="006A262A"/>
    <w:rsid w:val="006A308B"/>
    <w:rsid w:val="006A37D0"/>
    <w:rsid w:val="006A423A"/>
    <w:rsid w:val="006A4267"/>
    <w:rsid w:val="006A4800"/>
    <w:rsid w:val="006A67C6"/>
    <w:rsid w:val="006A68ED"/>
    <w:rsid w:val="006A6B97"/>
    <w:rsid w:val="006A6BB4"/>
    <w:rsid w:val="006A6CC5"/>
    <w:rsid w:val="006B13EE"/>
    <w:rsid w:val="006B13FD"/>
    <w:rsid w:val="006B1688"/>
    <w:rsid w:val="006B1986"/>
    <w:rsid w:val="006B1DCF"/>
    <w:rsid w:val="006B1E0E"/>
    <w:rsid w:val="006B2236"/>
    <w:rsid w:val="006B234E"/>
    <w:rsid w:val="006B2ADD"/>
    <w:rsid w:val="006B2CC4"/>
    <w:rsid w:val="006B3145"/>
    <w:rsid w:val="006B324A"/>
    <w:rsid w:val="006B3B89"/>
    <w:rsid w:val="006B3C3A"/>
    <w:rsid w:val="006B474A"/>
    <w:rsid w:val="006B4883"/>
    <w:rsid w:val="006B4945"/>
    <w:rsid w:val="006B4A4B"/>
    <w:rsid w:val="006B4B2F"/>
    <w:rsid w:val="006B4F1D"/>
    <w:rsid w:val="006B4FA9"/>
    <w:rsid w:val="006B58A0"/>
    <w:rsid w:val="006B5B8E"/>
    <w:rsid w:val="006B5F61"/>
    <w:rsid w:val="006B6083"/>
    <w:rsid w:val="006B6226"/>
    <w:rsid w:val="006B6259"/>
    <w:rsid w:val="006B6A0D"/>
    <w:rsid w:val="006B6B62"/>
    <w:rsid w:val="006B6B6B"/>
    <w:rsid w:val="006B6F3C"/>
    <w:rsid w:val="006B73C3"/>
    <w:rsid w:val="006B7B19"/>
    <w:rsid w:val="006B7E1E"/>
    <w:rsid w:val="006C03E3"/>
    <w:rsid w:val="006C0464"/>
    <w:rsid w:val="006C06F2"/>
    <w:rsid w:val="006C07E5"/>
    <w:rsid w:val="006C0D11"/>
    <w:rsid w:val="006C145C"/>
    <w:rsid w:val="006C189A"/>
    <w:rsid w:val="006C1A91"/>
    <w:rsid w:val="006C2286"/>
    <w:rsid w:val="006C27AD"/>
    <w:rsid w:val="006C298D"/>
    <w:rsid w:val="006C317C"/>
    <w:rsid w:val="006C3B15"/>
    <w:rsid w:val="006C3B3B"/>
    <w:rsid w:val="006C3F40"/>
    <w:rsid w:val="006C43B9"/>
    <w:rsid w:val="006C4A80"/>
    <w:rsid w:val="006C4AAE"/>
    <w:rsid w:val="006C5450"/>
    <w:rsid w:val="006C5BA8"/>
    <w:rsid w:val="006C5E36"/>
    <w:rsid w:val="006C62C5"/>
    <w:rsid w:val="006C642E"/>
    <w:rsid w:val="006C6705"/>
    <w:rsid w:val="006C6A72"/>
    <w:rsid w:val="006C73F7"/>
    <w:rsid w:val="006D0A78"/>
    <w:rsid w:val="006D107F"/>
    <w:rsid w:val="006D12CF"/>
    <w:rsid w:val="006D1541"/>
    <w:rsid w:val="006D197F"/>
    <w:rsid w:val="006D1A67"/>
    <w:rsid w:val="006D283B"/>
    <w:rsid w:val="006D2D77"/>
    <w:rsid w:val="006D3B5E"/>
    <w:rsid w:val="006D5110"/>
    <w:rsid w:val="006D547E"/>
    <w:rsid w:val="006D54E8"/>
    <w:rsid w:val="006D5963"/>
    <w:rsid w:val="006D5EB0"/>
    <w:rsid w:val="006D6492"/>
    <w:rsid w:val="006D6818"/>
    <w:rsid w:val="006D68A4"/>
    <w:rsid w:val="006D6B12"/>
    <w:rsid w:val="006D79D0"/>
    <w:rsid w:val="006D7F1E"/>
    <w:rsid w:val="006D7F39"/>
    <w:rsid w:val="006D7F87"/>
    <w:rsid w:val="006E0256"/>
    <w:rsid w:val="006E0AD4"/>
    <w:rsid w:val="006E0FC0"/>
    <w:rsid w:val="006E108A"/>
    <w:rsid w:val="006E169A"/>
    <w:rsid w:val="006E2249"/>
    <w:rsid w:val="006E3C20"/>
    <w:rsid w:val="006E4539"/>
    <w:rsid w:val="006E4885"/>
    <w:rsid w:val="006E4B9A"/>
    <w:rsid w:val="006E74BC"/>
    <w:rsid w:val="006F0284"/>
    <w:rsid w:val="006F028D"/>
    <w:rsid w:val="006F166F"/>
    <w:rsid w:val="006F19F5"/>
    <w:rsid w:val="006F2297"/>
    <w:rsid w:val="006F2583"/>
    <w:rsid w:val="006F299F"/>
    <w:rsid w:val="006F2FB0"/>
    <w:rsid w:val="006F331F"/>
    <w:rsid w:val="006F3B50"/>
    <w:rsid w:val="006F403C"/>
    <w:rsid w:val="006F4244"/>
    <w:rsid w:val="006F470B"/>
    <w:rsid w:val="006F4A3C"/>
    <w:rsid w:val="006F5156"/>
    <w:rsid w:val="006F561E"/>
    <w:rsid w:val="006F5BB2"/>
    <w:rsid w:val="006F6E13"/>
    <w:rsid w:val="006F7EB4"/>
    <w:rsid w:val="0070080F"/>
    <w:rsid w:val="0070096C"/>
    <w:rsid w:val="00700B85"/>
    <w:rsid w:val="00700FBD"/>
    <w:rsid w:val="00701315"/>
    <w:rsid w:val="00701A59"/>
    <w:rsid w:val="00701FA5"/>
    <w:rsid w:val="007021D8"/>
    <w:rsid w:val="00703004"/>
    <w:rsid w:val="0070350C"/>
    <w:rsid w:val="0070422E"/>
    <w:rsid w:val="007046A5"/>
    <w:rsid w:val="00705845"/>
    <w:rsid w:val="0070592D"/>
    <w:rsid w:val="00706E46"/>
    <w:rsid w:val="007071BF"/>
    <w:rsid w:val="00707604"/>
    <w:rsid w:val="00707BDB"/>
    <w:rsid w:val="007101A9"/>
    <w:rsid w:val="0071024C"/>
    <w:rsid w:val="00710F1B"/>
    <w:rsid w:val="007117FF"/>
    <w:rsid w:val="007122FC"/>
    <w:rsid w:val="00712CC4"/>
    <w:rsid w:val="00712F4E"/>
    <w:rsid w:val="00713444"/>
    <w:rsid w:val="007142A9"/>
    <w:rsid w:val="00714724"/>
    <w:rsid w:val="00714836"/>
    <w:rsid w:val="00715306"/>
    <w:rsid w:val="007158E4"/>
    <w:rsid w:val="007164E9"/>
    <w:rsid w:val="00716B1E"/>
    <w:rsid w:val="00716EB1"/>
    <w:rsid w:val="0071766D"/>
    <w:rsid w:val="00717992"/>
    <w:rsid w:val="007179CF"/>
    <w:rsid w:val="00717C0A"/>
    <w:rsid w:val="00720083"/>
    <w:rsid w:val="007205F1"/>
    <w:rsid w:val="00720F9F"/>
    <w:rsid w:val="00721628"/>
    <w:rsid w:val="00722548"/>
    <w:rsid w:val="007226DC"/>
    <w:rsid w:val="00722E82"/>
    <w:rsid w:val="0072367F"/>
    <w:rsid w:val="0072414B"/>
    <w:rsid w:val="0072429C"/>
    <w:rsid w:val="0072435F"/>
    <w:rsid w:val="007249C5"/>
    <w:rsid w:val="00724F12"/>
    <w:rsid w:val="00725541"/>
    <w:rsid w:val="007255B2"/>
    <w:rsid w:val="007256A3"/>
    <w:rsid w:val="007260EB"/>
    <w:rsid w:val="00726ADC"/>
    <w:rsid w:val="00726BCC"/>
    <w:rsid w:val="007274F0"/>
    <w:rsid w:val="00727578"/>
    <w:rsid w:val="00727A16"/>
    <w:rsid w:val="00727EF9"/>
    <w:rsid w:val="007302BB"/>
    <w:rsid w:val="00730B95"/>
    <w:rsid w:val="007312D4"/>
    <w:rsid w:val="00731656"/>
    <w:rsid w:val="00731682"/>
    <w:rsid w:val="007318E7"/>
    <w:rsid w:val="007320E8"/>
    <w:rsid w:val="00732F62"/>
    <w:rsid w:val="0073342F"/>
    <w:rsid w:val="00733744"/>
    <w:rsid w:val="00733A44"/>
    <w:rsid w:val="00733A6F"/>
    <w:rsid w:val="00734360"/>
    <w:rsid w:val="007344B7"/>
    <w:rsid w:val="007350F5"/>
    <w:rsid w:val="007351C8"/>
    <w:rsid w:val="00736219"/>
    <w:rsid w:val="00736A23"/>
    <w:rsid w:val="00736F9D"/>
    <w:rsid w:val="0073761C"/>
    <w:rsid w:val="00737C38"/>
    <w:rsid w:val="00737DCB"/>
    <w:rsid w:val="0074049B"/>
    <w:rsid w:val="00740647"/>
    <w:rsid w:val="0074075F"/>
    <w:rsid w:val="00740C98"/>
    <w:rsid w:val="007417B1"/>
    <w:rsid w:val="00741857"/>
    <w:rsid w:val="007418A7"/>
    <w:rsid w:val="00742B6E"/>
    <w:rsid w:val="00742E88"/>
    <w:rsid w:val="007431AB"/>
    <w:rsid w:val="00743868"/>
    <w:rsid w:val="00743913"/>
    <w:rsid w:val="0074402A"/>
    <w:rsid w:val="0074480E"/>
    <w:rsid w:val="00744836"/>
    <w:rsid w:val="00746514"/>
    <w:rsid w:val="00746CAE"/>
    <w:rsid w:val="00747FA3"/>
    <w:rsid w:val="00750363"/>
    <w:rsid w:val="00750C69"/>
    <w:rsid w:val="00750D82"/>
    <w:rsid w:val="00751465"/>
    <w:rsid w:val="00751E5B"/>
    <w:rsid w:val="007522DA"/>
    <w:rsid w:val="007524C6"/>
    <w:rsid w:val="007526CF"/>
    <w:rsid w:val="00752786"/>
    <w:rsid w:val="00752BDE"/>
    <w:rsid w:val="00752FED"/>
    <w:rsid w:val="007538D1"/>
    <w:rsid w:val="00753E5E"/>
    <w:rsid w:val="00753F6D"/>
    <w:rsid w:val="0075430B"/>
    <w:rsid w:val="00754EAD"/>
    <w:rsid w:val="00754FFB"/>
    <w:rsid w:val="007556D0"/>
    <w:rsid w:val="00756057"/>
    <w:rsid w:val="0075705D"/>
    <w:rsid w:val="007574A2"/>
    <w:rsid w:val="007577C2"/>
    <w:rsid w:val="00757B1B"/>
    <w:rsid w:val="00757C45"/>
    <w:rsid w:val="00757FB1"/>
    <w:rsid w:val="007600D1"/>
    <w:rsid w:val="0076071F"/>
    <w:rsid w:val="0076077D"/>
    <w:rsid w:val="007608B1"/>
    <w:rsid w:val="00760E72"/>
    <w:rsid w:val="007611CF"/>
    <w:rsid w:val="007614C1"/>
    <w:rsid w:val="00762096"/>
    <w:rsid w:val="0076212B"/>
    <w:rsid w:val="007628E0"/>
    <w:rsid w:val="0076384D"/>
    <w:rsid w:val="00764773"/>
    <w:rsid w:val="00764A44"/>
    <w:rsid w:val="00764E64"/>
    <w:rsid w:val="00764FAC"/>
    <w:rsid w:val="00765302"/>
    <w:rsid w:val="0076548D"/>
    <w:rsid w:val="007657B5"/>
    <w:rsid w:val="00766251"/>
    <w:rsid w:val="00766354"/>
    <w:rsid w:val="00766CD7"/>
    <w:rsid w:val="00766D54"/>
    <w:rsid w:val="007670B4"/>
    <w:rsid w:val="00767C06"/>
    <w:rsid w:val="0077005A"/>
    <w:rsid w:val="00770144"/>
    <w:rsid w:val="00770A1C"/>
    <w:rsid w:val="00770E39"/>
    <w:rsid w:val="00771374"/>
    <w:rsid w:val="0077249B"/>
    <w:rsid w:val="00772F56"/>
    <w:rsid w:val="007741D1"/>
    <w:rsid w:val="00774625"/>
    <w:rsid w:val="00774D3F"/>
    <w:rsid w:val="00775279"/>
    <w:rsid w:val="0077545A"/>
    <w:rsid w:val="007759C3"/>
    <w:rsid w:val="00777276"/>
    <w:rsid w:val="007773C4"/>
    <w:rsid w:val="00777CC4"/>
    <w:rsid w:val="007802FF"/>
    <w:rsid w:val="00781189"/>
    <w:rsid w:val="0078122C"/>
    <w:rsid w:val="007820B5"/>
    <w:rsid w:val="0078249A"/>
    <w:rsid w:val="007827F9"/>
    <w:rsid w:val="00782A7F"/>
    <w:rsid w:val="007833C5"/>
    <w:rsid w:val="007834B9"/>
    <w:rsid w:val="00783A81"/>
    <w:rsid w:val="007843FE"/>
    <w:rsid w:val="00784491"/>
    <w:rsid w:val="0078546D"/>
    <w:rsid w:val="00785F8B"/>
    <w:rsid w:val="00786BAE"/>
    <w:rsid w:val="00786DAD"/>
    <w:rsid w:val="00787137"/>
    <w:rsid w:val="00787CBC"/>
    <w:rsid w:val="00787EED"/>
    <w:rsid w:val="00790A45"/>
    <w:rsid w:val="00790BF4"/>
    <w:rsid w:val="007926DF"/>
    <w:rsid w:val="00793065"/>
    <w:rsid w:val="00793DDE"/>
    <w:rsid w:val="00793E02"/>
    <w:rsid w:val="007940E5"/>
    <w:rsid w:val="007945C7"/>
    <w:rsid w:val="00794AB4"/>
    <w:rsid w:val="00794DFB"/>
    <w:rsid w:val="00794EC0"/>
    <w:rsid w:val="007952A5"/>
    <w:rsid w:val="00795491"/>
    <w:rsid w:val="007955B0"/>
    <w:rsid w:val="00795A1B"/>
    <w:rsid w:val="00795E86"/>
    <w:rsid w:val="0079635D"/>
    <w:rsid w:val="0079647E"/>
    <w:rsid w:val="00796C4C"/>
    <w:rsid w:val="00796FBF"/>
    <w:rsid w:val="00797788"/>
    <w:rsid w:val="00797AB1"/>
    <w:rsid w:val="007A0DBA"/>
    <w:rsid w:val="007A1327"/>
    <w:rsid w:val="007A150E"/>
    <w:rsid w:val="007A2BC9"/>
    <w:rsid w:val="007A335F"/>
    <w:rsid w:val="007A38FE"/>
    <w:rsid w:val="007A408B"/>
    <w:rsid w:val="007A41B4"/>
    <w:rsid w:val="007A459B"/>
    <w:rsid w:val="007A490D"/>
    <w:rsid w:val="007A4D69"/>
    <w:rsid w:val="007A517E"/>
    <w:rsid w:val="007A56A3"/>
    <w:rsid w:val="007A59A5"/>
    <w:rsid w:val="007A64BE"/>
    <w:rsid w:val="007A657F"/>
    <w:rsid w:val="007A6C46"/>
    <w:rsid w:val="007A6FB3"/>
    <w:rsid w:val="007A7CA2"/>
    <w:rsid w:val="007B12F6"/>
    <w:rsid w:val="007B1D53"/>
    <w:rsid w:val="007B2133"/>
    <w:rsid w:val="007B2545"/>
    <w:rsid w:val="007B30FB"/>
    <w:rsid w:val="007B312A"/>
    <w:rsid w:val="007B3B40"/>
    <w:rsid w:val="007B4014"/>
    <w:rsid w:val="007B4099"/>
    <w:rsid w:val="007B45D6"/>
    <w:rsid w:val="007B45F3"/>
    <w:rsid w:val="007B4E8B"/>
    <w:rsid w:val="007B4F4D"/>
    <w:rsid w:val="007B599A"/>
    <w:rsid w:val="007B5D8A"/>
    <w:rsid w:val="007B6A30"/>
    <w:rsid w:val="007B7065"/>
    <w:rsid w:val="007B761C"/>
    <w:rsid w:val="007B7AA0"/>
    <w:rsid w:val="007C0A8E"/>
    <w:rsid w:val="007C0AAC"/>
    <w:rsid w:val="007C0BFB"/>
    <w:rsid w:val="007C0EE8"/>
    <w:rsid w:val="007C141B"/>
    <w:rsid w:val="007C16AD"/>
    <w:rsid w:val="007C1882"/>
    <w:rsid w:val="007C1AB4"/>
    <w:rsid w:val="007C1B04"/>
    <w:rsid w:val="007C1D8F"/>
    <w:rsid w:val="007C224A"/>
    <w:rsid w:val="007C2CA3"/>
    <w:rsid w:val="007C2F06"/>
    <w:rsid w:val="007C31AF"/>
    <w:rsid w:val="007C41B3"/>
    <w:rsid w:val="007C4473"/>
    <w:rsid w:val="007C48E1"/>
    <w:rsid w:val="007C5924"/>
    <w:rsid w:val="007C655B"/>
    <w:rsid w:val="007D017C"/>
    <w:rsid w:val="007D080B"/>
    <w:rsid w:val="007D0897"/>
    <w:rsid w:val="007D0D47"/>
    <w:rsid w:val="007D0EEE"/>
    <w:rsid w:val="007D189D"/>
    <w:rsid w:val="007D19D1"/>
    <w:rsid w:val="007D1C6C"/>
    <w:rsid w:val="007D2311"/>
    <w:rsid w:val="007D2BEB"/>
    <w:rsid w:val="007D2F3B"/>
    <w:rsid w:val="007D38B9"/>
    <w:rsid w:val="007D3AE3"/>
    <w:rsid w:val="007D3EEB"/>
    <w:rsid w:val="007D3F12"/>
    <w:rsid w:val="007D4855"/>
    <w:rsid w:val="007D4B47"/>
    <w:rsid w:val="007D55D3"/>
    <w:rsid w:val="007D5E09"/>
    <w:rsid w:val="007D5F8A"/>
    <w:rsid w:val="007D60F7"/>
    <w:rsid w:val="007D68B3"/>
    <w:rsid w:val="007D6A4C"/>
    <w:rsid w:val="007D781B"/>
    <w:rsid w:val="007D7969"/>
    <w:rsid w:val="007E0879"/>
    <w:rsid w:val="007E0919"/>
    <w:rsid w:val="007E0AA3"/>
    <w:rsid w:val="007E12BA"/>
    <w:rsid w:val="007E16DA"/>
    <w:rsid w:val="007E20A4"/>
    <w:rsid w:val="007E2137"/>
    <w:rsid w:val="007E2DA4"/>
    <w:rsid w:val="007E32A7"/>
    <w:rsid w:val="007E48B7"/>
    <w:rsid w:val="007E564C"/>
    <w:rsid w:val="007E5A39"/>
    <w:rsid w:val="007E5E59"/>
    <w:rsid w:val="007E6125"/>
    <w:rsid w:val="007E62A5"/>
    <w:rsid w:val="007E65E8"/>
    <w:rsid w:val="007E7610"/>
    <w:rsid w:val="007E781A"/>
    <w:rsid w:val="007E7C58"/>
    <w:rsid w:val="007E7F21"/>
    <w:rsid w:val="007F0376"/>
    <w:rsid w:val="007F08AB"/>
    <w:rsid w:val="007F0ACF"/>
    <w:rsid w:val="007F11A5"/>
    <w:rsid w:val="007F13BC"/>
    <w:rsid w:val="007F166D"/>
    <w:rsid w:val="007F2319"/>
    <w:rsid w:val="007F254C"/>
    <w:rsid w:val="007F27F0"/>
    <w:rsid w:val="007F3F02"/>
    <w:rsid w:val="007F4193"/>
    <w:rsid w:val="007F4644"/>
    <w:rsid w:val="007F4694"/>
    <w:rsid w:val="007F49DD"/>
    <w:rsid w:val="007F52DE"/>
    <w:rsid w:val="007F57E0"/>
    <w:rsid w:val="007F6276"/>
    <w:rsid w:val="007F6881"/>
    <w:rsid w:val="007F6F07"/>
    <w:rsid w:val="007F72BE"/>
    <w:rsid w:val="007F7E15"/>
    <w:rsid w:val="008003AC"/>
    <w:rsid w:val="008014A2"/>
    <w:rsid w:val="00801C92"/>
    <w:rsid w:val="0080275C"/>
    <w:rsid w:val="00802D5A"/>
    <w:rsid w:val="00803CCC"/>
    <w:rsid w:val="0080425B"/>
    <w:rsid w:val="0080447F"/>
    <w:rsid w:val="00804BC2"/>
    <w:rsid w:val="00804C54"/>
    <w:rsid w:val="00804F28"/>
    <w:rsid w:val="008050CA"/>
    <w:rsid w:val="0080599C"/>
    <w:rsid w:val="00805BF0"/>
    <w:rsid w:val="0080602E"/>
    <w:rsid w:val="00806A5D"/>
    <w:rsid w:val="00806CAC"/>
    <w:rsid w:val="008071B5"/>
    <w:rsid w:val="008078A8"/>
    <w:rsid w:val="00807FBD"/>
    <w:rsid w:val="008104E6"/>
    <w:rsid w:val="0081082F"/>
    <w:rsid w:val="0081124B"/>
    <w:rsid w:val="00811BFB"/>
    <w:rsid w:val="00812573"/>
    <w:rsid w:val="00812590"/>
    <w:rsid w:val="008127D2"/>
    <w:rsid w:val="00812AFB"/>
    <w:rsid w:val="00813244"/>
    <w:rsid w:val="00813462"/>
    <w:rsid w:val="00813E03"/>
    <w:rsid w:val="00813EC3"/>
    <w:rsid w:val="008141AA"/>
    <w:rsid w:val="00814D9F"/>
    <w:rsid w:val="00814F0C"/>
    <w:rsid w:val="008158C2"/>
    <w:rsid w:val="00815DA6"/>
    <w:rsid w:val="0081649D"/>
    <w:rsid w:val="008167EB"/>
    <w:rsid w:val="00816A59"/>
    <w:rsid w:val="00816C5A"/>
    <w:rsid w:val="0082016B"/>
    <w:rsid w:val="008201D5"/>
    <w:rsid w:val="008202C4"/>
    <w:rsid w:val="0082099F"/>
    <w:rsid w:val="00821283"/>
    <w:rsid w:val="008212D2"/>
    <w:rsid w:val="00821525"/>
    <w:rsid w:val="0082191C"/>
    <w:rsid w:val="00822454"/>
    <w:rsid w:val="00822465"/>
    <w:rsid w:val="008233AF"/>
    <w:rsid w:val="00823B4B"/>
    <w:rsid w:val="00824085"/>
    <w:rsid w:val="008242AF"/>
    <w:rsid w:val="00824400"/>
    <w:rsid w:val="008247CA"/>
    <w:rsid w:val="00824876"/>
    <w:rsid w:val="008248AC"/>
    <w:rsid w:val="00825422"/>
    <w:rsid w:val="00825469"/>
    <w:rsid w:val="0082555E"/>
    <w:rsid w:val="00825B36"/>
    <w:rsid w:val="00826AE9"/>
    <w:rsid w:val="008275E5"/>
    <w:rsid w:val="00830031"/>
    <w:rsid w:val="00830432"/>
    <w:rsid w:val="008314EC"/>
    <w:rsid w:val="00831840"/>
    <w:rsid w:val="00831B21"/>
    <w:rsid w:val="00831D24"/>
    <w:rsid w:val="00832975"/>
    <w:rsid w:val="008330DB"/>
    <w:rsid w:val="0083317D"/>
    <w:rsid w:val="00833405"/>
    <w:rsid w:val="00833661"/>
    <w:rsid w:val="0083371C"/>
    <w:rsid w:val="00833A4C"/>
    <w:rsid w:val="00833A6F"/>
    <w:rsid w:val="00834E2A"/>
    <w:rsid w:val="00834FCB"/>
    <w:rsid w:val="00835488"/>
    <w:rsid w:val="0083565D"/>
    <w:rsid w:val="00835813"/>
    <w:rsid w:val="00836087"/>
    <w:rsid w:val="0083683A"/>
    <w:rsid w:val="008375DE"/>
    <w:rsid w:val="00837805"/>
    <w:rsid w:val="00837998"/>
    <w:rsid w:val="008405A4"/>
    <w:rsid w:val="008405A7"/>
    <w:rsid w:val="00840701"/>
    <w:rsid w:val="00840F9F"/>
    <w:rsid w:val="0084115D"/>
    <w:rsid w:val="0084273A"/>
    <w:rsid w:val="00842A29"/>
    <w:rsid w:val="00842C40"/>
    <w:rsid w:val="00843705"/>
    <w:rsid w:val="00843D9A"/>
    <w:rsid w:val="008440DF"/>
    <w:rsid w:val="008447A9"/>
    <w:rsid w:val="0084490E"/>
    <w:rsid w:val="00844CF0"/>
    <w:rsid w:val="00844E74"/>
    <w:rsid w:val="00844F32"/>
    <w:rsid w:val="008450E2"/>
    <w:rsid w:val="00845399"/>
    <w:rsid w:val="00845A39"/>
    <w:rsid w:val="008461C1"/>
    <w:rsid w:val="008461CD"/>
    <w:rsid w:val="008467C1"/>
    <w:rsid w:val="0084732C"/>
    <w:rsid w:val="00847822"/>
    <w:rsid w:val="00847BE0"/>
    <w:rsid w:val="008511B9"/>
    <w:rsid w:val="008524E5"/>
    <w:rsid w:val="00852605"/>
    <w:rsid w:val="00852638"/>
    <w:rsid w:val="0085337F"/>
    <w:rsid w:val="00853D9D"/>
    <w:rsid w:val="0085466F"/>
    <w:rsid w:val="008546C1"/>
    <w:rsid w:val="00854A2A"/>
    <w:rsid w:val="00854B42"/>
    <w:rsid w:val="00854B99"/>
    <w:rsid w:val="008552AE"/>
    <w:rsid w:val="00855796"/>
    <w:rsid w:val="00855D0E"/>
    <w:rsid w:val="00856138"/>
    <w:rsid w:val="008568FD"/>
    <w:rsid w:val="00856AD3"/>
    <w:rsid w:val="00857307"/>
    <w:rsid w:val="008573F9"/>
    <w:rsid w:val="00857BF9"/>
    <w:rsid w:val="00857FAB"/>
    <w:rsid w:val="00861823"/>
    <w:rsid w:val="008619CD"/>
    <w:rsid w:val="00861C89"/>
    <w:rsid w:val="0086211A"/>
    <w:rsid w:val="00862479"/>
    <w:rsid w:val="00862A20"/>
    <w:rsid w:val="00862DD5"/>
    <w:rsid w:val="00863061"/>
    <w:rsid w:val="00863156"/>
    <w:rsid w:val="00863704"/>
    <w:rsid w:val="00864CC5"/>
    <w:rsid w:val="00864D0C"/>
    <w:rsid w:val="00865166"/>
    <w:rsid w:val="00865D41"/>
    <w:rsid w:val="00865D9F"/>
    <w:rsid w:val="00866394"/>
    <w:rsid w:val="00867005"/>
    <w:rsid w:val="0086738F"/>
    <w:rsid w:val="0086793B"/>
    <w:rsid w:val="008701EB"/>
    <w:rsid w:val="00870944"/>
    <w:rsid w:val="008719CB"/>
    <w:rsid w:val="00871DA6"/>
    <w:rsid w:val="0087261D"/>
    <w:rsid w:val="008731F6"/>
    <w:rsid w:val="00873243"/>
    <w:rsid w:val="0087391A"/>
    <w:rsid w:val="00873FAE"/>
    <w:rsid w:val="00875047"/>
    <w:rsid w:val="00875EC6"/>
    <w:rsid w:val="00875FEE"/>
    <w:rsid w:val="00876C06"/>
    <w:rsid w:val="0087700B"/>
    <w:rsid w:val="008772C5"/>
    <w:rsid w:val="008774F2"/>
    <w:rsid w:val="00877B01"/>
    <w:rsid w:val="00877D55"/>
    <w:rsid w:val="00877DE9"/>
    <w:rsid w:val="008825A1"/>
    <w:rsid w:val="00882D4D"/>
    <w:rsid w:val="008831A4"/>
    <w:rsid w:val="008834B7"/>
    <w:rsid w:val="00883566"/>
    <w:rsid w:val="00884F0E"/>
    <w:rsid w:val="00884F0F"/>
    <w:rsid w:val="00885C6D"/>
    <w:rsid w:val="00885DAA"/>
    <w:rsid w:val="008864B8"/>
    <w:rsid w:val="00886726"/>
    <w:rsid w:val="008867ED"/>
    <w:rsid w:val="00886BA3"/>
    <w:rsid w:val="008878BA"/>
    <w:rsid w:val="008901D1"/>
    <w:rsid w:val="00890395"/>
    <w:rsid w:val="008906B1"/>
    <w:rsid w:val="008907A5"/>
    <w:rsid w:val="0089183D"/>
    <w:rsid w:val="008918E4"/>
    <w:rsid w:val="00891A7E"/>
    <w:rsid w:val="00891C42"/>
    <w:rsid w:val="008922C8"/>
    <w:rsid w:val="008934E8"/>
    <w:rsid w:val="008938C3"/>
    <w:rsid w:val="0089406B"/>
    <w:rsid w:val="00895015"/>
    <w:rsid w:val="00895160"/>
    <w:rsid w:val="008956CF"/>
    <w:rsid w:val="0089608D"/>
    <w:rsid w:val="008963BF"/>
    <w:rsid w:val="00896699"/>
    <w:rsid w:val="008968BC"/>
    <w:rsid w:val="00896B12"/>
    <w:rsid w:val="008971B6"/>
    <w:rsid w:val="008A06E3"/>
    <w:rsid w:val="008A0E03"/>
    <w:rsid w:val="008A0EFC"/>
    <w:rsid w:val="008A14AF"/>
    <w:rsid w:val="008A1BD3"/>
    <w:rsid w:val="008A1CA5"/>
    <w:rsid w:val="008A1EC3"/>
    <w:rsid w:val="008A2033"/>
    <w:rsid w:val="008A2691"/>
    <w:rsid w:val="008A363E"/>
    <w:rsid w:val="008A3677"/>
    <w:rsid w:val="008A404B"/>
    <w:rsid w:val="008A44B2"/>
    <w:rsid w:val="008A4F33"/>
    <w:rsid w:val="008A60AA"/>
    <w:rsid w:val="008A61F5"/>
    <w:rsid w:val="008A6431"/>
    <w:rsid w:val="008A70AA"/>
    <w:rsid w:val="008A73C0"/>
    <w:rsid w:val="008A7625"/>
    <w:rsid w:val="008A76E8"/>
    <w:rsid w:val="008A7721"/>
    <w:rsid w:val="008A7A41"/>
    <w:rsid w:val="008A7AE7"/>
    <w:rsid w:val="008A7CB5"/>
    <w:rsid w:val="008A7EAB"/>
    <w:rsid w:val="008B023C"/>
    <w:rsid w:val="008B09BB"/>
    <w:rsid w:val="008B2A96"/>
    <w:rsid w:val="008B2AAB"/>
    <w:rsid w:val="008B2CC6"/>
    <w:rsid w:val="008B2F01"/>
    <w:rsid w:val="008B30DD"/>
    <w:rsid w:val="008B3CB7"/>
    <w:rsid w:val="008B3D1D"/>
    <w:rsid w:val="008B56AE"/>
    <w:rsid w:val="008B69C9"/>
    <w:rsid w:val="008B6AC1"/>
    <w:rsid w:val="008B6DC5"/>
    <w:rsid w:val="008B7281"/>
    <w:rsid w:val="008B74BF"/>
    <w:rsid w:val="008B7C5E"/>
    <w:rsid w:val="008C053F"/>
    <w:rsid w:val="008C1435"/>
    <w:rsid w:val="008C1C73"/>
    <w:rsid w:val="008C1D96"/>
    <w:rsid w:val="008C242F"/>
    <w:rsid w:val="008C26AE"/>
    <w:rsid w:val="008C29F2"/>
    <w:rsid w:val="008C30CF"/>
    <w:rsid w:val="008C30EF"/>
    <w:rsid w:val="008C3449"/>
    <w:rsid w:val="008C3F3B"/>
    <w:rsid w:val="008C477E"/>
    <w:rsid w:val="008C48E2"/>
    <w:rsid w:val="008C4F43"/>
    <w:rsid w:val="008C52E5"/>
    <w:rsid w:val="008C5C9F"/>
    <w:rsid w:val="008C6568"/>
    <w:rsid w:val="008C66D3"/>
    <w:rsid w:val="008C6A79"/>
    <w:rsid w:val="008C6F88"/>
    <w:rsid w:val="008C712F"/>
    <w:rsid w:val="008C7658"/>
    <w:rsid w:val="008C77FC"/>
    <w:rsid w:val="008C7A35"/>
    <w:rsid w:val="008D00EF"/>
    <w:rsid w:val="008D09E3"/>
    <w:rsid w:val="008D0AB1"/>
    <w:rsid w:val="008D146A"/>
    <w:rsid w:val="008D1F9A"/>
    <w:rsid w:val="008D24F6"/>
    <w:rsid w:val="008D2FED"/>
    <w:rsid w:val="008D3563"/>
    <w:rsid w:val="008D3581"/>
    <w:rsid w:val="008D37DC"/>
    <w:rsid w:val="008D41E2"/>
    <w:rsid w:val="008D42CB"/>
    <w:rsid w:val="008D4327"/>
    <w:rsid w:val="008D4E6B"/>
    <w:rsid w:val="008D5148"/>
    <w:rsid w:val="008D555F"/>
    <w:rsid w:val="008D567A"/>
    <w:rsid w:val="008D5917"/>
    <w:rsid w:val="008D5A6D"/>
    <w:rsid w:val="008D5DFC"/>
    <w:rsid w:val="008D6068"/>
    <w:rsid w:val="008D646D"/>
    <w:rsid w:val="008D65DA"/>
    <w:rsid w:val="008D6E00"/>
    <w:rsid w:val="008D7811"/>
    <w:rsid w:val="008E01A5"/>
    <w:rsid w:val="008E08F0"/>
    <w:rsid w:val="008E0B22"/>
    <w:rsid w:val="008E11CF"/>
    <w:rsid w:val="008E1974"/>
    <w:rsid w:val="008E1A55"/>
    <w:rsid w:val="008E1DAB"/>
    <w:rsid w:val="008E1F50"/>
    <w:rsid w:val="008E22D2"/>
    <w:rsid w:val="008E588E"/>
    <w:rsid w:val="008E5D2C"/>
    <w:rsid w:val="008E5F89"/>
    <w:rsid w:val="008E6558"/>
    <w:rsid w:val="008E7A20"/>
    <w:rsid w:val="008E7BCA"/>
    <w:rsid w:val="008E7C0D"/>
    <w:rsid w:val="008E7CAF"/>
    <w:rsid w:val="008E7FC7"/>
    <w:rsid w:val="008F02C2"/>
    <w:rsid w:val="008F049A"/>
    <w:rsid w:val="008F0682"/>
    <w:rsid w:val="008F1634"/>
    <w:rsid w:val="008F1A3B"/>
    <w:rsid w:val="008F2CA9"/>
    <w:rsid w:val="008F2F0C"/>
    <w:rsid w:val="008F31AF"/>
    <w:rsid w:val="008F3DFC"/>
    <w:rsid w:val="008F3FFB"/>
    <w:rsid w:val="008F407C"/>
    <w:rsid w:val="008F52FE"/>
    <w:rsid w:val="008F59C2"/>
    <w:rsid w:val="008F5CC1"/>
    <w:rsid w:val="008F5D69"/>
    <w:rsid w:val="008F5FAF"/>
    <w:rsid w:val="008F6068"/>
    <w:rsid w:val="008F6404"/>
    <w:rsid w:val="008F6459"/>
    <w:rsid w:val="008F6E24"/>
    <w:rsid w:val="008F7353"/>
    <w:rsid w:val="008F76FD"/>
    <w:rsid w:val="008F7C4A"/>
    <w:rsid w:val="008F7D6B"/>
    <w:rsid w:val="009000CF"/>
    <w:rsid w:val="00900A0F"/>
    <w:rsid w:val="00900A72"/>
    <w:rsid w:val="00900DE3"/>
    <w:rsid w:val="00901A86"/>
    <w:rsid w:val="00901C08"/>
    <w:rsid w:val="00901EE4"/>
    <w:rsid w:val="009027D9"/>
    <w:rsid w:val="00902F60"/>
    <w:rsid w:val="009033D3"/>
    <w:rsid w:val="00904641"/>
    <w:rsid w:val="0090471F"/>
    <w:rsid w:val="00904DA8"/>
    <w:rsid w:val="009053E1"/>
    <w:rsid w:val="00905A29"/>
    <w:rsid w:val="00905CB3"/>
    <w:rsid w:val="00905F31"/>
    <w:rsid w:val="009063D6"/>
    <w:rsid w:val="009065C6"/>
    <w:rsid w:val="0090756A"/>
    <w:rsid w:val="009079EF"/>
    <w:rsid w:val="00907BA2"/>
    <w:rsid w:val="00911527"/>
    <w:rsid w:val="00911FAA"/>
    <w:rsid w:val="00911FF3"/>
    <w:rsid w:val="0091214E"/>
    <w:rsid w:val="00912353"/>
    <w:rsid w:val="00912A5B"/>
    <w:rsid w:val="00912C31"/>
    <w:rsid w:val="00912E76"/>
    <w:rsid w:val="009135B0"/>
    <w:rsid w:val="00913C77"/>
    <w:rsid w:val="00914397"/>
    <w:rsid w:val="009147B0"/>
    <w:rsid w:val="0091516F"/>
    <w:rsid w:val="0091700B"/>
    <w:rsid w:val="009201FF"/>
    <w:rsid w:val="0092039B"/>
    <w:rsid w:val="0092067E"/>
    <w:rsid w:val="009216DB"/>
    <w:rsid w:val="0092250B"/>
    <w:rsid w:val="00923040"/>
    <w:rsid w:val="00923113"/>
    <w:rsid w:val="009235F3"/>
    <w:rsid w:val="00923E53"/>
    <w:rsid w:val="009243B6"/>
    <w:rsid w:val="009249BE"/>
    <w:rsid w:val="00924DE4"/>
    <w:rsid w:val="00925114"/>
    <w:rsid w:val="00925509"/>
    <w:rsid w:val="0092554A"/>
    <w:rsid w:val="00925694"/>
    <w:rsid w:val="00925C42"/>
    <w:rsid w:val="00925FAB"/>
    <w:rsid w:val="00926F58"/>
    <w:rsid w:val="009275AC"/>
    <w:rsid w:val="00927C67"/>
    <w:rsid w:val="00927E2B"/>
    <w:rsid w:val="00930353"/>
    <w:rsid w:val="0093039F"/>
    <w:rsid w:val="009304B4"/>
    <w:rsid w:val="00931A5C"/>
    <w:rsid w:val="00931B87"/>
    <w:rsid w:val="00931F8D"/>
    <w:rsid w:val="00932176"/>
    <w:rsid w:val="00932484"/>
    <w:rsid w:val="00932563"/>
    <w:rsid w:val="00932C24"/>
    <w:rsid w:val="009330F3"/>
    <w:rsid w:val="009335A0"/>
    <w:rsid w:val="00933CD5"/>
    <w:rsid w:val="009340F4"/>
    <w:rsid w:val="009342B9"/>
    <w:rsid w:val="009342FF"/>
    <w:rsid w:val="0093493D"/>
    <w:rsid w:val="009349C4"/>
    <w:rsid w:val="00934D0F"/>
    <w:rsid w:val="00935398"/>
    <w:rsid w:val="0093584F"/>
    <w:rsid w:val="00936548"/>
    <w:rsid w:val="00936B4C"/>
    <w:rsid w:val="00936E92"/>
    <w:rsid w:val="009371CF"/>
    <w:rsid w:val="00937222"/>
    <w:rsid w:val="009378EE"/>
    <w:rsid w:val="00937D4F"/>
    <w:rsid w:val="00940A0E"/>
    <w:rsid w:val="00940D99"/>
    <w:rsid w:val="00941453"/>
    <w:rsid w:val="00941B72"/>
    <w:rsid w:val="009423DF"/>
    <w:rsid w:val="00942EAC"/>
    <w:rsid w:val="00943290"/>
    <w:rsid w:val="00943F05"/>
    <w:rsid w:val="00944995"/>
    <w:rsid w:val="009450FB"/>
    <w:rsid w:val="00945E87"/>
    <w:rsid w:val="00945FFD"/>
    <w:rsid w:val="00946287"/>
    <w:rsid w:val="009466EB"/>
    <w:rsid w:val="009470FB"/>
    <w:rsid w:val="00947228"/>
    <w:rsid w:val="0094725E"/>
    <w:rsid w:val="009472A5"/>
    <w:rsid w:val="0094767B"/>
    <w:rsid w:val="00947C3B"/>
    <w:rsid w:val="00947FCB"/>
    <w:rsid w:val="00950EB4"/>
    <w:rsid w:val="00951C22"/>
    <w:rsid w:val="0095252A"/>
    <w:rsid w:val="00952C97"/>
    <w:rsid w:val="00952E20"/>
    <w:rsid w:val="00953496"/>
    <w:rsid w:val="0095351B"/>
    <w:rsid w:val="009536B1"/>
    <w:rsid w:val="009537BA"/>
    <w:rsid w:val="009539A2"/>
    <w:rsid w:val="009539FE"/>
    <w:rsid w:val="00954FC3"/>
    <w:rsid w:val="009550B8"/>
    <w:rsid w:val="00956095"/>
    <w:rsid w:val="00956096"/>
    <w:rsid w:val="00957A26"/>
    <w:rsid w:val="00957EFD"/>
    <w:rsid w:val="009605C7"/>
    <w:rsid w:val="009606DC"/>
    <w:rsid w:val="009611B3"/>
    <w:rsid w:val="00961920"/>
    <w:rsid w:val="00961CF9"/>
    <w:rsid w:val="00961F8C"/>
    <w:rsid w:val="00961FEC"/>
    <w:rsid w:val="0096248C"/>
    <w:rsid w:val="009630FB"/>
    <w:rsid w:val="009636E6"/>
    <w:rsid w:val="00963BB9"/>
    <w:rsid w:val="00964515"/>
    <w:rsid w:val="00964F60"/>
    <w:rsid w:val="00965144"/>
    <w:rsid w:val="00965C08"/>
    <w:rsid w:val="00966D6F"/>
    <w:rsid w:val="009671D3"/>
    <w:rsid w:val="00967339"/>
    <w:rsid w:val="00967473"/>
    <w:rsid w:val="00967696"/>
    <w:rsid w:val="009678E9"/>
    <w:rsid w:val="00967F94"/>
    <w:rsid w:val="009707E4"/>
    <w:rsid w:val="00971022"/>
    <w:rsid w:val="009717AC"/>
    <w:rsid w:val="00971FF4"/>
    <w:rsid w:val="0097304F"/>
    <w:rsid w:val="00973DD4"/>
    <w:rsid w:val="009740CC"/>
    <w:rsid w:val="0097444D"/>
    <w:rsid w:val="00974509"/>
    <w:rsid w:val="0097450D"/>
    <w:rsid w:val="0097597D"/>
    <w:rsid w:val="00975A98"/>
    <w:rsid w:val="00975D5F"/>
    <w:rsid w:val="00975E42"/>
    <w:rsid w:val="00975ED2"/>
    <w:rsid w:val="0097643B"/>
    <w:rsid w:val="009765C1"/>
    <w:rsid w:val="00976680"/>
    <w:rsid w:val="00976B39"/>
    <w:rsid w:val="00976E32"/>
    <w:rsid w:val="00977452"/>
    <w:rsid w:val="009811EA"/>
    <w:rsid w:val="00981895"/>
    <w:rsid w:val="00982EF1"/>
    <w:rsid w:val="00983492"/>
    <w:rsid w:val="00983707"/>
    <w:rsid w:val="00983D50"/>
    <w:rsid w:val="00983D57"/>
    <w:rsid w:val="0098426F"/>
    <w:rsid w:val="00984800"/>
    <w:rsid w:val="00985077"/>
    <w:rsid w:val="00985ACF"/>
    <w:rsid w:val="00985ADE"/>
    <w:rsid w:val="00986935"/>
    <w:rsid w:val="00986B14"/>
    <w:rsid w:val="00986DC0"/>
    <w:rsid w:val="00987ABD"/>
    <w:rsid w:val="00987FD3"/>
    <w:rsid w:val="00990AAC"/>
    <w:rsid w:val="00990D2C"/>
    <w:rsid w:val="00990FA7"/>
    <w:rsid w:val="00993AD4"/>
    <w:rsid w:val="00994079"/>
    <w:rsid w:val="0099596A"/>
    <w:rsid w:val="00995C04"/>
    <w:rsid w:val="00995E86"/>
    <w:rsid w:val="00996DA9"/>
    <w:rsid w:val="00997662"/>
    <w:rsid w:val="009979F4"/>
    <w:rsid w:val="009A0356"/>
    <w:rsid w:val="009A07DD"/>
    <w:rsid w:val="009A17E9"/>
    <w:rsid w:val="009A213D"/>
    <w:rsid w:val="009A2A5E"/>
    <w:rsid w:val="009A2F00"/>
    <w:rsid w:val="009A2FC4"/>
    <w:rsid w:val="009A3EFC"/>
    <w:rsid w:val="009A4260"/>
    <w:rsid w:val="009A5AAB"/>
    <w:rsid w:val="009A6417"/>
    <w:rsid w:val="009A64EE"/>
    <w:rsid w:val="009A72A9"/>
    <w:rsid w:val="009A77BD"/>
    <w:rsid w:val="009A7FDF"/>
    <w:rsid w:val="009B02DF"/>
    <w:rsid w:val="009B0B02"/>
    <w:rsid w:val="009B1838"/>
    <w:rsid w:val="009B24FF"/>
    <w:rsid w:val="009B2674"/>
    <w:rsid w:val="009B27CE"/>
    <w:rsid w:val="009B2AB7"/>
    <w:rsid w:val="009B2F41"/>
    <w:rsid w:val="009B301E"/>
    <w:rsid w:val="009B3416"/>
    <w:rsid w:val="009B40D1"/>
    <w:rsid w:val="009B41C4"/>
    <w:rsid w:val="009B5502"/>
    <w:rsid w:val="009B5C36"/>
    <w:rsid w:val="009B6500"/>
    <w:rsid w:val="009B692B"/>
    <w:rsid w:val="009B6B3D"/>
    <w:rsid w:val="009B71D1"/>
    <w:rsid w:val="009B7632"/>
    <w:rsid w:val="009B7D13"/>
    <w:rsid w:val="009C04DE"/>
    <w:rsid w:val="009C0DDC"/>
    <w:rsid w:val="009C0FAB"/>
    <w:rsid w:val="009C1022"/>
    <w:rsid w:val="009C1149"/>
    <w:rsid w:val="009C13E5"/>
    <w:rsid w:val="009C145C"/>
    <w:rsid w:val="009C167D"/>
    <w:rsid w:val="009C1AA4"/>
    <w:rsid w:val="009C249F"/>
    <w:rsid w:val="009C3548"/>
    <w:rsid w:val="009C3D33"/>
    <w:rsid w:val="009C443C"/>
    <w:rsid w:val="009C4674"/>
    <w:rsid w:val="009C4857"/>
    <w:rsid w:val="009C486B"/>
    <w:rsid w:val="009C489F"/>
    <w:rsid w:val="009C4CDD"/>
    <w:rsid w:val="009C5201"/>
    <w:rsid w:val="009C536D"/>
    <w:rsid w:val="009C5A21"/>
    <w:rsid w:val="009C5EDC"/>
    <w:rsid w:val="009C6308"/>
    <w:rsid w:val="009C6387"/>
    <w:rsid w:val="009C691B"/>
    <w:rsid w:val="009C6B79"/>
    <w:rsid w:val="009C6C38"/>
    <w:rsid w:val="009C6EA9"/>
    <w:rsid w:val="009C72DA"/>
    <w:rsid w:val="009C77DB"/>
    <w:rsid w:val="009D0299"/>
    <w:rsid w:val="009D040E"/>
    <w:rsid w:val="009D0988"/>
    <w:rsid w:val="009D0B77"/>
    <w:rsid w:val="009D1118"/>
    <w:rsid w:val="009D11A9"/>
    <w:rsid w:val="009D1432"/>
    <w:rsid w:val="009D2571"/>
    <w:rsid w:val="009D2F24"/>
    <w:rsid w:val="009D36EB"/>
    <w:rsid w:val="009D3E36"/>
    <w:rsid w:val="009D417D"/>
    <w:rsid w:val="009D44CF"/>
    <w:rsid w:val="009D5AED"/>
    <w:rsid w:val="009D60B0"/>
    <w:rsid w:val="009D6219"/>
    <w:rsid w:val="009D6945"/>
    <w:rsid w:val="009D7110"/>
    <w:rsid w:val="009D79BD"/>
    <w:rsid w:val="009E016C"/>
    <w:rsid w:val="009E1876"/>
    <w:rsid w:val="009E1A7C"/>
    <w:rsid w:val="009E20F7"/>
    <w:rsid w:val="009E2647"/>
    <w:rsid w:val="009E27CF"/>
    <w:rsid w:val="009E29E6"/>
    <w:rsid w:val="009E2FFD"/>
    <w:rsid w:val="009E44C9"/>
    <w:rsid w:val="009E520C"/>
    <w:rsid w:val="009E5B56"/>
    <w:rsid w:val="009E6983"/>
    <w:rsid w:val="009E719D"/>
    <w:rsid w:val="009E7E86"/>
    <w:rsid w:val="009F019F"/>
    <w:rsid w:val="009F0559"/>
    <w:rsid w:val="009F1887"/>
    <w:rsid w:val="009F1921"/>
    <w:rsid w:val="009F3C4C"/>
    <w:rsid w:val="009F4709"/>
    <w:rsid w:val="009F4776"/>
    <w:rsid w:val="009F56E5"/>
    <w:rsid w:val="009F6430"/>
    <w:rsid w:val="009F6E0A"/>
    <w:rsid w:val="009F70E0"/>
    <w:rsid w:val="009F737B"/>
    <w:rsid w:val="009F7B37"/>
    <w:rsid w:val="009F7ED5"/>
    <w:rsid w:val="009F7F75"/>
    <w:rsid w:val="00A001B1"/>
    <w:rsid w:val="00A0060F"/>
    <w:rsid w:val="00A008EE"/>
    <w:rsid w:val="00A00AFE"/>
    <w:rsid w:val="00A00B92"/>
    <w:rsid w:val="00A00C94"/>
    <w:rsid w:val="00A00FE2"/>
    <w:rsid w:val="00A01220"/>
    <w:rsid w:val="00A02076"/>
    <w:rsid w:val="00A03636"/>
    <w:rsid w:val="00A0396D"/>
    <w:rsid w:val="00A03A18"/>
    <w:rsid w:val="00A03E66"/>
    <w:rsid w:val="00A05D52"/>
    <w:rsid w:val="00A05EB0"/>
    <w:rsid w:val="00A06211"/>
    <w:rsid w:val="00A0630C"/>
    <w:rsid w:val="00A0659C"/>
    <w:rsid w:val="00A06DD1"/>
    <w:rsid w:val="00A07243"/>
    <w:rsid w:val="00A078E0"/>
    <w:rsid w:val="00A07AEB"/>
    <w:rsid w:val="00A104C4"/>
    <w:rsid w:val="00A10EA0"/>
    <w:rsid w:val="00A10FA0"/>
    <w:rsid w:val="00A11ECC"/>
    <w:rsid w:val="00A133A6"/>
    <w:rsid w:val="00A133AC"/>
    <w:rsid w:val="00A13426"/>
    <w:rsid w:val="00A13658"/>
    <w:rsid w:val="00A13AEA"/>
    <w:rsid w:val="00A13DA0"/>
    <w:rsid w:val="00A146D0"/>
    <w:rsid w:val="00A14BF8"/>
    <w:rsid w:val="00A14F74"/>
    <w:rsid w:val="00A15617"/>
    <w:rsid w:val="00A1567D"/>
    <w:rsid w:val="00A15AA1"/>
    <w:rsid w:val="00A15C9B"/>
    <w:rsid w:val="00A16705"/>
    <w:rsid w:val="00A167D6"/>
    <w:rsid w:val="00A167EC"/>
    <w:rsid w:val="00A16B7A"/>
    <w:rsid w:val="00A16C77"/>
    <w:rsid w:val="00A16EE8"/>
    <w:rsid w:val="00A1718C"/>
    <w:rsid w:val="00A17A2E"/>
    <w:rsid w:val="00A206AE"/>
    <w:rsid w:val="00A20DA7"/>
    <w:rsid w:val="00A21177"/>
    <w:rsid w:val="00A21422"/>
    <w:rsid w:val="00A21575"/>
    <w:rsid w:val="00A2173E"/>
    <w:rsid w:val="00A21A29"/>
    <w:rsid w:val="00A21C99"/>
    <w:rsid w:val="00A22851"/>
    <w:rsid w:val="00A22C31"/>
    <w:rsid w:val="00A22EC2"/>
    <w:rsid w:val="00A22F33"/>
    <w:rsid w:val="00A22FDE"/>
    <w:rsid w:val="00A230C5"/>
    <w:rsid w:val="00A232EE"/>
    <w:rsid w:val="00A23812"/>
    <w:rsid w:val="00A23B44"/>
    <w:rsid w:val="00A23E81"/>
    <w:rsid w:val="00A2406D"/>
    <w:rsid w:val="00A2407E"/>
    <w:rsid w:val="00A24354"/>
    <w:rsid w:val="00A246FF"/>
    <w:rsid w:val="00A260AB"/>
    <w:rsid w:val="00A26586"/>
    <w:rsid w:val="00A27467"/>
    <w:rsid w:val="00A27688"/>
    <w:rsid w:val="00A2786E"/>
    <w:rsid w:val="00A27BA1"/>
    <w:rsid w:val="00A27F83"/>
    <w:rsid w:val="00A319BB"/>
    <w:rsid w:val="00A31AD0"/>
    <w:rsid w:val="00A31FD7"/>
    <w:rsid w:val="00A32653"/>
    <w:rsid w:val="00A32D02"/>
    <w:rsid w:val="00A33087"/>
    <w:rsid w:val="00A337F9"/>
    <w:rsid w:val="00A343AA"/>
    <w:rsid w:val="00A344DE"/>
    <w:rsid w:val="00A347A7"/>
    <w:rsid w:val="00A356BF"/>
    <w:rsid w:val="00A359D9"/>
    <w:rsid w:val="00A35A2F"/>
    <w:rsid w:val="00A36116"/>
    <w:rsid w:val="00A36575"/>
    <w:rsid w:val="00A36810"/>
    <w:rsid w:val="00A369DE"/>
    <w:rsid w:val="00A36C3F"/>
    <w:rsid w:val="00A375DC"/>
    <w:rsid w:val="00A37D95"/>
    <w:rsid w:val="00A40787"/>
    <w:rsid w:val="00A40A6D"/>
    <w:rsid w:val="00A4125A"/>
    <w:rsid w:val="00A412B1"/>
    <w:rsid w:val="00A41649"/>
    <w:rsid w:val="00A417B2"/>
    <w:rsid w:val="00A42ABA"/>
    <w:rsid w:val="00A42E27"/>
    <w:rsid w:val="00A431FE"/>
    <w:rsid w:val="00A436CD"/>
    <w:rsid w:val="00A437A5"/>
    <w:rsid w:val="00A43F4F"/>
    <w:rsid w:val="00A44506"/>
    <w:rsid w:val="00A44538"/>
    <w:rsid w:val="00A459FF"/>
    <w:rsid w:val="00A46134"/>
    <w:rsid w:val="00A46770"/>
    <w:rsid w:val="00A470C5"/>
    <w:rsid w:val="00A47568"/>
    <w:rsid w:val="00A478F1"/>
    <w:rsid w:val="00A50784"/>
    <w:rsid w:val="00A507B0"/>
    <w:rsid w:val="00A50A5B"/>
    <w:rsid w:val="00A50BA0"/>
    <w:rsid w:val="00A51359"/>
    <w:rsid w:val="00A513D0"/>
    <w:rsid w:val="00A51422"/>
    <w:rsid w:val="00A51CB1"/>
    <w:rsid w:val="00A51CC0"/>
    <w:rsid w:val="00A523FF"/>
    <w:rsid w:val="00A52BC1"/>
    <w:rsid w:val="00A52C60"/>
    <w:rsid w:val="00A52DC7"/>
    <w:rsid w:val="00A53FA7"/>
    <w:rsid w:val="00A540B0"/>
    <w:rsid w:val="00A54912"/>
    <w:rsid w:val="00A55525"/>
    <w:rsid w:val="00A55C50"/>
    <w:rsid w:val="00A5626E"/>
    <w:rsid w:val="00A566E1"/>
    <w:rsid w:val="00A569DE"/>
    <w:rsid w:val="00A56F29"/>
    <w:rsid w:val="00A575B4"/>
    <w:rsid w:val="00A6011D"/>
    <w:rsid w:val="00A60817"/>
    <w:rsid w:val="00A6122F"/>
    <w:rsid w:val="00A61272"/>
    <w:rsid w:val="00A61486"/>
    <w:rsid w:val="00A615DA"/>
    <w:rsid w:val="00A62D8D"/>
    <w:rsid w:val="00A6307B"/>
    <w:rsid w:val="00A631B3"/>
    <w:rsid w:val="00A633AC"/>
    <w:rsid w:val="00A63E21"/>
    <w:rsid w:val="00A64104"/>
    <w:rsid w:val="00A64D6E"/>
    <w:rsid w:val="00A64D9B"/>
    <w:rsid w:val="00A65BB8"/>
    <w:rsid w:val="00A66B4D"/>
    <w:rsid w:val="00A66E46"/>
    <w:rsid w:val="00A66F96"/>
    <w:rsid w:val="00A67161"/>
    <w:rsid w:val="00A6799B"/>
    <w:rsid w:val="00A67C03"/>
    <w:rsid w:val="00A67F10"/>
    <w:rsid w:val="00A709AC"/>
    <w:rsid w:val="00A70F4E"/>
    <w:rsid w:val="00A7100B"/>
    <w:rsid w:val="00A7112E"/>
    <w:rsid w:val="00A713AC"/>
    <w:rsid w:val="00A71980"/>
    <w:rsid w:val="00A71E74"/>
    <w:rsid w:val="00A71EEF"/>
    <w:rsid w:val="00A728DD"/>
    <w:rsid w:val="00A72B64"/>
    <w:rsid w:val="00A73701"/>
    <w:rsid w:val="00A73AA3"/>
    <w:rsid w:val="00A74B14"/>
    <w:rsid w:val="00A75BA7"/>
    <w:rsid w:val="00A75FAA"/>
    <w:rsid w:val="00A76B2C"/>
    <w:rsid w:val="00A76D0C"/>
    <w:rsid w:val="00A77927"/>
    <w:rsid w:val="00A77CC3"/>
    <w:rsid w:val="00A77EDC"/>
    <w:rsid w:val="00A800E5"/>
    <w:rsid w:val="00A8037B"/>
    <w:rsid w:val="00A80501"/>
    <w:rsid w:val="00A80747"/>
    <w:rsid w:val="00A80978"/>
    <w:rsid w:val="00A80B60"/>
    <w:rsid w:val="00A80C14"/>
    <w:rsid w:val="00A80F64"/>
    <w:rsid w:val="00A811D0"/>
    <w:rsid w:val="00A8145E"/>
    <w:rsid w:val="00A8172D"/>
    <w:rsid w:val="00A82728"/>
    <w:rsid w:val="00A82A9F"/>
    <w:rsid w:val="00A82C35"/>
    <w:rsid w:val="00A83101"/>
    <w:rsid w:val="00A8332F"/>
    <w:rsid w:val="00A83404"/>
    <w:rsid w:val="00A83CC6"/>
    <w:rsid w:val="00A841FD"/>
    <w:rsid w:val="00A8425B"/>
    <w:rsid w:val="00A84D12"/>
    <w:rsid w:val="00A85071"/>
    <w:rsid w:val="00A85086"/>
    <w:rsid w:val="00A85AB3"/>
    <w:rsid w:val="00A8603C"/>
    <w:rsid w:val="00A8691C"/>
    <w:rsid w:val="00A86BEE"/>
    <w:rsid w:val="00A86E10"/>
    <w:rsid w:val="00A872AE"/>
    <w:rsid w:val="00A87400"/>
    <w:rsid w:val="00A8742E"/>
    <w:rsid w:val="00A8755A"/>
    <w:rsid w:val="00A87BA0"/>
    <w:rsid w:val="00A9046C"/>
    <w:rsid w:val="00A90EA4"/>
    <w:rsid w:val="00A92007"/>
    <w:rsid w:val="00A92758"/>
    <w:rsid w:val="00A92AEE"/>
    <w:rsid w:val="00A9307F"/>
    <w:rsid w:val="00A95559"/>
    <w:rsid w:val="00A962CD"/>
    <w:rsid w:val="00A96681"/>
    <w:rsid w:val="00A976C3"/>
    <w:rsid w:val="00AA03A2"/>
    <w:rsid w:val="00AA0B8E"/>
    <w:rsid w:val="00AA0FBB"/>
    <w:rsid w:val="00AA1245"/>
    <w:rsid w:val="00AA219A"/>
    <w:rsid w:val="00AA2A11"/>
    <w:rsid w:val="00AA34FD"/>
    <w:rsid w:val="00AA3A54"/>
    <w:rsid w:val="00AA405C"/>
    <w:rsid w:val="00AA575E"/>
    <w:rsid w:val="00AA5A23"/>
    <w:rsid w:val="00AA7042"/>
    <w:rsid w:val="00AA7105"/>
    <w:rsid w:val="00AA716C"/>
    <w:rsid w:val="00AA722D"/>
    <w:rsid w:val="00AA7349"/>
    <w:rsid w:val="00AB0080"/>
    <w:rsid w:val="00AB0086"/>
    <w:rsid w:val="00AB0477"/>
    <w:rsid w:val="00AB0B21"/>
    <w:rsid w:val="00AB0B3E"/>
    <w:rsid w:val="00AB0DAE"/>
    <w:rsid w:val="00AB1396"/>
    <w:rsid w:val="00AB158F"/>
    <w:rsid w:val="00AB1EE9"/>
    <w:rsid w:val="00AB2EFB"/>
    <w:rsid w:val="00AB3743"/>
    <w:rsid w:val="00AB3787"/>
    <w:rsid w:val="00AB3C36"/>
    <w:rsid w:val="00AB3CDE"/>
    <w:rsid w:val="00AB4830"/>
    <w:rsid w:val="00AB4C0C"/>
    <w:rsid w:val="00AB4C2A"/>
    <w:rsid w:val="00AB5001"/>
    <w:rsid w:val="00AB52BA"/>
    <w:rsid w:val="00AB645D"/>
    <w:rsid w:val="00AB7996"/>
    <w:rsid w:val="00AC0686"/>
    <w:rsid w:val="00AC07D3"/>
    <w:rsid w:val="00AC083B"/>
    <w:rsid w:val="00AC0CCD"/>
    <w:rsid w:val="00AC16D2"/>
    <w:rsid w:val="00AC173C"/>
    <w:rsid w:val="00AC1ABE"/>
    <w:rsid w:val="00AC425A"/>
    <w:rsid w:val="00AC4648"/>
    <w:rsid w:val="00AC4E63"/>
    <w:rsid w:val="00AC5A56"/>
    <w:rsid w:val="00AC6074"/>
    <w:rsid w:val="00AC6585"/>
    <w:rsid w:val="00AC7CDA"/>
    <w:rsid w:val="00AC7F53"/>
    <w:rsid w:val="00AD040E"/>
    <w:rsid w:val="00AD0885"/>
    <w:rsid w:val="00AD0E05"/>
    <w:rsid w:val="00AD15C4"/>
    <w:rsid w:val="00AD1BDB"/>
    <w:rsid w:val="00AD1D2C"/>
    <w:rsid w:val="00AD1DBA"/>
    <w:rsid w:val="00AD1E51"/>
    <w:rsid w:val="00AD2C5C"/>
    <w:rsid w:val="00AD2E56"/>
    <w:rsid w:val="00AD40D4"/>
    <w:rsid w:val="00AD4838"/>
    <w:rsid w:val="00AD4AB0"/>
    <w:rsid w:val="00AD4ACE"/>
    <w:rsid w:val="00AD537C"/>
    <w:rsid w:val="00AD55A3"/>
    <w:rsid w:val="00AD561E"/>
    <w:rsid w:val="00AD5D0F"/>
    <w:rsid w:val="00AD65DD"/>
    <w:rsid w:val="00AD67FD"/>
    <w:rsid w:val="00AD6FC4"/>
    <w:rsid w:val="00AD7AFD"/>
    <w:rsid w:val="00AE000D"/>
    <w:rsid w:val="00AE0825"/>
    <w:rsid w:val="00AE092A"/>
    <w:rsid w:val="00AE0ABC"/>
    <w:rsid w:val="00AE0DF7"/>
    <w:rsid w:val="00AE0E71"/>
    <w:rsid w:val="00AE1911"/>
    <w:rsid w:val="00AE2217"/>
    <w:rsid w:val="00AE2F42"/>
    <w:rsid w:val="00AE3721"/>
    <w:rsid w:val="00AE3722"/>
    <w:rsid w:val="00AE38FC"/>
    <w:rsid w:val="00AE40FB"/>
    <w:rsid w:val="00AE4390"/>
    <w:rsid w:val="00AE48C2"/>
    <w:rsid w:val="00AE4901"/>
    <w:rsid w:val="00AE4B3E"/>
    <w:rsid w:val="00AE4F24"/>
    <w:rsid w:val="00AE5BD8"/>
    <w:rsid w:val="00AE5E39"/>
    <w:rsid w:val="00AE6315"/>
    <w:rsid w:val="00AE7235"/>
    <w:rsid w:val="00AE72E5"/>
    <w:rsid w:val="00AE7801"/>
    <w:rsid w:val="00AE7AAF"/>
    <w:rsid w:val="00AF0421"/>
    <w:rsid w:val="00AF0A03"/>
    <w:rsid w:val="00AF1710"/>
    <w:rsid w:val="00AF1A41"/>
    <w:rsid w:val="00AF205D"/>
    <w:rsid w:val="00AF282C"/>
    <w:rsid w:val="00AF2ACF"/>
    <w:rsid w:val="00AF2D35"/>
    <w:rsid w:val="00AF373F"/>
    <w:rsid w:val="00AF4267"/>
    <w:rsid w:val="00AF519F"/>
    <w:rsid w:val="00AF57DA"/>
    <w:rsid w:val="00AF5814"/>
    <w:rsid w:val="00AF679A"/>
    <w:rsid w:val="00AF6CEC"/>
    <w:rsid w:val="00AF6E5D"/>
    <w:rsid w:val="00AF706C"/>
    <w:rsid w:val="00AF7319"/>
    <w:rsid w:val="00AF77E1"/>
    <w:rsid w:val="00AF7DF6"/>
    <w:rsid w:val="00AF7FBE"/>
    <w:rsid w:val="00AF7FC2"/>
    <w:rsid w:val="00B0011F"/>
    <w:rsid w:val="00B00584"/>
    <w:rsid w:val="00B00642"/>
    <w:rsid w:val="00B00D36"/>
    <w:rsid w:val="00B0104E"/>
    <w:rsid w:val="00B012F3"/>
    <w:rsid w:val="00B01CAF"/>
    <w:rsid w:val="00B0241F"/>
    <w:rsid w:val="00B02A2D"/>
    <w:rsid w:val="00B02E38"/>
    <w:rsid w:val="00B0307F"/>
    <w:rsid w:val="00B03088"/>
    <w:rsid w:val="00B03151"/>
    <w:rsid w:val="00B03936"/>
    <w:rsid w:val="00B03A1F"/>
    <w:rsid w:val="00B03EBA"/>
    <w:rsid w:val="00B043F3"/>
    <w:rsid w:val="00B04482"/>
    <w:rsid w:val="00B04809"/>
    <w:rsid w:val="00B04853"/>
    <w:rsid w:val="00B04D67"/>
    <w:rsid w:val="00B04EBC"/>
    <w:rsid w:val="00B04EDF"/>
    <w:rsid w:val="00B0512D"/>
    <w:rsid w:val="00B0513D"/>
    <w:rsid w:val="00B05259"/>
    <w:rsid w:val="00B05465"/>
    <w:rsid w:val="00B05627"/>
    <w:rsid w:val="00B05632"/>
    <w:rsid w:val="00B05ADF"/>
    <w:rsid w:val="00B060BF"/>
    <w:rsid w:val="00B0669E"/>
    <w:rsid w:val="00B06832"/>
    <w:rsid w:val="00B06C24"/>
    <w:rsid w:val="00B06F2E"/>
    <w:rsid w:val="00B104DD"/>
    <w:rsid w:val="00B12A5C"/>
    <w:rsid w:val="00B12BF2"/>
    <w:rsid w:val="00B12DD9"/>
    <w:rsid w:val="00B132CC"/>
    <w:rsid w:val="00B13883"/>
    <w:rsid w:val="00B13CEB"/>
    <w:rsid w:val="00B13F2C"/>
    <w:rsid w:val="00B145AB"/>
    <w:rsid w:val="00B14AC3"/>
    <w:rsid w:val="00B14CDD"/>
    <w:rsid w:val="00B150E0"/>
    <w:rsid w:val="00B152A5"/>
    <w:rsid w:val="00B157C5"/>
    <w:rsid w:val="00B16B77"/>
    <w:rsid w:val="00B16BD1"/>
    <w:rsid w:val="00B16C3F"/>
    <w:rsid w:val="00B1769E"/>
    <w:rsid w:val="00B1782B"/>
    <w:rsid w:val="00B201EC"/>
    <w:rsid w:val="00B2168B"/>
    <w:rsid w:val="00B21A71"/>
    <w:rsid w:val="00B21A9E"/>
    <w:rsid w:val="00B21EEC"/>
    <w:rsid w:val="00B221DC"/>
    <w:rsid w:val="00B226E4"/>
    <w:rsid w:val="00B22785"/>
    <w:rsid w:val="00B22D53"/>
    <w:rsid w:val="00B22DAB"/>
    <w:rsid w:val="00B22E56"/>
    <w:rsid w:val="00B22F5B"/>
    <w:rsid w:val="00B237C9"/>
    <w:rsid w:val="00B237EB"/>
    <w:rsid w:val="00B23A6D"/>
    <w:rsid w:val="00B23CC5"/>
    <w:rsid w:val="00B240A0"/>
    <w:rsid w:val="00B24381"/>
    <w:rsid w:val="00B24A02"/>
    <w:rsid w:val="00B24BDB"/>
    <w:rsid w:val="00B255B7"/>
    <w:rsid w:val="00B2561D"/>
    <w:rsid w:val="00B25C01"/>
    <w:rsid w:val="00B25ECB"/>
    <w:rsid w:val="00B2604C"/>
    <w:rsid w:val="00B26EA0"/>
    <w:rsid w:val="00B2772D"/>
    <w:rsid w:val="00B27B5E"/>
    <w:rsid w:val="00B30E0D"/>
    <w:rsid w:val="00B3165F"/>
    <w:rsid w:val="00B31E54"/>
    <w:rsid w:val="00B329CC"/>
    <w:rsid w:val="00B32F12"/>
    <w:rsid w:val="00B3329C"/>
    <w:rsid w:val="00B33CB7"/>
    <w:rsid w:val="00B340BA"/>
    <w:rsid w:val="00B344F3"/>
    <w:rsid w:val="00B345A2"/>
    <w:rsid w:val="00B34791"/>
    <w:rsid w:val="00B34D4E"/>
    <w:rsid w:val="00B35117"/>
    <w:rsid w:val="00B35578"/>
    <w:rsid w:val="00B35B05"/>
    <w:rsid w:val="00B35C60"/>
    <w:rsid w:val="00B36193"/>
    <w:rsid w:val="00B361D7"/>
    <w:rsid w:val="00B36815"/>
    <w:rsid w:val="00B36F11"/>
    <w:rsid w:val="00B3709A"/>
    <w:rsid w:val="00B37119"/>
    <w:rsid w:val="00B379A7"/>
    <w:rsid w:val="00B37AB0"/>
    <w:rsid w:val="00B400D0"/>
    <w:rsid w:val="00B403C7"/>
    <w:rsid w:val="00B403FC"/>
    <w:rsid w:val="00B40980"/>
    <w:rsid w:val="00B40D7F"/>
    <w:rsid w:val="00B41108"/>
    <w:rsid w:val="00B4133F"/>
    <w:rsid w:val="00B41599"/>
    <w:rsid w:val="00B41799"/>
    <w:rsid w:val="00B4185B"/>
    <w:rsid w:val="00B42EDA"/>
    <w:rsid w:val="00B43B38"/>
    <w:rsid w:val="00B45E12"/>
    <w:rsid w:val="00B4760F"/>
    <w:rsid w:val="00B477F0"/>
    <w:rsid w:val="00B47E99"/>
    <w:rsid w:val="00B50078"/>
    <w:rsid w:val="00B50369"/>
    <w:rsid w:val="00B504BD"/>
    <w:rsid w:val="00B50D7F"/>
    <w:rsid w:val="00B50E2A"/>
    <w:rsid w:val="00B50E42"/>
    <w:rsid w:val="00B51C86"/>
    <w:rsid w:val="00B51C90"/>
    <w:rsid w:val="00B53277"/>
    <w:rsid w:val="00B53366"/>
    <w:rsid w:val="00B53453"/>
    <w:rsid w:val="00B539DE"/>
    <w:rsid w:val="00B539EA"/>
    <w:rsid w:val="00B54879"/>
    <w:rsid w:val="00B54976"/>
    <w:rsid w:val="00B552A4"/>
    <w:rsid w:val="00B5531C"/>
    <w:rsid w:val="00B5540C"/>
    <w:rsid w:val="00B5541F"/>
    <w:rsid w:val="00B55FA1"/>
    <w:rsid w:val="00B57677"/>
    <w:rsid w:val="00B57932"/>
    <w:rsid w:val="00B60C78"/>
    <w:rsid w:val="00B60E90"/>
    <w:rsid w:val="00B60F10"/>
    <w:rsid w:val="00B61338"/>
    <w:rsid w:val="00B619D7"/>
    <w:rsid w:val="00B620C3"/>
    <w:rsid w:val="00B621CB"/>
    <w:rsid w:val="00B624D2"/>
    <w:rsid w:val="00B62D75"/>
    <w:rsid w:val="00B630AC"/>
    <w:rsid w:val="00B6310B"/>
    <w:rsid w:val="00B6326C"/>
    <w:rsid w:val="00B63504"/>
    <w:rsid w:val="00B63604"/>
    <w:rsid w:val="00B63CD8"/>
    <w:rsid w:val="00B642BE"/>
    <w:rsid w:val="00B64E25"/>
    <w:rsid w:val="00B65BD6"/>
    <w:rsid w:val="00B667AB"/>
    <w:rsid w:val="00B66856"/>
    <w:rsid w:val="00B66897"/>
    <w:rsid w:val="00B66CB8"/>
    <w:rsid w:val="00B67153"/>
    <w:rsid w:val="00B6740D"/>
    <w:rsid w:val="00B67DB0"/>
    <w:rsid w:val="00B71239"/>
    <w:rsid w:val="00B71FE2"/>
    <w:rsid w:val="00B73665"/>
    <w:rsid w:val="00B736E8"/>
    <w:rsid w:val="00B73E54"/>
    <w:rsid w:val="00B749B9"/>
    <w:rsid w:val="00B74AFD"/>
    <w:rsid w:val="00B74B76"/>
    <w:rsid w:val="00B7608A"/>
    <w:rsid w:val="00B762B6"/>
    <w:rsid w:val="00B767ED"/>
    <w:rsid w:val="00B7698F"/>
    <w:rsid w:val="00B771E9"/>
    <w:rsid w:val="00B77678"/>
    <w:rsid w:val="00B77B2D"/>
    <w:rsid w:val="00B800CA"/>
    <w:rsid w:val="00B80979"/>
    <w:rsid w:val="00B80AEC"/>
    <w:rsid w:val="00B810A3"/>
    <w:rsid w:val="00B81792"/>
    <w:rsid w:val="00B81AE8"/>
    <w:rsid w:val="00B81F50"/>
    <w:rsid w:val="00B82080"/>
    <w:rsid w:val="00B822A0"/>
    <w:rsid w:val="00B8244C"/>
    <w:rsid w:val="00B82518"/>
    <w:rsid w:val="00B837E5"/>
    <w:rsid w:val="00B838A6"/>
    <w:rsid w:val="00B838FE"/>
    <w:rsid w:val="00B83D97"/>
    <w:rsid w:val="00B84CB3"/>
    <w:rsid w:val="00B84D78"/>
    <w:rsid w:val="00B851E5"/>
    <w:rsid w:val="00B8541A"/>
    <w:rsid w:val="00B8592D"/>
    <w:rsid w:val="00B86394"/>
    <w:rsid w:val="00B86454"/>
    <w:rsid w:val="00B8661B"/>
    <w:rsid w:val="00B86733"/>
    <w:rsid w:val="00B86EB8"/>
    <w:rsid w:val="00B87B53"/>
    <w:rsid w:val="00B905B5"/>
    <w:rsid w:val="00B90EE1"/>
    <w:rsid w:val="00B90F06"/>
    <w:rsid w:val="00B90F59"/>
    <w:rsid w:val="00B91117"/>
    <w:rsid w:val="00B91E17"/>
    <w:rsid w:val="00B91F8D"/>
    <w:rsid w:val="00B9200D"/>
    <w:rsid w:val="00B9284B"/>
    <w:rsid w:val="00B934F6"/>
    <w:rsid w:val="00B93922"/>
    <w:rsid w:val="00B93B90"/>
    <w:rsid w:val="00B93BF9"/>
    <w:rsid w:val="00B93E7C"/>
    <w:rsid w:val="00B93FBF"/>
    <w:rsid w:val="00B94508"/>
    <w:rsid w:val="00B94885"/>
    <w:rsid w:val="00B94C1E"/>
    <w:rsid w:val="00B94CC8"/>
    <w:rsid w:val="00B9518A"/>
    <w:rsid w:val="00B95446"/>
    <w:rsid w:val="00B95C34"/>
    <w:rsid w:val="00B95CEC"/>
    <w:rsid w:val="00B95CFD"/>
    <w:rsid w:val="00B9695D"/>
    <w:rsid w:val="00B9696B"/>
    <w:rsid w:val="00B979AF"/>
    <w:rsid w:val="00B979D5"/>
    <w:rsid w:val="00BA01D3"/>
    <w:rsid w:val="00BA03CB"/>
    <w:rsid w:val="00BA0A86"/>
    <w:rsid w:val="00BA0AD6"/>
    <w:rsid w:val="00BA0B57"/>
    <w:rsid w:val="00BA0FB5"/>
    <w:rsid w:val="00BA108F"/>
    <w:rsid w:val="00BA13B9"/>
    <w:rsid w:val="00BA15F9"/>
    <w:rsid w:val="00BA187C"/>
    <w:rsid w:val="00BA19E6"/>
    <w:rsid w:val="00BA1B50"/>
    <w:rsid w:val="00BA1EE8"/>
    <w:rsid w:val="00BA22DE"/>
    <w:rsid w:val="00BA23A6"/>
    <w:rsid w:val="00BA2C96"/>
    <w:rsid w:val="00BA2DF4"/>
    <w:rsid w:val="00BA3212"/>
    <w:rsid w:val="00BA3962"/>
    <w:rsid w:val="00BA3E19"/>
    <w:rsid w:val="00BA4036"/>
    <w:rsid w:val="00BA421B"/>
    <w:rsid w:val="00BA4286"/>
    <w:rsid w:val="00BA441C"/>
    <w:rsid w:val="00BA44AF"/>
    <w:rsid w:val="00BA4D68"/>
    <w:rsid w:val="00BA4E52"/>
    <w:rsid w:val="00BA594E"/>
    <w:rsid w:val="00BA697E"/>
    <w:rsid w:val="00BA6BEE"/>
    <w:rsid w:val="00BA7787"/>
    <w:rsid w:val="00BA7A30"/>
    <w:rsid w:val="00BA7BC5"/>
    <w:rsid w:val="00BB0746"/>
    <w:rsid w:val="00BB0E2A"/>
    <w:rsid w:val="00BB100A"/>
    <w:rsid w:val="00BB19D5"/>
    <w:rsid w:val="00BB24CA"/>
    <w:rsid w:val="00BB2663"/>
    <w:rsid w:val="00BB274C"/>
    <w:rsid w:val="00BB2844"/>
    <w:rsid w:val="00BB2BDD"/>
    <w:rsid w:val="00BB3662"/>
    <w:rsid w:val="00BB4274"/>
    <w:rsid w:val="00BB43EE"/>
    <w:rsid w:val="00BB44E5"/>
    <w:rsid w:val="00BB4561"/>
    <w:rsid w:val="00BB4868"/>
    <w:rsid w:val="00BB5054"/>
    <w:rsid w:val="00BB5823"/>
    <w:rsid w:val="00BB5DBC"/>
    <w:rsid w:val="00BB6247"/>
    <w:rsid w:val="00BB6312"/>
    <w:rsid w:val="00BB63E3"/>
    <w:rsid w:val="00BB67E3"/>
    <w:rsid w:val="00BB6A24"/>
    <w:rsid w:val="00BB6E9C"/>
    <w:rsid w:val="00BB7874"/>
    <w:rsid w:val="00BB7B08"/>
    <w:rsid w:val="00BB7BBE"/>
    <w:rsid w:val="00BB7E96"/>
    <w:rsid w:val="00BC0370"/>
    <w:rsid w:val="00BC06D2"/>
    <w:rsid w:val="00BC0727"/>
    <w:rsid w:val="00BC09B3"/>
    <w:rsid w:val="00BC0A57"/>
    <w:rsid w:val="00BC0E31"/>
    <w:rsid w:val="00BC0E7C"/>
    <w:rsid w:val="00BC153C"/>
    <w:rsid w:val="00BC1802"/>
    <w:rsid w:val="00BC18A8"/>
    <w:rsid w:val="00BC1E0B"/>
    <w:rsid w:val="00BC1FD5"/>
    <w:rsid w:val="00BC27F6"/>
    <w:rsid w:val="00BC298C"/>
    <w:rsid w:val="00BC303A"/>
    <w:rsid w:val="00BC34AD"/>
    <w:rsid w:val="00BC34CD"/>
    <w:rsid w:val="00BC51AA"/>
    <w:rsid w:val="00BC5539"/>
    <w:rsid w:val="00BC5D43"/>
    <w:rsid w:val="00BC6708"/>
    <w:rsid w:val="00BC7066"/>
    <w:rsid w:val="00BC74D8"/>
    <w:rsid w:val="00BC7658"/>
    <w:rsid w:val="00BC7C66"/>
    <w:rsid w:val="00BC7E8D"/>
    <w:rsid w:val="00BD03E1"/>
    <w:rsid w:val="00BD0CF1"/>
    <w:rsid w:val="00BD1207"/>
    <w:rsid w:val="00BD3C3B"/>
    <w:rsid w:val="00BD4D2B"/>
    <w:rsid w:val="00BD4D51"/>
    <w:rsid w:val="00BD5AE1"/>
    <w:rsid w:val="00BD6114"/>
    <w:rsid w:val="00BD62C3"/>
    <w:rsid w:val="00BD6497"/>
    <w:rsid w:val="00BD6712"/>
    <w:rsid w:val="00BD6852"/>
    <w:rsid w:val="00BD6A29"/>
    <w:rsid w:val="00BD6EC1"/>
    <w:rsid w:val="00BD7194"/>
    <w:rsid w:val="00BD71A1"/>
    <w:rsid w:val="00BD73CC"/>
    <w:rsid w:val="00BD780D"/>
    <w:rsid w:val="00BD7B11"/>
    <w:rsid w:val="00BD7F51"/>
    <w:rsid w:val="00BD7F6C"/>
    <w:rsid w:val="00BE04B1"/>
    <w:rsid w:val="00BE0553"/>
    <w:rsid w:val="00BE05C2"/>
    <w:rsid w:val="00BE06BD"/>
    <w:rsid w:val="00BE08F1"/>
    <w:rsid w:val="00BE0BE7"/>
    <w:rsid w:val="00BE0E17"/>
    <w:rsid w:val="00BE22F9"/>
    <w:rsid w:val="00BE2539"/>
    <w:rsid w:val="00BE29DE"/>
    <w:rsid w:val="00BE29EE"/>
    <w:rsid w:val="00BE2E20"/>
    <w:rsid w:val="00BE4752"/>
    <w:rsid w:val="00BE478C"/>
    <w:rsid w:val="00BE528B"/>
    <w:rsid w:val="00BE54DD"/>
    <w:rsid w:val="00BE5C33"/>
    <w:rsid w:val="00BE5E56"/>
    <w:rsid w:val="00BE62A0"/>
    <w:rsid w:val="00BE640D"/>
    <w:rsid w:val="00BE6A47"/>
    <w:rsid w:val="00BE6D8D"/>
    <w:rsid w:val="00BE73E3"/>
    <w:rsid w:val="00BE73F4"/>
    <w:rsid w:val="00BE7695"/>
    <w:rsid w:val="00BE7CC7"/>
    <w:rsid w:val="00BF0079"/>
    <w:rsid w:val="00BF1FC0"/>
    <w:rsid w:val="00BF1FD7"/>
    <w:rsid w:val="00BF249D"/>
    <w:rsid w:val="00BF29A9"/>
    <w:rsid w:val="00BF2E11"/>
    <w:rsid w:val="00BF2FC1"/>
    <w:rsid w:val="00BF32CE"/>
    <w:rsid w:val="00BF38BE"/>
    <w:rsid w:val="00BF4366"/>
    <w:rsid w:val="00BF4DC6"/>
    <w:rsid w:val="00BF4F45"/>
    <w:rsid w:val="00BF521C"/>
    <w:rsid w:val="00BF586D"/>
    <w:rsid w:val="00BF598C"/>
    <w:rsid w:val="00BF664C"/>
    <w:rsid w:val="00BF6A1C"/>
    <w:rsid w:val="00BF77B4"/>
    <w:rsid w:val="00BF7B36"/>
    <w:rsid w:val="00BF7BE2"/>
    <w:rsid w:val="00BF7C86"/>
    <w:rsid w:val="00C00D19"/>
    <w:rsid w:val="00C00F59"/>
    <w:rsid w:val="00C0125C"/>
    <w:rsid w:val="00C01D9B"/>
    <w:rsid w:val="00C01F6D"/>
    <w:rsid w:val="00C02A1F"/>
    <w:rsid w:val="00C02D48"/>
    <w:rsid w:val="00C034A7"/>
    <w:rsid w:val="00C0362F"/>
    <w:rsid w:val="00C03CFA"/>
    <w:rsid w:val="00C04A73"/>
    <w:rsid w:val="00C04B6E"/>
    <w:rsid w:val="00C04F6C"/>
    <w:rsid w:val="00C0522A"/>
    <w:rsid w:val="00C05253"/>
    <w:rsid w:val="00C05534"/>
    <w:rsid w:val="00C057EB"/>
    <w:rsid w:val="00C0595A"/>
    <w:rsid w:val="00C05BBD"/>
    <w:rsid w:val="00C064AA"/>
    <w:rsid w:val="00C06970"/>
    <w:rsid w:val="00C06E40"/>
    <w:rsid w:val="00C06F66"/>
    <w:rsid w:val="00C075C9"/>
    <w:rsid w:val="00C07BA6"/>
    <w:rsid w:val="00C10DB2"/>
    <w:rsid w:val="00C11887"/>
    <w:rsid w:val="00C11B87"/>
    <w:rsid w:val="00C11C07"/>
    <w:rsid w:val="00C120A5"/>
    <w:rsid w:val="00C1267B"/>
    <w:rsid w:val="00C1285D"/>
    <w:rsid w:val="00C13323"/>
    <w:rsid w:val="00C13508"/>
    <w:rsid w:val="00C13F32"/>
    <w:rsid w:val="00C1472F"/>
    <w:rsid w:val="00C147A8"/>
    <w:rsid w:val="00C14D1C"/>
    <w:rsid w:val="00C14F23"/>
    <w:rsid w:val="00C1717A"/>
    <w:rsid w:val="00C1727F"/>
    <w:rsid w:val="00C17499"/>
    <w:rsid w:val="00C17BB5"/>
    <w:rsid w:val="00C17ECA"/>
    <w:rsid w:val="00C20576"/>
    <w:rsid w:val="00C209F2"/>
    <w:rsid w:val="00C20A22"/>
    <w:rsid w:val="00C20D85"/>
    <w:rsid w:val="00C21197"/>
    <w:rsid w:val="00C21383"/>
    <w:rsid w:val="00C2145C"/>
    <w:rsid w:val="00C22583"/>
    <w:rsid w:val="00C22A24"/>
    <w:rsid w:val="00C22B7E"/>
    <w:rsid w:val="00C23AB1"/>
    <w:rsid w:val="00C23D30"/>
    <w:rsid w:val="00C23E85"/>
    <w:rsid w:val="00C23FD1"/>
    <w:rsid w:val="00C247D4"/>
    <w:rsid w:val="00C24D42"/>
    <w:rsid w:val="00C25105"/>
    <w:rsid w:val="00C25245"/>
    <w:rsid w:val="00C254B4"/>
    <w:rsid w:val="00C25513"/>
    <w:rsid w:val="00C25910"/>
    <w:rsid w:val="00C2600E"/>
    <w:rsid w:val="00C2623B"/>
    <w:rsid w:val="00C26AB0"/>
    <w:rsid w:val="00C273F0"/>
    <w:rsid w:val="00C27A1B"/>
    <w:rsid w:val="00C27C95"/>
    <w:rsid w:val="00C27DD1"/>
    <w:rsid w:val="00C300FE"/>
    <w:rsid w:val="00C30403"/>
    <w:rsid w:val="00C3122D"/>
    <w:rsid w:val="00C3155F"/>
    <w:rsid w:val="00C318AA"/>
    <w:rsid w:val="00C31C13"/>
    <w:rsid w:val="00C3270B"/>
    <w:rsid w:val="00C329D6"/>
    <w:rsid w:val="00C3394C"/>
    <w:rsid w:val="00C33C5A"/>
    <w:rsid w:val="00C3465F"/>
    <w:rsid w:val="00C3471A"/>
    <w:rsid w:val="00C3532B"/>
    <w:rsid w:val="00C355FC"/>
    <w:rsid w:val="00C35BAD"/>
    <w:rsid w:val="00C36C1F"/>
    <w:rsid w:val="00C36E12"/>
    <w:rsid w:val="00C3728E"/>
    <w:rsid w:val="00C3744D"/>
    <w:rsid w:val="00C3747B"/>
    <w:rsid w:val="00C37576"/>
    <w:rsid w:val="00C37DCC"/>
    <w:rsid w:val="00C37F25"/>
    <w:rsid w:val="00C37FC7"/>
    <w:rsid w:val="00C40548"/>
    <w:rsid w:val="00C4055F"/>
    <w:rsid w:val="00C4135A"/>
    <w:rsid w:val="00C422A2"/>
    <w:rsid w:val="00C422BF"/>
    <w:rsid w:val="00C42762"/>
    <w:rsid w:val="00C42BD3"/>
    <w:rsid w:val="00C42BDF"/>
    <w:rsid w:val="00C4326E"/>
    <w:rsid w:val="00C43281"/>
    <w:rsid w:val="00C43605"/>
    <w:rsid w:val="00C436D9"/>
    <w:rsid w:val="00C4376C"/>
    <w:rsid w:val="00C43905"/>
    <w:rsid w:val="00C43B7F"/>
    <w:rsid w:val="00C44557"/>
    <w:rsid w:val="00C44950"/>
    <w:rsid w:val="00C45739"/>
    <w:rsid w:val="00C4585B"/>
    <w:rsid w:val="00C458D7"/>
    <w:rsid w:val="00C45AB7"/>
    <w:rsid w:val="00C45D8C"/>
    <w:rsid w:val="00C45EE0"/>
    <w:rsid w:val="00C467DE"/>
    <w:rsid w:val="00C47780"/>
    <w:rsid w:val="00C47816"/>
    <w:rsid w:val="00C50D30"/>
    <w:rsid w:val="00C520DD"/>
    <w:rsid w:val="00C529B4"/>
    <w:rsid w:val="00C529CF"/>
    <w:rsid w:val="00C53586"/>
    <w:rsid w:val="00C53860"/>
    <w:rsid w:val="00C538B4"/>
    <w:rsid w:val="00C538CF"/>
    <w:rsid w:val="00C53A9F"/>
    <w:rsid w:val="00C53CA9"/>
    <w:rsid w:val="00C53E69"/>
    <w:rsid w:val="00C53E85"/>
    <w:rsid w:val="00C542EE"/>
    <w:rsid w:val="00C545B8"/>
    <w:rsid w:val="00C5503B"/>
    <w:rsid w:val="00C55EFA"/>
    <w:rsid w:val="00C56021"/>
    <w:rsid w:val="00C56625"/>
    <w:rsid w:val="00C56EB9"/>
    <w:rsid w:val="00C56F50"/>
    <w:rsid w:val="00C57406"/>
    <w:rsid w:val="00C57746"/>
    <w:rsid w:val="00C57DC6"/>
    <w:rsid w:val="00C6106E"/>
    <w:rsid w:val="00C6146F"/>
    <w:rsid w:val="00C61644"/>
    <w:rsid w:val="00C616EE"/>
    <w:rsid w:val="00C61B21"/>
    <w:rsid w:val="00C630E8"/>
    <w:rsid w:val="00C631A3"/>
    <w:rsid w:val="00C6379C"/>
    <w:rsid w:val="00C63D21"/>
    <w:rsid w:val="00C6412C"/>
    <w:rsid w:val="00C6427D"/>
    <w:rsid w:val="00C645FE"/>
    <w:rsid w:val="00C647CF"/>
    <w:rsid w:val="00C66479"/>
    <w:rsid w:val="00C66624"/>
    <w:rsid w:val="00C667C8"/>
    <w:rsid w:val="00C668DF"/>
    <w:rsid w:val="00C66BF2"/>
    <w:rsid w:val="00C67B7F"/>
    <w:rsid w:val="00C70046"/>
    <w:rsid w:val="00C703F0"/>
    <w:rsid w:val="00C70549"/>
    <w:rsid w:val="00C70991"/>
    <w:rsid w:val="00C70B00"/>
    <w:rsid w:val="00C710C7"/>
    <w:rsid w:val="00C714BE"/>
    <w:rsid w:val="00C716CE"/>
    <w:rsid w:val="00C719AD"/>
    <w:rsid w:val="00C71FA7"/>
    <w:rsid w:val="00C7206E"/>
    <w:rsid w:val="00C73250"/>
    <w:rsid w:val="00C7450A"/>
    <w:rsid w:val="00C74594"/>
    <w:rsid w:val="00C74A4E"/>
    <w:rsid w:val="00C7597B"/>
    <w:rsid w:val="00C77197"/>
    <w:rsid w:val="00C771C4"/>
    <w:rsid w:val="00C77429"/>
    <w:rsid w:val="00C7747C"/>
    <w:rsid w:val="00C77AB6"/>
    <w:rsid w:val="00C77E2A"/>
    <w:rsid w:val="00C80076"/>
    <w:rsid w:val="00C80132"/>
    <w:rsid w:val="00C80675"/>
    <w:rsid w:val="00C80765"/>
    <w:rsid w:val="00C80A52"/>
    <w:rsid w:val="00C80B6D"/>
    <w:rsid w:val="00C81BCE"/>
    <w:rsid w:val="00C81C17"/>
    <w:rsid w:val="00C82340"/>
    <w:rsid w:val="00C82E07"/>
    <w:rsid w:val="00C82F66"/>
    <w:rsid w:val="00C8310A"/>
    <w:rsid w:val="00C8358A"/>
    <w:rsid w:val="00C837D2"/>
    <w:rsid w:val="00C8389A"/>
    <w:rsid w:val="00C8415A"/>
    <w:rsid w:val="00C843BD"/>
    <w:rsid w:val="00C845A6"/>
    <w:rsid w:val="00C8478F"/>
    <w:rsid w:val="00C850A4"/>
    <w:rsid w:val="00C85496"/>
    <w:rsid w:val="00C8550A"/>
    <w:rsid w:val="00C85538"/>
    <w:rsid w:val="00C86398"/>
    <w:rsid w:val="00C86E34"/>
    <w:rsid w:val="00C8714C"/>
    <w:rsid w:val="00C873F7"/>
    <w:rsid w:val="00C87E94"/>
    <w:rsid w:val="00C90461"/>
    <w:rsid w:val="00C90641"/>
    <w:rsid w:val="00C90AE4"/>
    <w:rsid w:val="00C90C9B"/>
    <w:rsid w:val="00C9154C"/>
    <w:rsid w:val="00C9222D"/>
    <w:rsid w:val="00C92792"/>
    <w:rsid w:val="00C92E68"/>
    <w:rsid w:val="00C9372E"/>
    <w:rsid w:val="00C94310"/>
    <w:rsid w:val="00C9433E"/>
    <w:rsid w:val="00C950EF"/>
    <w:rsid w:val="00C95E5C"/>
    <w:rsid w:val="00C966CB"/>
    <w:rsid w:val="00C96AF1"/>
    <w:rsid w:val="00C96CC7"/>
    <w:rsid w:val="00C97112"/>
    <w:rsid w:val="00C971CA"/>
    <w:rsid w:val="00C9730F"/>
    <w:rsid w:val="00C97B27"/>
    <w:rsid w:val="00CA02DB"/>
    <w:rsid w:val="00CA0B78"/>
    <w:rsid w:val="00CA0D6E"/>
    <w:rsid w:val="00CA13AA"/>
    <w:rsid w:val="00CA14A1"/>
    <w:rsid w:val="00CA17F0"/>
    <w:rsid w:val="00CA1C0F"/>
    <w:rsid w:val="00CA2268"/>
    <w:rsid w:val="00CA2D9D"/>
    <w:rsid w:val="00CA33F5"/>
    <w:rsid w:val="00CA3C31"/>
    <w:rsid w:val="00CA3FA3"/>
    <w:rsid w:val="00CA4A07"/>
    <w:rsid w:val="00CA4D03"/>
    <w:rsid w:val="00CA56DB"/>
    <w:rsid w:val="00CA6910"/>
    <w:rsid w:val="00CA6D9D"/>
    <w:rsid w:val="00CA7A8D"/>
    <w:rsid w:val="00CA7FC1"/>
    <w:rsid w:val="00CB0927"/>
    <w:rsid w:val="00CB09E0"/>
    <w:rsid w:val="00CB0B58"/>
    <w:rsid w:val="00CB2552"/>
    <w:rsid w:val="00CB2E09"/>
    <w:rsid w:val="00CB2E14"/>
    <w:rsid w:val="00CB3216"/>
    <w:rsid w:val="00CB37AD"/>
    <w:rsid w:val="00CB431F"/>
    <w:rsid w:val="00CB43D6"/>
    <w:rsid w:val="00CB49E2"/>
    <w:rsid w:val="00CB4BCE"/>
    <w:rsid w:val="00CB4E76"/>
    <w:rsid w:val="00CB5063"/>
    <w:rsid w:val="00CB553A"/>
    <w:rsid w:val="00CB57BF"/>
    <w:rsid w:val="00CB5FB8"/>
    <w:rsid w:val="00CB7976"/>
    <w:rsid w:val="00CB7D0F"/>
    <w:rsid w:val="00CB7DD9"/>
    <w:rsid w:val="00CB7FAD"/>
    <w:rsid w:val="00CC0479"/>
    <w:rsid w:val="00CC0C00"/>
    <w:rsid w:val="00CC0E4D"/>
    <w:rsid w:val="00CC13DD"/>
    <w:rsid w:val="00CC17AA"/>
    <w:rsid w:val="00CC18A0"/>
    <w:rsid w:val="00CC1F9D"/>
    <w:rsid w:val="00CC2448"/>
    <w:rsid w:val="00CC2719"/>
    <w:rsid w:val="00CC28C2"/>
    <w:rsid w:val="00CC2B84"/>
    <w:rsid w:val="00CC2C6E"/>
    <w:rsid w:val="00CC34CA"/>
    <w:rsid w:val="00CC359C"/>
    <w:rsid w:val="00CC3D2D"/>
    <w:rsid w:val="00CC3DF5"/>
    <w:rsid w:val="00CC451E"/>
    <w:rsid w:val="00CC49CC"/>
    <w:rsid w:val="00CC4FDA"/>
    <w:rsid w:val="00CC5355"/>
    <w:rsid w:val="00CC5604"/>
    <w:rsid w:val="00CC5673"/>
    <w:rsid w:val="00CC5B7D"/>
    <w:rsid w:val="00CC5EAA"/>
    <w:rsid w:val="00CC65D0"/>
    <w:rsid w:val="00CC6A7A"/>
    <w:rsid w:val="00CC70C5"/>
    <w:rsid w:val="00CC71C1"/>
    <w:rsid w:val="00CC7F42"/>
    <w:rsid w:val="00CD0354"/>
    <w:rsid w:val="00CD06BC"/>
    <w:rsid w:val="00CD1092"/>
    <w:rsid w:val="00CD1379"/>
    <w:rsid w:val="00CD19C8"/>
    <w:rsid w:val="00CD1E0B"/>
    <w:rsid w:val="00CD1FC7"/>
    <w:rsid w:val="00CD2645"/>
    <w:rsid w:val="00CD2998"/>
    <w:rsid w:val="00CD2ACA"/>
    <w:rsid w:val="00CD2F20"/>
    <w:rsid w:val="00CD327E"/>
    <w:rsid w:val="00CD38EB"/>
    <w:rsid w:val="00CD4220"/>
    <w:rsid w:val="00CD458C"/>
    <w:rsid w:val="00CD46EA"/>
    <w:rsid w:val="00CD50DE"/>
    <w:rsid w:val="00CD57B0"/>
    <w:rsid w:val="00CD6853"/>
    <w:rsid w:val="00CD6BBA"/>
    <w:rsid w:val="00CD6C39"/>
    <w:rsid w:val="00CD6EC8"/>
    <w:rsid w:val="00CD7114"/>
    <w:rsid w:val="00CD7237"/>
    <w:rsid w:val="00CD76D5"/>
    <w:rsid w:val="00CD7C4B"/>
    <w:rsid w:val="00CE0090"/>
    <w:rsid w:val="00CE0181"/>
    <w:rsid w:val="00CE0327"/>
    <w:rsid w:val="00CE1074"/>
    <w:rsid w:val="00CE1197"/>
    <w:rsid w:val="00CE1282"/>
    <w:rsid w:val="00CE1EF1"/>
    <w:rsid w:val="00CE1F81"/>
    <w:rsid w:val="00CE20ED"/>
    <w:rsid w:val="00CE2B53"/>
    <w:rsid w:val="00CE3228"/>
    <w:rsid w:val="00CE323D"/>
    <w:rsid w:val="00CE4400"/>
    <w:rsid w:val="00CE540F"/>
    <w:rsid w:val="00CE546C"/>
    <w:rsid w:val="00CE55B8"/>
    <w:rsid w:val="00CE55FF"/>
    <w:rsid w:val="00CE58AD"/>
    <w:rsid w:val="00CE601A"/>
    <w:rsid w:val="00CE6267"/>
    <w:rsid w:val="00CE657D"/>
    <w:rsid w:val="00CE65BF"/>
    <w:rsid w:val="00CE6881"/>
    <w:rsid w:val="00CE6D01"/>
    <w:rsid w:val="00CE7295"/>
    <w:rsid w:val="00CE79C7"/>
    <w:rsid w:val="00CF15DB"/>
    <w:rsid w:val="00CF1D44"/>
    <w:rsid w:val="00CF1FA0"/>
    <w:rsid w:val="00CF20A8"/>
    <w:rsid w:val="00CF3919"/>
    <w:rsid w:val="00CF4237"/>
    <w:rsid w:val="00CF4470"/>
    <w:rsid w:val="00CF5552"/>
    <w:rsid w:val="00CF624A"/>
    <w:rsid w:val="00CF6720"/>
    <w:rsid w:val="00CF72F8"/>
    <w:rsid w:val="00D00482"/>
    <w:rsid w:val="00D005A3"/>
    <w:rsid w:val="00D014CA"/>
    <w:rsid w:val="00D01C06"/>
    <w:rsid w:val="00D01E2D"/>
    <w:rsid w:val="00D022D0"/>
    <w:rsid w:val="00D023A6"/>
    <w:rsid w:val="00D025E7"/>
    <w:rsid w:val="00D026D5"/>
    <w:rsid w:val="00D0272D"/>
    <w:rsid w:val="00D02A2D"/>
    <w:rsid w:val="00D02A46"/>
    <w:rsid w:val="00D030AC"/>
    <w:rsid w:val="00D038B6"/>
    <w:rsid w:val="00D04874"/>
    <w:rsid w:val="00D05649"/>
    <w:rsid w:val="00D059D9"/>
    <w:rsid w:val="00D05BEB"/>
    <w:rsid w:val="00D05F72"/>
    <w:rsid w:val="00D06398"/>
    <w:rsid w:val="00D069E0"/>
    <w:rsid w:val="00D07138"/>
    <w:rsid w:val="00D075F1"/>
    <w:rsid w:val="00D076C7"/>
    <w:rsid w:val="00D07D80"/>
    <w:rsid w:val="00D107EC"/>
    <w:rsid w:val="00D10A69"/>
    <w:rsid w:val="00D10D3E"/>
    <w:rsid w:val="00D10D6D"/>
    <w:rsid w:val="00D115EE"/>
    <w:rsid w:val="00D12519"/>
    <w:rsid w:val="00D126EF"/>
    <w:rsid w:val="00D13382"/>
    <w:rsid w:val="00D135A2"/>
    <w:rsid w:val="00D1407C"/>
    <w:rsid w:val="00D14180"/>
    <w:rsid w:val="00D144F8"/>
    <w:rsid w:val="00D15197"/>
    <w:rsid w:val="00D155D8"/>
    <w:rsid w:val="00D1583C"/>
    <w:rsid w:val="00D1778B"/>
    <w:rsid w:val="00D2017B"/>
    <w:rsid w:val="00D217C7"/>
    <w:rsid w:val="00D2287B"/>
    <w:rsid w:val="00D22E2B"/>
    <w:rsid w:val="00D23138"/>
    <w:rsid w:val="00D232B6"/>
    <w:rsid w:val="00D23A78"/>
    <w:rsid w:val="00D25104"/>
    <w:rsid w:val="00D26BF7"/>
    <w:rsid w:val="00D26C0B"/>
    <w:rsid w:val="00D27084"/>
    <w:rsid w:val="00D272AD"/>
    <w:rsid w:val="00D30FD7"/>
    <w:rsid w:val="00D314B4"/>
    <w:rsid w:val="00D3159D"/>
    <w:rsid w:val="00D31AA4"/>
    <w:rsid w:val="00D328D6"/>
    <w:rsid w:val="00D32A36"/>
    <w:rsid w:val="00D32DC7"/>
    <w:rsid w:val="00D33622"/>
    <w:rsid w:val="00D339A2"/>
    <w:rsid w:val="00D34D2E"/>
    <w:rsid w:val="00D3560C"/>
    <w:rsid w:val="00D3585F"/>
    <w:rsid w:val="00D35C75"/>
    <w:rsid w:val="00D35D2D"/>
    <w:rsid w:val="00D35D49"/>
    <w:rsid w:val="00D35F77"/>
    <w:rsid w:val="00D35F9B"/>
    <w:rsid w:val="00D362B7"/>
    <w:rsid w:val="00D36CEE"/>
    <w:rsid w:val="00D36EB6"/>
    <w:rsid w:val="00D3709F"/>
    <w:rsid w:val="00D37289"/>
    <w:rsid w:val="00D3763C"/>
    <w:rsid w:val="00D37EA0"/>
    <w:rsid w:val="00D37F46"/>
    <w:rsid w:val="00D40841"/>
    <w:rsid w:val="00D414F1"/>
    <w:rsid w:val="00D420B0"/>
    <w:rsid w:val="00D42255"/>
    <w:rsid w:val="00D42862"/>
    <w:rsid w:val="00D42ACD"/>
    <w:rsid w:val="00D43092"/>
    <w:rsid w:val="00D433A5"/>
    <w:rsid w:val="00D43422"/>
    <w:rsid w:val="00D45349"/>
    <w:rsid w:val="00D46372"/>
    <w:rsid w:val="00D466C8"/>
    <w:rsid w:val="00D466D6"/>
    <w:rsid w:val="00D47293"/>
    <w:rsid w:val="00D47822"/>
    <w:rsid w:val="00D479CE"/>
    <w:rsid w:val="00D50083"/>
    <w:rsid w:val="00D50510"/>
    <w:rsid w:val="00D51AE7"/>
    <w:rsid w:val="00D5235C"/>
    <w:rsid w:val="00D529A3"/>
    <w:rsid w:val="00D5397D"/>
    <w:rsid w:val="00D53DBE"/>
    <w:rsid w:val="00D54453"/>
    <w:rsid w:val="00D55691"/>
    <w:rsid w:val="00D559FB"/>
    <w:rsid w:val="00D55A6F"/>
    <w:rsid w:val="00D55C6A"/>
    <w:rsid w:val="00D55EAF"/>
    <w:rsid w:val="00D5668E"/>
    <w:rsid w:val="00D56C3E"/>
    <w:rsid w:val="00D570CC"/>
    <w:rsid w:val="00D60304"/>
    <w:rsid w:val="00D6097A"/>
    <w:rsid w:val="00D60B3D"/>
    <w:rsid w:val="00D61814"/>
    <w:rsid w:val="00D61B78"/>
    <w:rsid w:val="00D61D26"/>
    <w:rsid w:val="00D61FA4"/>
    <w:rsid w:val="00D620D4"/>
    <w:rsid w:val="00D624E7"/>
    <w:rsid w:val="00D624EC"/>
    <w:rsid w:val="00D62555"/>
    <w:rsid w:val="00D638C3"/>
    <w:rsid w:val="00D648C1"/>
    <w:rsid w:val="00D649B2"/>
    <w:rsid w:val="00D64B5F"/>
    <w:rsid w:val="00D65D67"/>
    <w:rsid w:val="00D65F03"/>
    <w:rsid w:val="00D661CF"/>
    <w:rsid w:val="00D666D4"/>
    <w:rsid w:val="00D674FE"/>
    <w:rsid w:val="00D675BB"/>
    <w:rsid w:val="00D6770E"/>
    <w:rsid w:val="00D67905"/>
    <w:rsid w:val="00D67AA0"/>
    <w:rsid w:val="00D67B05"/>
    <w:rsid w:val="00D67F67"/>
    <w:rsid w:val="00D705E8"/>
    <w:rsid w:val="00D70D3F"/>
    <w:rsid w:val="00D71337"/>
    <w:rsid w:val="00D715DC"/>
    <w:rsid w:val="00D71DA7"/>
    <w:rsid w:val="00D7218F"/>
    <w:rsid w:val="00D72CE1"/>
    <w:rsid w:val="00D72F4D"/>
    <w:rsid w:val="00D7305C"/>
    <w:rsid w:val="00D738FA"/>
    <w:rsid w:val="00D73936"/>
    <w:rsid w:val="00D73A58"/>
    <w:rsid w:val="00D73EB2"/>
    <w:rsid w:val="00D74420"/>
    <w:rsid w:val="00D744FB"/>
    <w:rsid w:val="00D748E3"/>
    <w:rsid w:val="00D75146"/>
    <w:rsid w:val="00D752BC"/>
    <w:rsid w:val="00D755DF"/>
    <w:rsid w:val="00D7599A"/>
    <w:rsid w:val="00D75C63"/>
    <w:rsid w:val="00D760FC"/>
    <w:rsid w:val="00D76F1A"/>
    <w:rsid w:val="00D77859"/>
    <w:rsid w:val="00D77F61"/>
    <w:rsid w:val="00D8097F"/>
    <w:rsid w:val="00D816F1"/>
    <w:rsid w:val="00D8170D"/>
    <w:rsid w:val="00D81764"/>
    <w:rsid w:val="00D8272B"/>
    <w:rsid w:val="00D837EB"/>
    <w:rsid w:val="00D8385E"/>
    <w:rsid w:val="00D838D1"/>
    <w:rsid w:val="00D83B25"/>
    <w:rsid w:val="00D844D3"/>
    <w:rsid w:val="00D85106"/>
    <w:rsid w:val="00D859AA"/>
    <w:rsid w:val="00D85B91"/>
    <w:rsid w:val="00D85D18"/>
    <w:rsid w:val="00D85E8A"/>
    <w:rsid w:val="00D8606D"/>
    <w:rsid w:val="00D86095"/>
    <w:rsid w:val="00D87402"/>
    <w:rsid w:val="00D87568"/>
    <w:rsid w:val="00D9019D"/>
    <w:rsid w:val="00D9062E"/>
    <w:rsid w:val="00D906F7"/>
    <w:rsid w:val="00D9088B"/>
    <w:rsid w:val="00D90EF3"/>
    <w:rsid w:val="00D91941"/>
    <w:rsid w:val="00D91D0D"/>
    <w:rsid w:val="00D92983"/>
    <w:rsid w:val="00D93484"/>
    <w:rsid w:val="00D94D02"/>
    <w:rsid w:val="00D969E7"/>
    <w:rsid w:val="00D96B51"/>
    <w:rsid w:val="00D96BD9"/>
    <w:rsid w:val="00D975F7"/>
    <w:rsid w:val="00D97826"/>
    <w:rsid w:val="00DA0D4D"/>
    <w:rsid w:val="00DA2B35"/>
    <w:rsid w:val="00DA2E1A"/>
    <w:rsid w:val="00DA3867"/>
    <w:rsid w:val="00DA3B92"/>
    <w:rsid w:val="00DA3E38"/>
    <w:rsid w:val="00DA4019"/>
    <w:rsid w:val="00DA407F"/>
    <w:rsid w:val="00DA53E1"/>
    <w:rsid w:val="00DA58AA"/>
    <w:rsid w:val="00DA5956"/>
    <w:rsid w:val="00DA5E1C"/>
    <w:rsid w:val="00DA6502"/>
    <w:rsid w:val="00DA67A0"/>
    <w:rsid w:val="00DA709B"/>
    <w:rsid w:val="00DA72F9"/>
    <w:rsid w:val="00DA77B8"/>
    <w:rsid w:val="00DA78DE"/>
    <w:rsid w:val="00DB0B39"/>
    <w:rsid w:val="00DB0CA1"/>
    <w:rsid w:val="00DB1079"/>
    <w:rsid w:val="00DB1344"/>
    <w:rsid w:val="00DB13A7"/>
    <w:rsid w:val="00DB1C82"/>
    <w:rsid w:val="00DB1D70"/>
    <w:rsid w:val="00DB225E"/>
    <w:rsid w:val="00DB2666"/>
    <w:rsid w:val="00DB27F4"/>
    <w:rsid w:val="00DB2B7B"/>
    <w:rsid w:val="00DB2F90"/>
    <w:rsid w:val="00DB303E"/>
    <w:rsid w:val="00DB3193"/>
    <w:rsid w:val="00DB320D"/>
    <w:rsid w:val="00DB3259"/>
    <w:rsid w:val="00DB37E5"/>
    <w:rsid w:val="00DB3D0D"/>
    <w:rsid w:val="00DB4244"/>
    <w:rsid w:val="00DB4346"/>
    <w:rsid w:val="00DB5667"/>
    <w:rsid w:val="00DB56D1"/>
    <w:rsid w:val="00DB5A9D"/>
    <w:rsid w:val="00DB5AE0"/>
    <w:rsid w:val="00DB7178"/>
    <w:rsid w:val="00DB7DED"/>
    <w:rsid w:val="00DC0927"/>
    <w:rsid w:val="00DC0B21"/>
    <w:rsid w:val="00DC0D6B"/>
    <w:rsid w:val="00DC17AD"/>
    <w:rsid w:val="00DC22B7"/>
    <w:rsid w:val="00DC3216"/>
    <w:rsid w:val="00DC362E"/>
    <w:rsid w:val="00DC37C4"/>
    <w:rsid w:val="00DC3F9A"/>
    <w:rsid w:val="00DC40E2"/>
    <w:rsid w:val="00DC4DCD"/>
    <w:rsid w:val="00DC4F0A"/>
    <w:rsid w:val="00DC54C7"/>
    <w:rsid w:val="00DC5A31"/>
    <w:rsid w:val="00DC606C"/>
    <w:rsid w:val="00DC675D"/>
    <w:rsid w:val="00DC6CBE"/>
    <w:rsid w:val="00DC7423"/>
    <w:rsid w:val="00DC771E"/>
    <w:rsid w:val="00DD041A"/>
    <w:rsid w:val="00DD06C5"/>
    <w:rsid w:val="00DD099B"/>
    <w:rsid w:val="00DD1636"/>
    <w:rsid w:val="00DD1800"/>
    <w:rsid w:val="00DD1A69"/>
    <w:rsid w:val="00DD1C6F"/>
    <w:rsid w:val="00DD1D7F"/>
    <w:rsid w:val="00DD27E0"/>
    <w:rsid w:val="00DD2D3E"/>
    <w:rsid w:val="00DD3C5A"/>
    <w:rsid w:val="00DD441D"/>
    <w:rsid w:val="00DD450C"/>
    <w:rsid w:val="00DD5632"/>
    <w:rsid w:val="00DD5C99"/>
    <w:rsid w:val="00DD7348"/>
    <w:rsid w:val="00DD76B1"/>
    <w:rsid w:val="00DD7A68"/>
    <w:rsid w:val="00DE043C"/>
    <w:rsid w:val="00DE11DD"/>
    <w:rsid w:val="00DE13DD"/>
    <w:rsid w:val="00DE1BDC"/>
    <w:rsid w:val="00DE291C"/>
    <w:rsid w:val="00DE2A13"/>
    <w:rsid w:val="00DE31C5"/>
    <w:rsid w:val="00DE4938"/>
    <w:rsid w:val="00DE4EF2"/>
    <w:rsid w:val="00DE52BD"/>
    <w:rsid w:val="00DE5788"/>
    <w:rsid w:val="00DE5AB2"/>
    <w:rsid w:val="00DE5D93"/>
    <w:rsid w:val="00DE6102"/>
    <w:rsid w:val="00DE73F7"/>
    <w:rsid w:val="00DF00E4"/>
    <w:rsid w:val="00DF0509"/>
    <w:rsid w:val="00DF0B6B"/>
    <w:rsid w:val="00DF0E04"/>
    <w:rsid w:val="00DF0E14"/>
    <w:rsid w:val="00DF0FA1"/>
    <w:rsid w:val="00DF111F"/>
    <w:rsid w:val="00DF14C7"/>
    <w:rsid w:val="00DF17F0"/>
    <w:rsid w:val="00DF18CC"/>
    <w:rsid w:val="00DF2427"/>
    <w:rsid w:val="00DF2D13"/>
    <w:rsid w:val="00DF39F2"/>
    <w:rsid w:val="00DF3DFC"/>
    <w:rsid w:val="00DF45EC"/>
    <w:rsid w:val="00DF46CF"/>
    <w:rsid w:val="00DF4705"/>
    <w:rsid w:val="00DF4E09"/>
    <w:rsid w:val="00DF504E"/>
    <w:rsid w:val="00DF5374"/>
    <w:rsid w:val="00DF54FC"/>
    <w:rsid w:val="00DF5B4F"/>
    <w:rsid w:val="00DF5B92"/>
    <w:rsid w:val="00DF5FEE"/>
    <w:rsid w:val="00DF6D78"/>
    <w:rsid w:val="00DF6D9A"/>
    <w:rsid w:val="00DF7D22"/>
    <w:rsid w:val="00E00104"/>
    <w:rsid w:val="00E00756"/>
    <w:rsid w:val="00E00C19"/>
    <w:rsid w:val="00E0110C"/>
    <w:rsid w:val="00E015A1"/>
    <w:rsid w:val="00E02D69"/>
    <w:rsid w:val="00E02D95"/>
    <w:rsid w:val="00E03077"/>
    <w:rsid w:val="00E03E99"/>
    <w:rsid w:val="00E04214"/>
    <w:rsid w:val="00E044AB"/>
    <w:rsid w:val="00E044F8"/>
    <w:rsid w:val="00E04662"/>
    <w:rsid w:val="00E0470C"/>
    <w:rsid w:val="00E04D2A"/>
    <w:rsid w:val="00E0539E"/>
    <w:rsid w:val="00E05BAF"/>
    <w:rsid w:val="00E05EB2"/>
    <w:rsid w:val="00E0601D"/>
    <w:rsid w:val="00E06B06"/>
    <w:rsid w:val="00E07068"/>
    <w:rsid w:val="00E07B88"/>
    <w:rsid w:val="00E104C8"/>
    <w:rsid w:val="00E10631"/>
    <w:rsid w:val="00E1070F"/>
    <w:rsid w:val="00E10767"/>
    <w:rsid w:val="00E10810"/>
    <w:rsid w:val="00E10866"/>
    <w:rsid w:val="00E10AD8"/>
    <w:rsid w:val="00E10B10"/>
    <w:rsid w:val="00E10F1A"/>
    <w:rsid w:val="00E11EA7"/>
    <w:rsid w:val="00E12199"/>
    <w:rsid w:val="00E121FC"/>
    <w:rsid w:val="00E12F63"/>
    <w:rsid w:val="00E12FC4"/>
    <w:rsid w:val="00E138AF"/>
    <w:rsid w:val="00E13927"/>
    <w:rsid w:val="00E13BB0"/>
    <w:rsid w:val="00E13C2B"/>
    <w:rsid w:val="00E13F5A"/>
    <w:rsid w:val="00E1483E"/>
    <w:rsid w:val="00E14B5D"/>
    <w:rsid w:val="00E14D27"/>
    <w:rsid w:val="00E151FE"/>
    <w:rsid w:val="00E152D1"/>
    <w:rsid w:val="00E156C0"/>
    <w:rsid w:val="00E1578F"/>
    <w:rsid w:val="00E15BA3"/>
    <w:rsid w:val="00E15D0A"/>
    <w:rsid w:val="00E161F0"/>
    <w:rsid w:val="00E16307"/>
    <w:rsid w:val="00E165EC"/>
    <w:rsid w:val="00E16DA6"/>
    <w:rsid w:val="00E1774A"/>
    <w:rsid w:val="00E17764"/>
    <w:rsid w:val="00E20194"/>
    <w:rsid w:val="00E205B8"/>
    <w:rsid w:val="00E20C47"/>
    <w:rsid w:val="00E21033"/>
    <w:rsid w:val="00E2280E"/>
    <w:rsid w:val="00E22FA1"/>
    <w:rsid w:val="00E23225"/>
    <w:rsid w:val="00E2349D"/>
    <w:rsid w:val="00E2372C"/>
    <w:rsid w:val="00E2373A"/>
    <w:rsid w:val="00E23846"/>
    <w:rsid w:val="00E25848"/>
    <w:rsid w:val="00E258A0"/>
    <w:rsid w:val="00E258FE"/>
    <w:rsid w:val="00E26DB1"/>
    <w:rsid w:val="00E270E7"/>
    <w:rsid w:val="00E27E06"/>
    <w:rsid w:val="00E30010"/>
    <w:rsid w:val="00E30537"/>
    <w:rsid w:val="00E30917"/>
    <w:rsid w:val="00E30E5B"/>
    <w:rsid w:val="00E31708"/>
    <w:rsid w:val="00E3234C"/>
    <w:rsid w:val="00E3242F"/>
    <w:rsid w:val="00E324DA"/>
    <w:rsid w:val="00E3250B"/>
    <w:rsid w:val="00E32957"/>
    <w:rsid w:val="00E3328A"/>
    <w:rsid w:val="00E333EE"/>
    <w:rsid w:val="00E33FAD"/>
    <w:rsid w:val="00E34548"/>
    <w:rsid w:val="00E34EAC"/>
    <w:rsid w:val="00E35DC7"/>
    <w:rsid w:val="00E364BD"/>
    <w:rsid w:val="00E36AC5"/>
    <w:rsid w:val="00E373C0"/>
    <w:rsid w:val="00E37493"/>
    <w:rsid w:val="00E379B5"/>
    <w:rsid w:val="00E40026"/>
    <w:rsid w:val="00E40C6B"/>
    <w:rsid w:val="00E40E3E"/>
    <w:rsid w:val="00E4121A"/>
    <w:rsid w:val="00E41230"/>
    <w:rsid w:val="00E42A9F"/>
    <w:rsid w:val="00E435B1"/>
    <w:rsid w:val="00E43C71"/>
    <w:rsid w:val="00E4419A"/>
    <w:rsid w:val="00E445FB"/>
    <w:rsid w:val="00E447D8"/>
    <w:rsid w:val="00E44BC9"/>
    <w:rsid w:val="00E45BCE"/>
    <w:rsid w:val="00E45DF1"/>
    <w:rsid w:val="00E4678E"/>
    <w:rsid w:val="00E47212"/>
    <w:rsid w:val="00E47312"/>
    <w:rsid w:val="00E479B4"/>
    <w:rsid w:val="00E47DB6"/>
    <w:rsid w:val="00E47F46"/>
    <w:rsid w:val="00E50365"/>
    <w:rsid w:val="00E50B2C"/>
    <w:rsid w:val="00E50BCE"/>
    <w:rsid w:val="00E50F01"/>
    <w:rsid w:val="00E51011"/>
    <w:rsid w:val="00E51664"/>
    <w:rsid w:val="00E517A1"/>
    <w:rsid w:val="00E51AC9"/>
    <w:rsid w:val="00E51CDD"/>
    <w:rsid w:val="00E51D07"/>
    <w:rsid w:val="00E52498"/>
    <w:rsid w:val="00E532A6"/>
    <w:rsid w:val="00E53654"/>
    <w:rsid w:val="00E53DED"/>
    <w:rsid w:val="00E53FE7"/>
    <w:rsid w:val="00E541FE"/>
    <w:rsid w:val="00E5456A"/>
    <w:rsid w:val="00E5460A"/>
    <w:rsid w:val="00E54AB1"/>
    <w:rsid w:val="00E55390"/>
    <w:rsid w:val="00E55491"/>
    <w:rsid w:val="00E55F03"/>
    <w:rsid w:val="00E56AB4"/>
    <w:rsid w:val="00E56D31"/>
    <w:rsid w:val="00E57024"/>
    <w:rsid w:val="00E57164"/>
    <w:rsid w:val="00E572D5"/>
    <w:rsid w:val="00E57C76"/>
    <w:rsid w:val="00E600B2"/>
    <w:rsid w:val="00E606E8"/>
    <w:rsid w:val="00E60805"/>
    <w:rsid w:val="00E61A62"/>
    <w:rsid w:val="00E620A5"/>
    <w:rsid w:val="00E6222A"/>
    <w:rsid w:val="00E626F5"/>
    <w:rsid w:val="00E62800"/>
    <w:rsid w:val="00E62918"/>
    <w:rsid w:val="00E6327F"/>
    <w:rsid w:val="00E63EE8"/>
    <w:rsid w:val="00E64415"/>
    <w:rsid w:val="00E65D30"/>
    <w:rsid w:val="00E65DAB"/>
    <w:rsid w:val="00E661BD"/>
    <w:rsid w:val="00E66294"/>
    <w:rsid w:val="00E66CA0"/>
    <w:rsid w:val="00E673E4"/>
    <w:rsid w:val="00E67EEB"/>
    <w:rsid w:val="00E7003A"/>
    <w:rsid w:val="00E70AA4"/>
    <w:rsid w:val="00E70BE6"/>
    <w:rsid w:val="00E71059"/>
    <w:rsid w:val="00E712CB"/>
    <w:rsid w:val="00E716C3"/>
    <w:rsid w:val="00E71874"/>
    <w:rsid w:val="00E71CBC"/>
    <w:rsid w:val="00E726ED"/>
    <w:rsid w:val="00E73073"/>
    <w:rsid w:val="00E73833"/>
    <w:rsid w:val="00E73C9C"/>
    <w:rsid w:val="00E73FBD"/>
    <w:rsid w:val="00E74080"/>
    <w:rsid w:val="00E7494A"/>
    <w:rsid w:val="00E74A3A"/>
    <w:rsid w:val="00E75271"/>
    <w:rsid w:val="00E754D4"/>
    <w:rsid w:val="00E76B7E"/>
    <w:rsid w:val="00E8044B"/>
    <w:rsid w:val="00E808E8"/>
    <w:rsid w:val="00E80BBB"/>
    <w:rsid w:val="00E81189"/>
    <w:rsid w:val="00E812B7"/>
    <w:rsid w:val="00E81717"/>
    <w:rsid w:val="00E825CC"/>
    <w:rsid w:val="00E82974"/>
    <w:rsid w:val="00E83068"/>
    <w:rsid w:val="00E84245"/>
    <w:rsid w:val="00E84666"/>
    <w:rsid w:val="00E84DA4"/>
    <w:rsid w:val="00E8528F"/>
    <w:rsid w:val="00E85AF2"/>
    <w:rsid w:val="00E85F2F"/>
    <w:rsid w:val="00E86660"/>
    <w:rsid w:val="00E86A5B"/>
    <w:rsid w:val="00E86CA3"/>
    <w:rsid w:val="00E87088"/>
    <w:rsid w:val="00E8743B"/>
    <w:rsid w:val="00E906DF"/>
    <w:rsid w:val="00E907C4"/>
    <w:rsid w:val="00E907F4"/>
    <w:rsid w:val="00E90EB7"/>
    <w:rsid w:val="00E90EDC"/>
    <w:rsid w:val="00E90F49"/>
    <w:rsid w:val="00E9121F"/>
    <w:rsid w:val="00E913E8"/>
    <w:rsid w:val="00E91803"/>
    <w:rsid w:val="00E919B5"/>
    <w:rsid w:val="00E9206A"/>
    <w:rsid w:val="00E92E06"/>
    <w:rsid w:val="00E93260"/>
    <w:rsid w:val="00E93C3C"/>
    <w:rsid w:val="00E93D6B"/>
    <w:rsid w:val="00E940B8"/>
    <w:rsid w:val="00E94812"/>
    <w:rsid w:val="00E94F08"/>
    <w:rsid w:val="00E956DC"/>
    <w:rsid w:val="00E95874"/>
    <w:rsid w:val="00E97178"/>
    <w:rsid w:val="00E97A22"/>
    <w:rsid w:val="00E97C59"/>
    <w:rsid w:val="00EA00A2"/>
    <w:rsid w:val="00EA03EF"/>
    <w:rsid w:val="00EA0CBE"/>
    <w:rsid w:val="00EA0F2D"/>
    <w:rsid w:val="00EA0FE8"/>
    <w:rsid w:val="00EA12BB"/>
    <w:rsid w:val="00EA14E1"/>
    <w:rsid w:val="00EA16FA"/>
    <w:rsid w:val="00EA267F"/>
    <w:rsid w:val="00EA2E9F"/>
    <w:rsid w:val="00EA3170"/>
    <w:rsid w:val="00EA351D"/>
    <w:rsid w:val="00EA3C02"/>
    <w:rsid w:val="00EA3E12"/>
    <w:rsid w:val="00EA417F"/>
    <w:rsid w:val="00EA4505"/>
    <w:rsid w:val="00EA47ED"/>
    <w:rsid w:val="00EA5082"/>
    <w:rsid w:val="00EA50CB"/>
    <w:rsid w:val="00EA5399"/>
    <w:rsid w:val="00EA5584"/>
    <w:rsid w:val="00EA57E9"/>
    <w:rsid w:val="00EA5DAB"/>
    <w:rsid w:val="00EA5F37"/>
    <w:rsid w:val="00EA65D2"/>
    <w:rsid w:val="00EA6B69"/>
    <w:rsid w:val="00EA737C"/>
    <w:rsid w:val="00EA7F2A"/>
    <w:rsid w:val="00EB0AE9"/>
    <w:rsid w:val="00EB1939"/>
    <w:rsid w:val="00EB2133"/>
    <w:rsid w:val="00EB21C3"/>
    <w:rsid w:val="00EB2E27"/>
    <w:rsid w:val="00EB3CA2"/>
    <w:rsid w:val="00EB49A2"/>
    <w:rsid w:val="00EB6731"/>
    <w:rsid w:val="00EB7136"/>
    <w:rsid w:val="00EB77E9"/>
    <w:rsid w:val="00EB7855"/>
    <w:rsid w:val="00EC02FE"/>
    <w:rsid w:val="00EC0778"/>
    <w:rsid w:val="00EC0BCD"/>
    <w:rsid w:val="00EC0EE8"/>
    <w:rsid w:val="00EC1054"/>
    <w:rsid w:val="00EC10DE"/>
    <w:rsid w:val="00EC11C7"/>
    <w:rsid w:val="00EC1659"/>
    <w:rsid w:val="00EC1BED"/>
    <w:rsid w:val="00EC21D6"/>
    <w:rsid w:val="00EC2FA2"/>
    <w:rsid w:val="00EC3721"/>
    <w:rsid w:val="00EC372F"/>
    <w:rsid w:val="00EC4A98"/>
    <w:rsid w:val="00EC588B"/>
    <w:rsid w:val="00EC672B"/>
    <w:rsid w:val="00EC7158"/>
    <w:rsid w:val="00EC7C4B"/>
    <w:rsid w:val="00ED00E3"/>
    <w:rsid w:val="00ED0436"/>
    <w:rsid w:val="00ED0CD1"/>
    <w:rsid w:val="00ED13CA"/>
    <w:rsid w:val="00ED17B6"/>
    <w:rsid w:val="00ED1B41"/>
    <w:rsid w:val="00ED1E54"/>
    <w:rsid w:val="00ED3D64"/>
    <w:rsid w:val="00ED3DF3"/>
    <w:rsid w:val="00ED4367"/>
    <w:rsid w:val="00ED43D6"/>
    <w:rsid w:val="00ED4911"/>
    <w:rsid w:val="00ED5399"/>
    <w:rsid w:val="00ED58DA"/>
    <w:rsid w:val="00ED5BF0"/>
    <w:rsid w:val="00ED6DB8"/>
    <w:rsid w:val="00ED737B"/>
    <w:rsid w:val="00ED7E47"/>
    <w:rsid w:val="00ED7F3A"/>
    <w:rsid w:val="00EE2A06"/>
    <w:rsid w:val="00EE2DA4"/>
    <w:rsid w:val="00EE46E2"/>
    <w:rsid w:val="00EE5136"/>
    <w:rsid w:val="00EE5851"/>
    <w:rsid w:val="00EE5C92"/>
    <w:rsid w:val="00EE62AA"/>
    <w:rsid w:val="00EE6639"/>
    <w:rsid w:val="00EE6659"/>
    <w:rsid w:val="00EE6D83"/>
    <w:rsid w:val="00EE6F78"/>
    <w:rsid w:val="00EE7541"/>
    <w:rsid w:val="00EE7B9D"/>
    <w:rsid w:val="00EF05B1"/>
    <w:rsid w:val="00EF079A"/>
    <w:rsid w:val="00EF085C"/>
    <w:rsid w:val="00EF0EA0"/>
    <w:rsid w:val="00EF11FB"/>
    <w:rsid w:val="00EF172E"/>
    <w:rsid w:val="00EF176A"/>
    <w:rsid w:val="00EF18D7"/>
    <w:rsid w:val="00EF1969"/>
    <w:rsid w:val="00EF27F8"/>
    <w:rsid w:val="00EF3794"/>
    <w:rsid w:val="00EF386F"/>
    <w:rsid w:val="00EF39AE"/>
    <w:rsid w:val="00EF4A20"/>
    <w:rsid w:val="00EF50C3"/>
    <w:rsid w:val="00EF5630"/>
    <w:rsid w:val="00EF5E89"/>
    <w:rsid w:val="00EF6D28"/>
    <w:rsid w:val="00EF6DBC"/>
    <w:rsid w:val="00EF7544"/>
    <w:rsid w:val="00EF7DA4"/>
    <w:rsid w:val="00F005D4"/>
    <w:rsid w:val="00F0062F"/>
    <w:rsid w:val="00F00DE8"/>
    <w:rsid w:val="00F013D8"/>
    <w:rsid w:val="00F01935"/>
    <w:rsid w:val="00F0292C"/>
    <w:rsid w:val="00F02A2F"/>
    <w:rsid w:val="00F0346C"/>
    <w:rsid w:val="00F0352F"/>
    <w:rsid w:val="00F038D8"/>
    <w:rsid w:val="00F044F1"/>
    <w:rsid w:val="00F04606"/>
    <w:rsid w:val="00F05797"/>
    <w:rsid w:val="00F05C89"/>
    <w:rsid w:val="00F06771"/>
    <w:rsid w:val="00F06793"/>
    <w:rsid w:val="00F06B93"/>
    <w:rsid w:val="00F100B3"/>
    <w:rsid w:val="00F10C78"/>
    <w:rsid w:val="00F10DAF"/>
    <w:rsid w:val="00F111FF"/>
    <w:rsid w:val="00F11E76"/>
    <w:rsid w:val="00F11EF4"/>
    <w:rsid w:val="00F130AF"/>
    <w:rsid w:val="00F13296"/>
    <w:rsid w:val="00F13378"/>
    <w:rsid w:val="00F13F0E"/>
    <w:rsid w:val="00F142DB"/>
    <w:rsid w:val="00F149F2"/>
    <w:rsid w:val="00F159F1"/>
    <w:rsid w:val="00F15C3C"/>
    <w:rsid w:val="00F15F27"/>
    <w:rsid w:val="00F1609B"/>
    <w:rsid w:val="00F16B9C"/>
    <w:rsid w:val="00F16F46"/>
    <w:rsid w:val="00F172CB"/>
    <w:rsid w:val="00F178F6"/>
    <w:rsid w:val="00F2032A"/>
    <w:rsid w:val="00F208D6"/>
    <w:rsid w:val="00F20C3D"/>
    <w:rsid w:val="00F20E67"/>
    <w:rsid w:val="00F2274F"/>
    <w:rsid w:val="00F22E32"/>
    <w:rsid w:val="00F2336A"/>
    <w:rsid w:val="00F235E1"/>
    <w:rsid w:val="00F2360F"/>
    <w:rsid w:val="00F2361F"/>
    <w:rsid w:val="00F23CCD"/>
    <w:rsid w:val="00F23EE5"/>
    <w:rsid w:val="00F240F9"/>
    <w:rsid w:val="00F24942"/>
    <w:rsid w:val="00F25357"/>
    <w:rsid w:val="00F2548B"/>
    <w:rsid w:val="00F257B7"/>
    <w:rsid w:val="00F263A7"/>
    <w:rsid w:val="00F26447"/>
    <w:rsid w:val="00F26BBE"/>
    <w:rsid w:val="00F26D08"/>
    <w:rsid w:val="00F26F79"/>
    <w:rsid w:val="00F26FA3"/>
    <w:rsid w:val="00F2757F"/>
    <w:rsid w:val="00F307B3"/>
    <w:rsid w:val="00F30FB2"/>
    <w:rsid w:val="00F31CD7"/>
    <w:rsid w:val="00F31F30"/>
    <w:rsid w:val="00F323A1"/>
    <w:rsid w:val="00F3259F"/>
    <w:rsid w:val="00F326A9"/>
    <w:rsid w:val="00F32C3D"/>
    <w:rsid w:val="00F32DC6"/>
    <w:rsid w:val="00F335E6"/>
    <w:rsid w:val="00F33C61"/>
    <w:rsid w:val="00F33F1C"/>
    <w:rsid w:val="00F340F7"/>
    <w:rsid w:val="00F34D49"/>
    <w:rsid w:val="00F35076"/>
    <w:rsid w:val="00F35457"/>
    <w:rsid w:val="00F36548"/>
    <w:rsid w:val="00F3682A"/>
    <w:rsid w:val="00F36A2C"/>
    <w:rsid w:val="00F36A33"/>
    <w:rsid w:val="00F36BB4"/>
    <w:rsid w:val="00F371F8"/>
    <w:rsid w:val="00F4087F"/>
    <w:rsid w:val="00F40DEA"/>
    <w:rsid w:val="00F420E1"/>
    <w:rsid w:val="00F423A6"/>
    <w:rsid w:val="00F42656"/>
    <w:rsid w:val="00F4300E"/>
    <w:rsid w:val="00F43161"/>
    <w:rsid w:val="00F43221"/>
    <w:rsid w:val="00F43660"/>
    <w:rsid w:val="00F44801"/>
    <w:rsid w:val="00F44ACA"/>
    <w:rsid w:val="00F44E00"/>
    <w:rsid w:val="00F4558B"/>
    <w:rsid w:val="00F46527"/>
    <w:rsid w:val="00F465EF"/>
    <w:rsid w:val="00F4675A"/>
    <w:rsid w:val="00F476F4"/>
    <w:rsid w:val="00F47F66"/>
    <w:rsid w:val="00F50611"/>
    <w:rsid w:val="00F5129F"/>
    <w:rsid w:val="00F51338"/>
    <w:rsid w:val="00F5191F"/>
    <w:rsid w:val="00F51E34"/>
    <w:rsid w:val="00F51E45"/>
    <w:rsid w:val="00F52800"/>
    <w:rsid w:val="00F528EA"/>
    <w:rsid w:val="00F532E8"/>
    <w:rsid w:val="00F53A8E"/>
    <w:rsid w:val="00F53ABD"/>
    <w:rsid w:val="00F53B14"/>
    <w:rsid w:val="00F53D9A"/>
    <w:rsid w:val="00F53FA1"/>
    <w:rsid w:val="00F54EF6"/>
    <w:rsid w:val="00F553E1"/>
    <w:rsid w:val="00F55A86"/>
    <w:rsid w:val="00F55B16"/>
    <w:rsid w:val="00F5621F"/>
    <w:rsid w:val="00F5680A"/>
    <w:rsid w:val="00F570E2"/>
    <w:rsid w:val="00F57336"/>
    <w:rsid w:val="00F60158"/>
    <w:rsid w:val="00F603A5"/>
    <w:rsid w:val="00F60825"/>
    <w:rsid w:val="00F60982"/>
    <w:rsid w:val="00F61517"/>
    <w:rsid w:val="00F617F9"/>
    <w:rsid w:val="00F6222C"/>
    <w:rsid w:val="00F623AA"/>
    <w:rsid w:val="00F62439"/>
    <w:rsid w:val="00F62455"/>
    <w:rsid w:val="00F632F0"/>
    <w:rsid w:val="00F636B9"/>
    <w:rsid w:val="00F637B2"/>
    <w:rsid w:val="00F63C34"/>
    <w:rsid w:val="00F63E9B"/>
    <w:rsid w:val="00F64158"/>
    <w:rsid w:val="00F641F0"/>
    <w:rsid w:val="00F64648"/>
    <w:rsid w:val="00F64708"/>
    <w:rsid w:val="00F64D14"/>
    <w:rsid w:val="00F666A5"/>
    <w:rsid w:val="00F66AE4"/>
    <w:rsid w:val="00F671ED"/>
    <w:rsid w:val="00F67407"/>
    <w:rsid w:val="00F67A7E"/>
    <w:rsid w:val="00F67B27"/>
    <w:rsid w:val="00F70A94"/>
    <w:rsid w:val="00F712F2"/>
    <w:rsid w:val="00F71AE3"/>
    <w:rsid w:val="00F722C8"/>
    <w:rsid w:val="00F722FB"/>
    <w:rsid w:val="00F72503"/>
    <w:rsid w:val="00F7296C"/>
    <w:rsid w:val="00F729A5"/>
    <w:rsid w:val="00F72DD6"/>
    <w:rsid w:val="00F73269"/>
    <w:rsid w:val="00F736C9"/>
    <w:rsid w:val="00F7382F"/>
    <w:rsid w:val="00F7387B"/>
    <w:rsid w:val="00F74062"/>
    <w:rsid w:val="00F742D5"/>
    <w:rsid w:val="00F74837"/>
    <w:rsid w:val="00F754CB"/>
    <w:rsid w:val="00F756FF"/>
    <w:rsid w:val="00F75C1F"/>
    <w:rsid w:val="00F76A53"/>
    <w:rsid w:val="00F774C2"/>
    <w:rsid w:val="00F77F10"/>
    <w:rsid w:val="00F80834"/>
    <w:rsid w:val="00F80A4F"/>
    <w:rsid w:val="00F80D3D"/>
    <w:rsid w:val="00F81507"/>
    <w:rsid w:val="00F8186B"/>
    <w:rsid w:val="00F8291A"/>
    <w:rsid w:val="00F82F6D"/>
    <w:rsid w:val="00F82F73"/>
    <w:rsid w:val="00F83018"/>
    <w:rsid w:val="00F83393"/>
    <w:rsid w:val="00F83F7A"/>
    <w:rsid w:val="00F84707"/>
    <w:rsid w:val="00F84EFC"/>
    <w:rsid w:val="00F857C5"/>
    <w:rsid w:val="00F8608A"/>
    <w:rsid w:val="00F86793"/>
    <w:rsid w:val="00F868E1"/>
    <w:rsid w:val="00F86E09"/>
    <w:rsid w:val="00F86E70"/>
    <w:rsid w:val="00F87307"/>
    <w:rsid w:val="00F87310"/>
    <w:rsid w:val="00F875F9"/>
    <w:rsid w:val="00F8772B"/>
    <w:rsid w:val="00F87DF1"/>
    <w:rsid w:val="00F903FB"/>
    <w:rsid w:val="00F90AA8"/>
    <w:rsid w:val="00F90FA3"/>
    <w:rsid w:val="00F913EE"/>
    <w:rsid w:val="00F91DE4"/>
    <w:rsid w:val="00F91DF8"/>
    <w:rsid w:val="00F9218D"/>
    <w:rsid w:val="00F9225B"/>
    <w:rsid w:val="00F92343"/>
    <w:rsid w:val="00F924AD"/>
    <w:rsid w:val="00F92750"/>
    <w:rsid w:val="00F92935"/>
    <w:rsid w:val="00F929AC"/>
    <w:rsid w:val="00F92AA2"/>
    <w:rsid w:val="00F92C59"/>
    <w:rsid w:val="00F933AE"/>
    <w:rsid w:val="00F93FA9"/>
    <w:rsid w:val="00F942F1"/>
    <w:rsid w:val="00F94EF9"/>
    <w:rsid w:val="00F96593"/>
    <w:rsid w:val="00F96DBD"/>
    <w:rsid w:val="00F975E8"/>
    <w:rsid w:val="00F97E43"/>
    <w:rsid w:val="00FA1DA9"/>
    <w:rsid w:val="00FA20DD"/>
    <w:rsid w:val="00FA226F"/>
    <w:rsid w:val="00FA31F1"/>
    <w:rsid w:val="00FA3584"/>
    <w:rsid w:val="00FA3A28"/>
    <w:rsid w:val="00FA4508"/>
    <w:rsid w:val="00FA4C8B"/>
    <w:rsid w:val="00FA50F9"/>
    <w:rsid w:val="00FA532C"/>
    <w:rsid w:val="00FA59D6"/>
    <w:rsid w:val="00FA5B3B"/>
    <w:rsid w:val="00FA6AC9"/>
    <w:rsid w:val="00FA6DD6"/>
    <w:rsid w:val="00FB01E5"/>
    <w:rsid w:val="00FB03D9"/>
    <w:rsid w:val="00FB0537"/>
    <w:rsid w:val="00FB0C03"/>
    <w:rsid w:val="00FB1607"/>
    <w:rsid w:val="00FB178E"/>
    <w:rsid w:val="00FB19E3"/>
    <w:rsid w:val="00FB1F45"/>
    <w:rsid w:val="00FB2356"/>
    <w:rsid w:val="00FB262C"/>
    <w:rsid w:val="00FB2A17"/>
    <w:rsid w:val="00FB2A19"/>
    <w:rsid w:val="00FB3697"/>
    <w:rsid w:val="00FB36A8"/>
    <w:rsid w:val="00FB4098"/>
    <w:rsid w:val="00FB429A"/>
    <w:rsid w:val="00FB44F3"/>
    <w:rsid w:val="00FB4CB0"/>
    <w:rsid w:val="00FB4FE6"/>
    <w:rsid w:val="00FB53C4"/>
    <w:rsid w:val="00FB6462"/>
    <w:rsid w:val="00FB6DED"/>
    <w:rsid w:val="00FB73DE"/>
    <w:rsid w:val="00FB7733"/>
    <w:rsid w:val="00FB7DB8"/>
    <w:rsid w:val="00FC0533"/>
    <w:rsid w:val="00FC0C75"/>
    <w:rsid w:val="00FC0C91"/>
    <w:rsid w:val="00FC19B1"/>
    <w:rsid w:val="00FC27D6"/>
    <w:rsid w:val="00FC3165"/>
    <w:rsid w:val="00FC3674"/>
    <w:rsid w:val="00FC3B23"/>
    <w:rsid w:val="00FC46CF"/>
    <w:rsid w:val="00FC5405"/>
    <w:rsid w:val="00FC56ED"/>
    <w:rsid w:val="00FC5B2D"/>
    <w:rsid w:val="00FC6E20"/>
    <w:rsid w:val="00FC6F7C"/>
    <w:rsid w:val="00FC7084"/>
    <w:rsid w:val="00FC733F"/>
    <w:rsid w:val="00FC76A4"/>
    <w:rsid w:val="00FC7813"/>
    <w:rsid w:val="00FC7EAD"/>
    <w:rsid w:val="00FD0035"/>
    <w:rsid w:val="00FD0D37"/>
    <w:rsid w:val="00FD0EF8"/>
    <w:rsid w:val="00FD0F2D"/>
    <w:rsid w:val="00FD127B"/>
    <w:rsid w:val="00FD1316"/>
    <w:rsid w:val="00FD1CB5"/>
    <w:rsid w:val="00FD1EE9"/>
    <w:rsid w:val="00FD2034"/>
    <w:rsid w:val="00FD21B1"/>
    <w:rsid w:val="00FD3243"/>
    <w:rsid w:val="00FD33AF"/>
    <w:rsid w:val="00FD3C05"/>
    <w:rsid w:val="00FD3C58"/>
    <w:rsid w:val="00FD402C"/>
    <w:rsid w:val="00FD423D"/>
    <w:rsid w:val="00FD479B"/>
    <w:rsid w:val="00FD5458"/>
    <w:rsid w:val="00FD5501"/>
    <w:rsid w:val="00FD5537"/>
    <w:rsid w:val="00FD5689"/>
    <w:rsid w:val="00FD56AE"/>
    <w:rsid w:val="00FD58B4"/>
    <w:rsid w:val="00FD5B36"/>
    <w:rsid w:val="00FD5B78"/>
    <w:rsid w:val="00FD6831"/>
    <w:rsid w:val="00FD6D91"/>
    <w:rsid w:val="00FD744D"/>
    <w:rsid w:val="00FD773B"/>
    <w:rsid w:val="00FD7CD4"/>
    <w:rsid w:val="00FE063B"/>
    <w:rsid w:val="00FE08B8"/>
    <w:rsid w:val="00FE10D3"/>
    <w:rsid w:val="00FE1566"/>
    <w:rsid w:val="00FE223F"/>
    <w:rsid w:val="00FE2612"/>
    <w:rsid w:val="00FE2954"/>
    <w:rsid w:val="00FE2BC0"/>
    <w:rsid w:val="00FE2CCF"/>
    <w:rsid w:val="00FE304B"/>
    <w:rsid w:val="00FE4045"/>
    <w:rsid w:val="00FE46CC"/>
    <w:rsid w:val="00FE4CA7"/>
    <w:rsid w:val="00FE4E24"/>
    <w:rsid w:val="00FE5022"/>
    <w:rsid w:val="00FE592E"/>
    <w:rsid w:val="00FE63B9"/>
    <w:rsid w:val="00FE656B"/>
    <w:rsid w:val="00FE6CAC"/>
    <w:rsid w:val="00FE6D5A"/>
    <w:rsid w:val="00FE6DC9"/>
    <w:rsid w:val="00FE7149"/>
    <w:rsid w:val="00FE749E"/>
    <w:rsid w:val="00FE7F43"/>
    <w:rsid w:val="00FF1091"/>
    <w:rsid w:val="00FF1FC0"/>
    <w:rsid w:val="00FF22C8"/>
    <w:rsid w:val="00FF3E45"/>
    <w:rsid w:val="00FF4152"/>
    <w:rsid w:val="00FF5198"/>
    <w:rsid w:val="00FF5203"/>
    <w:rsid w:val="00FF52AB"/>
    <w:rsid w:val="00FF59D0"/>
    <w:rsid w:val="00FF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EAE56"/>
  <w15:docId w15:val="{48F836AB-54E9-4717-8157-CE7A2F3B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3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C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C5C"/>
    <w:rPr>
      <w:sz w:val="18"/>
      <w:szCs w:val="18"/>
    </w:rPr>
  </w:style>
  <w:style w:type="character" w:styleId="a7">
    <w:name w:val="Emphasis"/>
    <w:basedOn w:val="a0"/>
    <w:uiPriority w:val="20"/>
    <w:qFormat/>
    <w:rsid w:val="005B374B"/>
    <w:rPr>
      <w:i/>
      <w:iCs/>
    </w:rPr>
  </w:style>
  <w:style w:type="paragraph" w:styleId="a8">
    <w:name w:val="List Paragraph"/>
    <w:basedOn w:val="a"/>
    <w:uiPriority w:val="34"/>
    <w:qFormat/>
    <w:rsid w:val="00221668"/>
    <w:pPr>
      <w:ind w:firstLineChars="200" w:firstLine="420"/>
    </w:pPr>
  </w:style>
  <w:style w:type="character" w:styleId="a9">
    <w:name w:val="annotation reference"/>
    <w:basedOn w:val="a0"/>
    <w:uiPriority w:val="99"/>
    <w:unhideWhenUsed/>
    <w:rsid w:val="00A962CD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A962CD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A962CD"/>
  </w:style>
  <w:style w:type="paragraph" w:styleId="ac">
    <w:name w:val="annotation subject"/>
    <w:basedOn w:val="aa"/>
    <w:next w:val="aa"/>
    <w:link w:val="ad"/>
    <w:uiPriority w:val="99"/>
    <w:semiHidden/>
    <w:unhideWhenUsed/>
    <w:rsid w:val="00A962C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962CD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962C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962CD"/>
    <w:rPr>
      <w:sz w:val="18"/>
      <w:szCs w:val="18"/>
    </w:rPr>
  </w:style>
  <w:style w:type="paragraph" w:styleId="af0">
    <w:name w:val="Revision"/>
    <w:hidden/>
    <w:uiPriority w:val="99"/>
    <w:semiHidden/>
    <w:rsid w:val="00975D5F"/>
  </w:style>
  <w:style w:type="paragraph" w:customStyle="1" w:styleId="EndNoteBibliographyTitle">
    <w:name w:val="EndNote Bibliography Title"/>
    <w:basedOn w:val="a"/>
    <w:link w:val="EndNoteBibliographyTitle0"/>
    <w:rsid w:val="009A64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641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A64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6417"/>
    <w:rPr>
      <w:rFonts w:ascii="等线" w:eastAsia="等线" w:hAnsi="等线"/>
      <w:noProof/>
      <w:sz w:val="20"/>
    </w:rPr>
  </w:style>
  <w:style w:type="character" w:customStyle="1" w:styleId="MTEquationSection">
    <w:name w:val="MTEquationSection"/>
    <w:basedOn w:val="a0"/>
    <w:rsid w:val="00410570"/>
    <w:rPr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0"/>
    <w:rsid w:val="00410570"/>
    <w:pPr>
      <w:tabs>
        <w:tab w:val="center" w:pos="4160"/>
        <w:tab w:val="right" w:pos="8300"/>
      </w:tabs>
      <w:jc w:val="left"/>
    </w:pPr>
  </w:style>
  <w:style w:type="character" w:customStyle="1" w:styleId="MTDisplayEquation0">
    <w:name w:val="MTDisplayEquation 字符"/>
    <w:basedOn w:val="a0"/>
    <w:link w:val="MTDisplayEquation"/>
    <w:rsid w:val="00410570"/>
  </w:style>
  <w:style w:type="paragraph" w:styleId="af1">
    <w:name w:val="Normal (Web)"/>
    <w:basedOn w:val="a"/>
    <w:uiPriority w:val="99"/>
    <w:semiHidden/>
    <w:unhideWhenUsed/>
    <w:rsid w:val="00F573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Hyperlink"/>
    <w:basedOn w:val="a0"/>
    <w:uiPriority w:val="99"/>
    <w:unhideWhenUsed/>
    <w:rsid w:val="00A07AE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07AEB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C43605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714724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384159"/>
  </w:style>
  <w:style w:type="character" w:customStyle="1" w:styleId="cf01">
    <w:name w:val="cf01"/>
    <w:basedOn w:val="a0"/>
    <w:rsid w:val="0037531A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6262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yuyan@cuhk.edu.hk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3B3E4-9C6E-4C0C-84BC-7B62C8BCF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7</TotalTime>
  <Pages>5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12 kwjing</dc:creator>
  <cp:keywords/>
  <dc:description/>
  <cp:lastModifiedBy>Weijie Kong~R&amp;D(kongw1)[孔维杰]</cp:lastModifiedBy>
  <cp:revision>223</cp:revision>
  <cp:lastPrinted>2024-04-30T04:35:00Z</cp:lastPrinted>
  <dcterms:created xsi:type="dcterms:W3CDTF">2024-08-19T13:20:00Z</dcterms:created>
  <dcterms:modified xsi:type="dcterms:W3CDTF">2025-01-2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